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347BE" w14:textId="12CB6CDF" w:rsidR="003608B0" w:rsidRDefault="002C4BB2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ppendix 1</w:t>
      </w:r>
    </w:p>
    <w:p w14:paraId="2A719A02" w14:textId="77777777" w:rsidR="00F9023C" w:rsidRDefault="00F9023C">
      <w:pPr>
        <w:rPr>
          <w:b/>
          <w:bCs/>
          <w:sz w:val="32"/>
          <w:szCs w:val="32"/>
        </w:rPr>
      </w:pPr>
    </w:p>
    <w:p w14:paraId="7A15487C" w14:textId="63AF8586" w:rsidR="00F9023C" w:rsidRPr="00135575" w:rsidRDefault="00653091">
      <w:pPr>
        <w:rPr>
          <w:b/>
          <w:bCs/>
          <w:u w:val="single"/>
        </w:rPr>
      </w:pPr>
      <w:r w:rsidRPr="00135575">
        <w:rPr>
          <w:b/>
          <w:bCs/>
          <w:u w:val="single"/>
        </w:rPr>
        <w:t>Search strategy is shown below:</w:t>
      </w:r>
    </w:p>
    <w:p w14:paraId="41E622AF" w14:textId="171202BE" w:rsidR="00173968" w:rsidRPr="00FF693B" w:rsidRDefault="00173968" w:rsidP="00121F75">
      <w:pPr>
        <w:rPr>
          <w:rFonts w:ascii="Helvetica" w:eastAsia="Times New Roman" w:hAnsi="Helvetica" w:cs="Times New Roman"/>
          <w:kern w:val="0"/>
          <w:lang w:eastAsia="en-GB"/>
          <w14:ligatures w14:val="none"/>
        </w:rPr>
      </w:pPr>
      <w:r w:rsidRPr="001265D8">
        <w:rPr>
          <w:rFonts w:ascii="Helvetica" w:eastAsia="Times New Roman" w:hAnsi="Helvetica" w:cs="Times New Roman"/>
          <w:b/>
          <w:bCs/>
          <w:color w:val="000000" w:themeColor="text1"/>
          <w:kern w:val="0"/>
          <w:sz w:val="20"/>
          <w:szCs w:val="20"/>
          <w:lang w:eastAsia="en-GB"/>
          <w14:ligatures w14:val="none"/>
        </w:rPr>
        <w:t xml:space="preserve">Databases: </w:t>
      </w:r>
      <w:r w:rsidR="00121F75" w:rsidRPr="00173968">
        <w:rPr>
          <w:rFonts w:ascii="Helvetica" w:eastAsia="Times New Roman" w:hAnsi="Helvetica" w:cs="Times New Roman"/>
          <w:b/>
          <w:bCs/>
          <w:color w:val="FFFFFF"/>
          <w:kern w:val="0"/>
          <w:sz w:val="18"/>
          <w:szCs w:val="18"/>
          <w:lang w:eastAsia="en-GB"/>
          <w14:ligatures w14:val="none"/>
        </w:rPr>
        <w:br/>
      </w:r>
      <w:r w:rsidRPr="00FF693B">
        <w:rPr>
          <w:rFonts w:ascii="Helvetica" w:eastAsia="Times New Roman" w:hAnsi="Helvetica" w:cs="Times New Roman"/>
          <w:kern w:val="0"/>
          <w:lang w:eastAsia="en-GB"/>
          <w14:ligatures w14:val="none"/>
        </w:rPr>
        <w:t>JBI EBP database</w:t>
      </w:r>
    </w:p>
    <w:p w14:paraId="7F316C07" w14:textId="172A9A23" w:rsidR="00173968" w:rsidRPr="00FF693B" w:rsidRDefault="00173968" w:rsidP="00121F75">
      <w:pPr>
        <w:rPr>
          <w:rFonts w:ascii="Helvetica" w:eastAsia="Times New Roman" w:hAnsi="Helvetica" w:cs="Times New Roman"/>
          <w:kern w:val="0"/>
          <w:lang w:eastAsia="en-GB"/>
          <w14:ligatures w14:val="none"/>
        </w:rPr>
      </w:pPr>
      <w:r w:rsidRPr="00FF693B">
        <w:rPr>
          <w:rFonts w:ascii="Helvetica" w:eastAsia="Times New Roman" w:hAnsi="Helvetica" w:cs="Times New Roman"/>
          <w:kern w:val="0"/>
          <w:lang w:eastAsia="en-GB"/>
          <w14:ligatures w14:val="none"/>
        </w:rPr>
        <w:t>Cochrane Databases of systematic reviews</w:t>
      </w:r>
    </w:p>
    <w:p w14:paraId="258D1342" w14:textId="3D5507EC" w:rsidR="00173968" w:rsidRPr="00FF693B" w:rsidRDefault="00173968" w:rsidP="00121F75">
      <w:pPr>
        <w:rPr>
          <w:rFonts w:ascii="Helvetica" w:eastAsia="Times New Roman" w:hAnsi="Helvetica" w:cs="Times New Roman"/>
          <w:kern w:val="0"/>
          <w:lang w:eastAsia="en-GB"/>
          <w14:ligatures w14:val="none"/>
        </w:rPr>
      </w:pPr>
      <w:r w:rsidRPr="00FF693B">
        <w:rPr>
          <w:rFonts w:ascii="Helvetica" w:eastAsia="Times New Roman" w:hAnsi="Helvetica" w:cs="Times New Roman"/>
          <w:kern w:val="0"/>
          <w:lang w:eastAsia="en-GB"/>
          <w14:ligatures w14:val="none"/>
        </w:rPr>
        <w:t>Embase Classic + Embase</w:t>
      </w:r>
    </w:p>
    <w:p w14:paraId="4BE0A603" w14:textId="745C8183" w:rsidR="00173968" w:rsidRPr="00FF693B" w:rsidRDefault="00173968" w:rsidP="00121F75">
      <w:pPr>
        <w:rPr>
          <w:rFonts w:ascii="Helvetica" w:eastAsia="Times New Roman" w:hAnsi="Helvetica" w:cs="Times New Roman"/>
          <w:kern w:val="0"/>
          <w:lang w:eastAsia="en-GB"/>
          <w14:ligatures w14:val="none"/>
        </w:rPr>
      </w:pPr>
      <w:r w:rsidRPr="00FF693B">
        <w:rPr>
          <w:rFonts w:ascii="Helvetica" w:eastAsia="Times New Roman" w:hAnsi="Helvetica" w:cs="Times New Roman"/>
          <w:kern w:val="0"/>
          <w:lang w:eastAsia="en-GB"/>
          <w14:ligatures w14:val="none"/>
        </w:rPr>
        <w:t>Ovid MEDLINE</w:t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"/>
        <w:gridCol w:w="3798"/>
        <w:gridCol w:w="1311"/>
      </w:tblGrid>
      <w:tr w:rsidR="00121F75" w:rsidRPr="0042792F" w14:paraId="771FA274" w14:textId="77777777" w:rsidTr="00311E8E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865BF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b/>
                <w:bCs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b/>
                <w:bCs/>
                <w:kern w:val="0"/>
                <w:lang w:eastAsia="en-GB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40690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b/>
                <w:bCs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b/>
                <w:bCs/>
                <w:kern w:val="0"/>
                <w:lang w:eastAsia="en-GB"/>
                <w14:ligatures w14:val="none"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C824D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b/>
                <w:bCs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b/>
                <w:bCs/>
                <w:kern w:val="0"/>
                <w:lang w:eastAsia="en-GB"/>
                <w14:ligatures w14:val="none"/>
              </w:rPr>
              <w:t>Results from 27 Sep 2023</w:t>
            </w:r>
          </w:p>
        </w:tc>
      </w:tr>
      <w:tr w:rsidR="00121F75" w:rsidRPr="0042792F" w14:paraId="5696FE63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83E38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7AA69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Endovascular Procedur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013D3B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58,415</w:t>
            </w:r>
          </w:p>
        </w:tc>
      </w:tr>
      <w:tr w:rsidR="00121F75" w:rsidRPr="0042792F" w14:paraId="7D307BE7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A02D7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BDB02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Thrombectomy/ or mechanical thrombectomy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D9A98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44,901</w:t>
            </w:r>
          </w:p>
        </w:tc>
      </w:tr>
      <w:tr w:rsidR="00121F75" w:rsidRPr="0042792F" w14:paraId="1FA9DBD1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E4015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D4682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Thrombotic Stroke/ or Stroke/ or Embolic Stroke/ or Ischemic Strok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6E41C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444,484</w:t>
            </w:r>
          </w:p>
        </w:tc>
      </w:tr>
      <w:tr w:rsidR="00121F75" w:rsidRPr="0042792F" w14:paraId="29D6497C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2AC01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D7C5B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brain ischemia.mp. or Brain Ischemia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8684E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228,016</w:t>
            </w:r>
          </w:p>
        </w:tc>
      </w:tr>
      <w:tr w:rsidR="00121F75" w:rsidRPr="0042792F" w14:paraId="169BE9A3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DE906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14FE4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cerebrovascular accident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2A6F5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301,109</w:t>
            </w:r>
          </w:p>
        </w:tc>
      </w:tr>
      <w:tr w:rsidR="00121F75" w:rsidRPr="0042792F" w14:paraId="11039A62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EC397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26C98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Stroke/</w:t>
            </w:r>
            <w:proofErr w:type="spellStart"/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su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CDCE9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6,569</w:t>
            </w:r>
          </w:p>
        </w:tc>
      </w:tr>
      <w:tr w:rsidR="00121F75" w:rsidRPr="0042792F" w14:paraId="4A811A27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65CDE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5A47C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health services accessibility.mp. or Health Services Accessibilit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42236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161,275</w:t>
            </w:r>
          </w:p>
        </w:tc>
      </w:tr>
      <w:tr w:rsidR="00121F75" w:rsidRPr="0042792F" w14:paraId="10F56B6C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52E45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D00AE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time-to-treatment.mp. or Time-to-Treatm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FF778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80,598</w:t>
            </w:r>
          </w:p>
        </w:tc>
      </w:tr>
      <w:tr w:rsidR="00121F75" w:rsidRPr="0042792F" w14:paraId="4824C840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6C3E3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59C8B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Hospitals/ or Workflow/ or Time-to-Treatment/ or hospital workflow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33DBF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508,835</w:t>
            </w:r>
          </w:p>
        </w:tc>
      </w:tr>
      <w:tr w:rsidR="00121F75" w:rsidRPr="0042792F" w14:paraId="7D4331EA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32B26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B19DC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Hospitals/ or Workflow/ or Time-to-Treatment/ or hospital workflow.mp. or Emergency Service, Hospital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BEA95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602,646</w:t>
            </w:r>
          </w:p>
        </w:tc>
      </w:tr>
      <w:tr w:rsidR="00121F75" w:rsidRPr="0042792F" w14:paraId="53D11FC2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ECB68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E0FC1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patient transfer.mp. or Patient Transfe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F10B7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45,373</w:t>
            </w:r>
          </w:p>
        </w:tc>
      </w:tr>
      <w:tr w:rsidR="00121F75" w:rsidRPr="0042792F" w14:paraId="146C8624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C492B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FBB7C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door to groin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834C0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502</w:t>
            </w:r>
          </w:p>
        </w:tc>
      </w:tr>
      <w:tr w:rsidR="00121F75" w:rsidRPr="0042792F" w14:paraId="3D9A1886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2C522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169B7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Endovascular thrombectomy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16C71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kern w:val="0"/>
                <w:lang w:eastAsia="en-GB"/>
                <w14:ligatures w14:val="none"/>
              </w:rPr>
              <w:t>5,001</w:t>
            </w:r>
          </w:p>
        </w:tc>
      </w:tr>
      <w:tr w:rsidR="00121F75" w:rsidRPr="0042792F" w14:paraId="1D72C3B8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B8EB1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DF71D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intra-arterial therapy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DF311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1,297</w:t>
            </w:r>
          </w:p>
        </w:tc>
      </w:tr>
      <w:tr w:rsidR="00121F75" w:rsidRPr="0042792F" w14:paraId="296F13C5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B3CF0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DADE3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streamlining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4AA1E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9,138</w:t>
            </w:r>
          </w:p>
        </w:tc>
      </w:tr>
      <w:tr w:rsidR="00121F75" w:rsidRPr="0042792F" w14:paraId="2D7CF0C2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6425C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C9C6F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strategie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A4670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1,982,858</w:t>
            </w:r>
          </w:p>
        </w:tc>
      </w:tr>
      <w:tr w:rsidR="00121F75" w:rsidRPr="0042792F" w14:paraId="17106976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D138D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3D03B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1 or 2 or 6 or 13 or 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83043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105,547</w:t>
            </w:r>
          </w:p>
        </w:tc>
      </w:tr>
      <w:tr w:rsidR="00121F75" w:rsidRPr="0042792F" w14:paraId="5102C740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A95BA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EF3D0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large vessel occlusion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C33FA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10,710</w:t>
            </w:r>
          </w:p>
        </w:tc>
      </w:tr>
      <w:tr w:rsidR="00121F75" w:rsidRPr="0042792F" w14:paraId="5E7320DC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2BC63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20F82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3 or 4 or 5 or 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9DD7E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727,592</w:t>
            </w:r>
          </w:p>
        </w:tc>
      </w:tr>
      <w:tr w:rsidR="00121F75" w:rsidRPr="0042792F" w14:paraId="60137EFC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07BF5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005EC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triage.mp. or Triag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0171D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71,322</w:t>
            </w:r>
          </w:p>
        </w:tc>
      </w:tr>
      <w:tr w:rsidR="00121F75" w:rsidRPr="0042792F" w14:paraId="518AD33A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B8660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lastRenderedPageBreak/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F023D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Delayed Diagnosis/ or Diagnosis/ or diagnosi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5D78C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10,918,000</w:t>
            </w:r>
          </w:p>
        </w:tc>
      </w:tr>
      <w:tr w:rsidR="00121F75" w:rsidRPr="0042792F" w14:paraId="5A53549D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628D8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9B8F8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systematic review.mp. or "Systematic Review"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9B50C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858,366</w:t>
            </w:r>
          </w:p>
        </w:tc>
      </w:tr>
      <w:tr w:rsidR="00121F75" w:rsidRPr="0042792F" w14:paraId="490070D3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20146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7A607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7 or 8 or 9 or 10 or 11 or 12 or 15 or 16 or 20 or 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96550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13,332,258</w:t>
            </w:r>
          </w:p>
        </w:tc>
      </w:tr>
      <w:tr w:rsidR="00121F75" w:rsidRPr="0042792F" w14:paraId="0F4E15A4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5226C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665EC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17 and 19 and 22 and 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0DCAA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350</w:t>
            </w:r>
          </w:p>
        </w:tc>
      </w:tr>
      <w:tr w:rsidR="00121F75" w:rsidRPr="0042792F" w14:paraId="3295AAF9" w14:textId="77777777" w:rsidTr="00311E8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0EAAD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7CE3B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remove duplicates from 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F900B" w14:textId="77777777" w:rsidR="00121F75" w:rsidRPr="0042792F" w:rsidRDefault="00121F75" w:rsidP="00311E8E">
            <w:pPr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42792F">
              <w:rPr>
                <w:rFonts w:ascii="Helvetica" w:eastAsia="Times New Roman" w:hAnsi="Helvetica" w:cs="Times New Roman"/>
                <w:color w:val="000000" w:themeColor="text1"/>
                <w:kern w:val="0"/>
                <w:lang w:eastAsia="en-GB"/>
                <w14:ligatures w14:val="none"/>
              </w:rPr>
              <w:t>308</w:t>
            </w:r>
          </w:p>
        </w:tc>
      </w:tr>
    </w:tbl>
    <w:p w14:paraId="32CCD60B" w14:textId="77777777" w:rsidR="00121F75" w:rsidRPr="0042792F" w:rsidRDefault="00121F75" w:rsidP="00121F75">
      <w:pPr>
        <w:rPr>
          <w:color w:val="000000" w:themeColor="text1"/>
        </w:rPr>
      </w:pP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Endovascular Procedures/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Thrombectomy/ or mechanical thrombectomy.mp.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Thrombotic Stroke/ or Stroke/ or Embolic Stroke/ or Ischemic Stroke/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brain ischemia.mp. or Brain Ischemia/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cerebrovascular accident.mp.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Stroke/</w:t>
      </w:r>
      <w:proofErr w:type="spellStart"/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t>su</w:t>
      </w:r>
      <w:proofErr w:type="spellEnd"/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health services accessibility.mp. or Health Services Accessibility/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time-to-treatment.mp. or Time-to-Treatment/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Hospitals/ or Workflow/ or Time-to-Treatment/ or hospital workflow.mp.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Hospitals/ or Workflow/ or Time-to-Treatment/ or hospital workflow.mp. or Emergency Service, Hospital/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patient transfer.mp. or Patient Transfer/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door to groin.mp.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Endovascular thrombectomy.mp.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intra-arterial therapy.mp.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streamlining.mp.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strategies.mp.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1 or 2 or 6 or 13 or 14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large vessel occlusion.mp.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3 or 4 or 5 or 18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triage.mp. or Triage/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Delayed Diagnosis/ or Diagnosis/ or diagnosis.mp.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systematic review.mp. or "Systematic Review"/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7 or 8 or 9 or 10 or 11 or 12 or 15 or 16 or 20 or 21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17 and 19 and 22 and 23</w:t>
      </w:r>
      <w:r w:rsidRPr="0042792F">
        <w:rPr>
          <w:rFonts w:ascii="Helvetica" w:eastAsia="Times New Roman" w:hAnsi="Helvetica" w:cs="Times New Roman"/>
          <w:color w:val="000000" w:themeColor="text1"/>
          <w:kern w:val="0"/>
          <w:sz w:val="18"/>
          <w:szCs w:val="18"/>
          <w:lang w:eastAsia="en-GB"/>
          <w14:ligatures w14:val="none"/>
        </w:rPr>
        <w:br/>
        <w:t>remove duplicates from 24</w:t>
      </w:r>
    </w:p>
    <w:p w14:paraId="109CD907" w14:textId="0A27337B" w:rsidR="000F5E5A" w:rsidRDefault="000F5E5A">
      <w:pPr>
        <w:rPr>
          <w:b/>
          <w:bCs/>
        </w:rPr>
      </w:pPr>
    </w:p>
    <w:p w14:paraId="0F4D5997" w14:textId="5C3B9B2C" w:rsidR="000F5E5A" w:rsidRPr="007F0916" w:rsidRDefault="000F5E5A" w:rsidP="000F5E5A">
      <w:pPr>
        <w:pStyle w:val="Heading4"/>
        <w:rPr>
          <w:b/>
          <w:bCs/>
        </w:rPr>
      </w:pPr>
      <w:r w:rsidRPr="007F0916">
        <w:rPr>
          <w:b/>
          <w:bCs/>
        </w:rPr>
        <w:t xml:space="preserve">Table </w:t>
      </w:r>
      <w:r w:rsidR="00197403" w:rsidRPr="007F0916">
        <w:rPr>
          <w:b/>
          <w:bCs/>
        </w:rPr>
        <w:t>S</w:t>
      </w:r>
      <w:r w:rsidRPr="007F0916">
        <w:rPr>
          <w:b/>
          <w:bCs/>
        </w:rPr>
        <w:t>1: Critical Appraisal of Eligible Systematic Review and Research Synthe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91"/>
        <w:gridCol w:w="653"/>
        <w:gridCol w:w="653"/>
        <w:gridCol w:w="652"/>
        <w:gridCol w:w="652"/>
        <w:gridCol w:w="652"/>
        <w:gridCol w:w="652"/>
        <w:gridCol w:w="652"/>
        <w:gridCol w:w="556"/>
        <w:gridCol w:w="652"/>
        <w:gridCol w:w="652"/>
        <w:gridCol w:w="1047"/>
      </w:tblGrid>
      <w:tr w:rsidR="000F5E5A" w14:paraId="56B517C8" w14:textId="77777777" w:rsidTr="00311E8E">
        <w:tc>
          <w:tcPr>
            <w:tcW w:w="1129" w:type="dxa"/>
          </w:tcPr>
          <w:p w14:paraId="2572A7C2" w14:textId="1CEEA50A" w:rsidR="000F5E5A" w:rsidRDefault="0076659A" w:rsidP="00311E8E">
            <w:proofErr w:type="spellStart"/>
            <w:r>
              <w:rPr>
                <w:b/>
              </w:rPr>
              <w:t>e</w:t>
            </w:r>
            <w:r w:rsidR="000F5E5A">
              <w:rPr>
                <w:b/>
              </w:rPr>
              <w:t>Citation</w:t>
            </w:r>
            <w:proofErr w:type="spellEnd"/>
          </w:p>
        </w:tc>
        <w:tc>
          <w:tcPr>
            <w:tcW w:w="891" w:type="dxa"/>
          </w:tcPr>
          <w:p w14:paraId="3A9A9644" w14:textId="77777777" w:rsidR="000F5E5A" w:rsidRDefault="000F5E5A" w:rsidP="00311E8E">
            <w:pPr>
              <w:jc w:val="center"/>
            </w:pPr>
            <w:r>
              <w:rPr>
                <w:b/>
              </w:rPr>
              <w:t>Q1</w:t>
            </w:r>
          </w:p>
        </w:tc>
        <w:tc>
          <w:tcPr>
            <w:tcW w:w="653" w:type="dxa"/>
          </w:tcPr>
          <w:p w14:paraId="578391E8" w14:textId="77777777" w:rsidR="000F5E5A" w:rsidRDefault="000F5E5A" w:rsidP="00311E8E">
            <w:pPr>
              <w:jc w:val="center"/>
            </w:pPr>
            <w:r>
              <w:rPr>
                <w:b/>
              </w:rPr>
              <w:t>Q2</w:t>
            </w:r>
          </w:p>
        </w:tc>
        <w:tc>
          <w:tcPr>
            <w:tcW w:w="653" w:type="dxa"/>
          </w:tcPr>
          <w:p w14:paraId="6D815E00" w14:textId="77777777" w:rsidR="000F5E5A" w:rsidRDefault="000F5E5A" w:rsidP="00311E8E">
            <w:pPr>
              <w:jc w:val="center"/>
            </w:pPr>
            <w:r>
              <w:rPr>
                <w:b/>
              </w:rPr>
              <w:t>Q3</w:t>
            </w:r>
          </w:p>
        </w:tc>
        <w:tc>
          <w:tcPr>
            <w:tcW w:w="652" w:type="dxa"/>
          </w:tcPr>
          <w:p w14:paraId="17001559" w14:textId="77777777" w:rsidR="000F5E5A" w:rsidRDefault="000F5E5A" w:rsidP="00311E8E">
            <w:pPr>
              <w:jc w:val="center"/>
            </w:pPr>
            <w:r>
              <w:rPr>
                <w:b/>
              </w:rPr>
              <w:t>Q4</w:t>
            </w:r>
          </w:p>
        </w:tc>
        <w:tc>
          <w:tcPr>
            <w:tcW w:w="652" w:type="dxa"/>
          </w:tcPr>
          <w:p w14:paraId="793FA7A8" w14:textId="77777777" w:rsidR="000F5E5A" w:rsidRDefault="000F5E5A" w:rsidP="00311E8E">
            <w:pPr>
              <w:jc w:val="center"/>
            </w:pPr>
            <w:r>
              <w:rPr>
                <w:b/>
              </w:rPr>
              <w:t>Q5</w:t>
            </w:r>
          </w:p>
        </w:tc>
        <w:tc>
          <w:tcPr>
            <w:tcW w:w="652" w:type="dxa"/>
          </w:tcPr>
          <w:p w14:paraId="1A0FDE4E" w14:textId="77777777" w:rsidR="000F5E5A" w:rsidRDefault="000F5E5A" w:rsidP="00311E8E">
            <w:pPr>
              <w:jc w:val="center"/>
            </w:pPr>
            <w:r>
              <w:rPr>
                <w:b/>
              </w:rPr>
              <w:t>Q6</w:t>
            </w:r>
          </w:p>
        </w:tc>
        <w:tc>
          <w:tcPr>
            <w:tcW w:w="652" w:type="dxa"/>
          </w:tcPr>
          <w:p w14:paraId="6DD01CFE" w14:textId="77777777" w:rsidR="000F5E5A" w:rsidRDefault="000F5E5A" w:rsidP="00311E8E">
            <w:pPr>
              <w:jc w:val="center"/>
            </w:pPr>
            <w:r>
              <w:rPr>
                <w:b/>
              </w:rPr>
              <w:t>Q7</w:t>
            </w:r>
          </w:p>
        </w:tc>
        <w:tc>
          <w:tcPr>
            <w:tcW w:w="652" w:type="dxa"/>
          </w:tcPr>
          <w:p w14:paraId="63F52120" w14:textId="77777777" w:rsidR="000F5E5A" w:rsidRDefault="000F5E5A" w:rsidP="00311E8E">
            <w:pPr>
              <w:jc w:val="center"/>
            </w:pPr>
            <w:r>
              <w:rPr>
                <w:b/>
              </w:rPr>
              <w:t>Q8</w:t>
            </w:r>
          </w:p>
        </w:tc>
        <w:tc>
          <w:tcPr>
            <w:tcW w:w="556" w:type="dxa"/>
          </w:tcPr>
          <w:p w14:paraId="4E04B532" w14:textId="77777777" w:rsidR="000F5E5A" w:rsidRDefault="000F5E5A" w:rsidP="00311E8E">
            <w:pPr>
              <w:jc w:val="center"/>
            </w:pPr>
            <w:r>
              <w:rPr>
                <w:b/>
              </w:rPr>
              <w:t>Q9</w:t>
            </w:r>
          </w:p>
        </w:tc>
        <w:tc>
          <w:tcPr>
            <w:tcW w:w="652" w:type="dxa"/>
          </w:tcPr>
          <w:p w14:paraId="25A82093" w14:textId="77777777" w:rsidR="000F5E5A" w:rsidRDefault="000F5E5A" w:rsidP="00311E8E">
            <w:pPr>
              <w:jc w:val="center"/>
            </w:pPr>
            <w:r>
              <w:rPr>
                <w:b/>
              </w:rPr>
              <w:t>Q10</w:t>
            </w:r>
          </w:p>
        </w:tc>
        <w:tc>
          <w:tcPr>
            <w:tcW w:w="652" w:type="dxa"/>
          </w:tcPr>
          <w:p w14:paraId="3DF65FF9" w14:textId="77777777" w:rsidR="000F5E5A" w:rsidRDefault="000F5E5A" w:rsidP="00311E8E">
            <w:pPr>
              <w:jc w:val="center"/>
            </w:pPr>
            <w:r>
              <w:rPr>
                <w:b/>
              </w:rPr>
              <w:t>Q11</w:t>
            </w:r>
          </w:p>
        </w:tc>
        <w:tc>
          <w:tcPr>
            <w:tcW w:w="1047" w:type="dxa"/>
          </w:tcPr>
          <w:p w14:paraId="2FCCB29E" w14:textId="77777777" w:rsidR="000F5E5A" w:rsidRDefault="000F5E5A" w:rsidP="00311E8E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  <w:p w14:paraId="5AED2519" w14:textId="77777777" w:rsidR="000F5E5A" w:rsidRDefault="000F5E5A" w:rsidP="00311E8E">
            <w:pPr>
              <w:jc w:val="center"/>
              <w:rPr>
                <w:b/>
              </w:rPr>
            </w:pPr>
            <w:r>
              <w:rPr>
                <w:b/>
              </w:rPr>
              <w:t>(Quality)</w:t>
            </w:r>
          </w:p>
        </w:tc>
      </w:tr>
      <w:tr w:rsidR="000F5E5A" w14:paraId="31B63E4C" w14:textId="77777777" w:rsidTr="00311E8E">
        <w:tc>
          <w:tcPr>
            <w:tcW w:w="1129" w:type="dxa"/>
          </w:tcPr>
          <w:p w14:paraId="7C5E3C7A" w14:textId="77777777" w:rsidR="000F5E5A" w:rsidRDefault="000F5E5A" w:rsidP="00311E8E">
            <w:r>
              <w:t xml:space="preserve">Botelho A, Rios J, Fidalgo AP, Ferreira E, </w:t>
            </w:r>
            <w:proofErr w:type="spellStart"/>
            <w:r>
              <w:t>Nzwalo</w:t>
            </w:r>
            <w:proofErr w:type="spellEnd"/>
            <w:r>
              <w:t xml:space="preserve"> H. 2022.</w:t>
            </w:r>
          </w:p>
        </w:tc>
        <w:tc>
          <w:tcPr>
            <w:tcW w:w="891" w:type="dxa"/>
          </w:tcPr>
          <w:p w14:paraId="464318F1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1720C2B9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5EDAFFA2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128DCE2F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652B9CDD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552DC88A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58733271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566310DC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556" w:type="dxa"/>
          </w:tcPr>
          <w:p w14:paraId="318AB2C5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30F90A28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5D076B29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1047" w:type="dxa"/>
          </w:tcPr>
          <w:p w14:paraId="00A6DA71" w14:textId="77777777" w:rsidR="000F5E5A" w:rsidRDefault="000F5E5A" w:rsidP="00311E8E">
            <w:pPr>
              <w:jc w:val="center"/>
            </w:pPr>
            <w:r>
              <w:t>100</w:t>
            </w:r>
          </w:p>
          <w:p w14:paraId="1C16CCA9" w14:textId="77777777" w:rsidR="000F5E5A" w:rsidRDefault="000F5E5A" w:rsidP="00311E8E">
            <w:pPr>
              <w:jc w:val="center"/>
            </w:pPr>
            <w:r>
              <w:t>High</w:t>
            </w:r>
          </w:p>
        </w:tc>
      </w:tr>
      <w:tr w:rsidR="000F5E5A" w14:paraId="5ED15A7A" w14:textId="77777777" w:rsidTr="00311E8E">
        <w:tc>
          <w:tcPr>
            <w:tcW w:w="1129" w:type="dxa"/>
          </w:tcPr>
          <w:p w14:paraId="3780B2DA" w14:textId="77777777" w:rsidR="000F5E5A" w:rsidRDefault="000F5E5A" w:rsidP="00311E8E">
            <w:r>
              <w:t xml:space="preserve">Brehm A, </w:t>
            </w:r>
            <w:proofErr w:type="spellStart"/>
            <w:r>
              <w:t>Tsogkas</w:t>
            </w:r>
            <w:proofErr w:type="spellEnd"/>
            <w:r>
              <w:t xml:space="preserve"> I, </w:t>
            </w:r>
            <w:proofErr w:type="spellStart"/>
            <w:r>
              <w:t>Ospel</w:t>
            </w:r>
            <w:proofErr w:type="spellEnd"/>
            <w:r>
              <w:t xml:space="preserve"> JM, Appenzel</w:t>
            </w:r>
            <w:r>
              <w:lastRenderedPageBreak/>
              <w:t>ler-Herzog C, Aoki J, Kimura K, et al. 2022.</w:t>
            </w:r>
          </w:p>
        </w:tc>
        <w:tc>
          <w:tcPr>
            <w:tcW w:w="891" w:type="dxa"/>
          </w:tcPr>
          <w:p w14:paraId="5F5A3118" w14:textId="77777777" w:rsidR="000F5E5A" w:rsidRDefault="000F5E5A" w:rsidP="00311E8E">
            <w:pPr>
              <w:jc w:val="center"/>
            </w:pPr>
            <w:r>
              <w:lastRenderedPageBreak/>
              <w:t>Y</w:t>
            </w:r>
          </w:p>
        </w:tc>
        <w:tc>
          <w:tcPr>
            <w:tcW w:w="653" w:type="dxa"/>
          </w:tcPr>
          <w:p w14:paraId="221A4A6D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65A5EFDE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29F0014D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776E9ECB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69CEB7F2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3A73B5D3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0413439C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556" w:type="dxa"/>
          </w:tcPr>
          <w:p w14:paraId="721576FC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3C828E0B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7790166E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1047" w:type="dxa"/>
          </w:tcPr>
          <w:p w14:paraId="6DB98361" w14:textId="77777777" w:rsidR="000F5E5A" w:rsidRDefault="000F5E5A" w:rsidP="00311E8E">
            <w:pPr>
              <w:jc w:val="center"/>
            </w:pPr>
            <w:r>
              <w:t>100</w:t>
            </w:r>
          </w:p>
          <w:p w14:paraId="00F1FF07" w14:textId="77777777" w:rsidR="000F5E5A" w:rsidRDefault="000F5E5A" w:rsidP="00311E8E">
            <w:pPr>
              <w:jc w:val="center"/>
            </w:pPr>
            <w:r>
              <w:t>High</w:t>
            </w:r>
          </w:p>
        </w:tc>
      </w:tr>
      <w:tr w:rsidR="000F5E5A" w14:paraId="51B08C7D" w14:textId="77777777" w:rsidTr="00311E8E">
        <w:tc>
          <w:tcPr>
            <w:tcW w:w="1129" w:type="dxa"/>
          </w:tcPr>
          <w:p w14:paraId="2088D73C" w14:textId="77777777" w:rsidR="000F5E5A" w:rsidRDefault="000F5E5A" w:rsidP="00311E8E">
            <w:r>
              <w:t>Chowdhury SZ, Baskar PS, Bhaskar S. 2021.</w:t>
            </w:r>
          </w:p>
        </w:tc>
        <w:tc>
          <w:tcPr>
            <w:tcW w:w="891" w:type="dxa"/>
          </w:tcPr>
          <w:p w14:paraId="3CB5E0BB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287B27CC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17B289FD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37647053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2335E996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664ED344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790BC53F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539AF128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556" w:type="dxa"/>
          </w:tcPr>
          <w:p w14:paraId="7A225B54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13169084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63B2DA1D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1047" w:type="dxa"/>
          </w:tcPr>
          <w:p w14:paraId="5F667349" w14:textId="77777777" w:rsidR="000F5E5A" w:rsidRDefault="000F5E5A" w:rsidP="00311E8E">
            <w:pPr>
              <w:jc w:val="center"/>
            </w:pPr>
            <w:r>
              <w:t>100</w:t>
            </w:r>
          </w:p>
          <w:p w14:paraId="78618ECF" w14:textId="77777777" w:rsidR="000F5E5A" w:rsidRDefault="000F5E5A" w:rsidP="00311E8E">
            <w:pPr>
              <w:jc w:val="center"/>
            </w:pPr>
            <w:r>
              <w:t>High</w:t>
            </w:r>
          </w:p>
        </w:tc>
      </w:tr>
      <w:tr w:rsidR="000F5E5A" w14:paraId="41DBA18B" w14:textId="77777777" w:rsidTr="00311E8E">
        <w:tc>
          <w:tcPr>
            <w:tcW w:w="1129" w:type="dxa"/>
          </w:tcPr>
          <w:p w14:paraId="7D0A89D2" w14:textId="77777777" w:rsidR="000F5E5A" w:rsidRDefault="000F5E5A" w:rsidP="00311E8E">
            <w:r>
              <w:t>Ciccone A, Berge E, Fischer U. 2019.</w:t>
            </w:r>
          </w:p>
        </w:tc>
        <w:tc>
          <w:tcPr>
            <w:tcW w:w="891" w:type="dxa"/>
          </w:tcPr>
          <w:p w14:paraId="18564B81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419B6443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0162345D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2F7F74FB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47B78691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66B255A8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628D029E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56AA5983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556" w:type="dxa"/>
          </w:tcPr>
          <w:p w14:paraId="6038E8EE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024CD359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5854AB7D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1047" w:type="dxa"/>
          </w:tcPr>
          <w:p w14:paraId="4343B00E" w14:textId="77777777" w:rsidR="000F5E5A" w:rsidRDefault="000F5E5A" w:rsidP="00311E8E">
            <w:pPr>
              <w:jc w:val="center"/>
            </w:pPr>
            <w:r>
              <w:t>100</w:t>
            </w:r>
          </w:p>
          <w:p w14:paraId="16C5EB2B" w14:textId="77777777" w:rsidR="000F5E5A" w:rsidRDefault="000F5E5A" w:rsidP="00311E8E">
            <w:pPr>
              <w:jc w:val="center"/>
            </w:pPr>
            <w:r>
              <w:t>High</w:t>
            </w:r>
          </w:p>
        </w:tc>
      </w:tr>
      <w:tr w:rsidR="000F5E5A" w14:paraId="58E25790" w14:textId="77777777" w:rsidTr="00311E8E">
        <w:tc>
          <w:tcPr>
            <w:tcW w:w="1129" w:type="dxa"/>
          </w:tcPr>
          <w:p w14:paraId="21D131EE" w14:textId="77777777" w:rsidR="000F5E5A" w:rsidRDefault="000F5E5A" w:rsidP="00311E8E">
            <w:proofErr w:type="spellStart"/>
            <w:r>
              <w:t>Galecio</w:t>
            </w:r>
            <w:proofErr w:type="spellEnd"/>
            <w:r>
              <w:t xml:space="preserve">-Castillo M, </w:t>
            </w:r>
            <w:proofErr w:type="spellStart"/>
            <w:r>
              <w:t>Vivanco</w:t>
            </w:r>
            <w:proofErr w:type="spellEnd"/>
            <w:r>
              <w:t xml:space="preserve">-Suarez J, </w:t>
            </w:r>
            <w:proofErr w:type="spellStart"/>
            <w:r>
              <w:t>Zevallos</w:t>
            </w:r>
            <w:proofErr w:type="spellEnd"/>
            <w:r>
              <w:t xml:space="preserve"> CB, </w:t>
            </w:r>
            <w:proofErr w:type="spellStart"/>
            <w:r>
              <w:t>Dajles</w:t>
            </w:r>
            <w:proofErr w:type="spellEnd"/>
            <w:r>
              <w:t xml:space="preserve"> A, Weng J, Farooqui M, et al. 2023.</w:t>
            </w:r>
          </w:p>
        </w:tc>
        <w:tc>
          <w:tcPr>
            <w:tcW w:w="891" w:type="dxa"/>
          </w:tcPr>
          <w:p w14:paraId="71754888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3B6C77C7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4B3BD633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51953240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63B5A547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4A928170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717C8E0F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5262D6A0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556" w:type="dxa"/>
          </w:tcPr>
          <w:p w14:paraId="34D097A9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4156F893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408AF280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1047" w:type="dxa"/>
          </w:tcPr>
          <w:p w14:paraId="2D85DCD6" w14:textId="77777777" w:rsidR="000F5E5A" w:rsidRDefault="000F5E5A" w:rsidP="00311E8E">
            <w:pPr>
              <w:jc w:val="center"/>
            </w:pPr>
            <w:r>
              <w:t>100</w:t>
            </w:r>
          </w:p>
          <w:p w14:paraId="0375CA66" w14:textId="77777777" w:rsidR="000F5E5A" w:rsidRDefault="000F5E5A" w:rsidP="00311E8E">
            <w:pPr>
              <w:jc w:val="center"/>
            </w:pPr>
            <w:r>
              <w:t>High</w:t>
            </w:r>
          </w:p>
        </w:tc>
      </w:tr>
      <w:tr w:rsidR="000F5E5A" w14:paraId="0444910E" w14:textId="77777777" w:rsidTr="00311E8E">
        <w:tc>
          <w:tcPr>
            <w:tcW w:w="1129" w:type="dxa"/>
          </w:tcPr>
          <w:p w14:paraId="7E46051A" w14:textId="77777777" w:rsidR="000F5E5A" w:rsidRDefault="000F5E5A" w:rsidP="00311E8E">
            <w:proofErr w:type="spellStart"/>
            <w:r>
              <w:t>Ghozy</w:t>
            </w:r>
            <w:proofErr w:type="spellEnd"/>
            <w:r>
              <w:t xml:space="preserve"> S, </w:t>
            </w:r>
            <w:proofErr w:type="spellStart"/>
            <w:r>
              <w:t>Hasanzadeh</w:t>
            </w:r>
            <w:proofErr w:type="spellEnd"/>
            <w:r>
              <w:t xml:space="preserve"> A, Kobeissi H, Abdelghaffar M, </w:t>
            </w:r>
            <w:proofErr w:type="spellStart"/>
            <w:r>
              <w:t>Shafie</w:t>
            </w:r>
            <w:proofErr w:type="spellEnd"/>
            <w:r>
              <w:t xml:space="preserve"> M, </w:t>
            </w:r>
            <w:proofErr w:type="spellStart"/>
            <w:r>
              <w:t>Beizavi</w:t>
            </w:r>
            <w:proofErr w:type="spellEnd"/>
            <w:r>
              <w:t xml:space="preserve"> Z, et al. 2023.</w:t>
            </w:r>
          </w:p>
        </w:tc>
        <w:tc>
          <w:tcPr>
            <w:tcW w:w="891" w:type="dxa"/>
          </w:tcPr>
          <w:p w14:paraId="5F3EB5D2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03D23167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31BDF66A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5FA30A9C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0CDAF52A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46FC14B7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4FB37CC2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33C5F4DF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556" w:type="dxa"/>
          </w:tcPr>
          <w:p w14:paraId="4C4FD30C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2D604A81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6216F3DA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1047" w:type="dxa"/>
          </w:tcPr>
          <w:p w14:paraId="2595ECDB" w14:textId="77777777" w:rsidR="000F5E5A" w:rsidRDefault="000F5E5A" w:rsidP="00311E8E">
            <w:pPr>
              <w:jc w:val="center"/>
            </w:pPr>
            <w:r>
              <w:t>100</w:t>
            </w:r>
          </w:p>
          <w:p w14:paraId="03AC4E4D" w14:textId="77777777" w:rsidR="000F5E5A" w:rsidRDefault="000F5E5A" w:rsidP="00311E8E">
            <w:pPr>
              <w:jc w:val="center"/>
            </w:pPr>
            <w:r>
              <w:t>High</w:t>
            </w:r>
          </w:p>
        </w:tc>
      </w:tr>
      <w:tr w:rsidR="000F5E5A" w14:paraId="178195FA" w14:textId="77777777" w:rsidTr="00311E8E">
        <w:tc>
          <w:tcPr>
            <w:tcW w:w="1129" w:type="dxa"/>
          </w:tcPr>
          <w:p w14:paraId="557D7896" w14:textId="77777777" w:rsidR="000F5E5A" w:rsidRDefault="000F5E5A" w:rsidP="00311E8E">
            <w:r>
              <w:t xml:space="preserve">Ismail M, </w:t>
            </w:r>
            <w:proofErr w:type="spellStart"/>
            <w:r>
              <w:t>Armoiry</w:t>
            </w:r>
            <w:proofErr w:type="spellEnd"/>
            <w:r>
              <w:t xml:space="preserve"> X, Tau N, Zhu F, </w:t>
            </w:r>
            <w:proofErr w:type="spellStart"/>
            <w:r>
              <w:t>Sadeh-Gonik</w:t>
            </w:r>
            <w:proofErr w:type="spellEnd"/>
            <w:r>
              <w:t xml:space="preserve"> U, </w:t>
            </w:r>
            <w:proofErr w:type="spellStart"/>
            <w:r>
              <w:lastRenderedPageBreak/>
              <w:t>Piotin</w:t>
            </w:r>
            <w:proofErr w:type="spellEnd"/>
            <w:r>
              <w:t xml:space="preserve"> M, et al. 2019.</w:t>
            </w:r>
          </w:p>
        </w:tc>
        <w:tc>
          <w:tcPr>
            <w:tcW w:w="891" w:type="dxa"/>
          </w:tcPr>
          <w:p w14:paraId="4987FCAA" w14:textId="77777777" w:rsidR="000F5E5A" w:rsidRDefault="000F5E5A" w:rsidP="00311E8E">
            <w:pPr>
              <w:jc w:val="center"/>
            </w:pPr>
            <w:r>
              <w:lastRenderedPageBreak/>
              <w:t>Y</w:t>
            </w:r>
          </w:p>
        </w:tc>
        <w:tc>
          <w:tcPr>
            <w:tcW w:w="653" w:type="dxa"/>
          </w:tcPr>
          <w:p w14:paraId="00F4EE5D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4F6908C7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0B828D78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2A79E500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2152F184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0608177E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7F79FBA2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556" w:type="dxa"/>
          </w:tcPr>
          <w:p w14:paraId="05B78545" w14:textId="77777777" w:rsidR="000F5E5A" w:rsidRDefault="000F5E5A" w:rsidP="00311E8E">
            <w:pPr>
              <w:jc w:val="center"/>
            </w:pPr>
            <w:r>
              <w:t>N</w:t>
            </w:r>
          </w:p>
        </w:tc>
        <w:tc>
          <w:tcPr>
            <w:tcW w:w="652" w:type="dxa"/>
          </w:tcPr>
          <w:p w14:paraId="6C804E81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11508BAC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1047" w:type="dxa"/>
          </w:tcPr>
          <w:p w14:paraId="5A0B1309" w14:textId="77777777" w:rsidR="000F5E5A" w:rsidRDefault="000F5E5A" w:rsidP="00311E8E">
            <w:pPr>
              <w:jc w:val="center"/>
            </w:pPr>
            <w:r>
              <w:t>90</w:t>
            </w:r>
          </w:p>
          <w:p w14:paraId="75E61A08" w14:textId="77777777" w:rsidR="000F5E5A" w:rsidRDefault="000F5E5A" w:rsidP="00311E8E">
            <w:pPr>
              <w:jc w:val="center"/>
            </w:pPr>
            <w:r>
              <w:t>High</w:t>
            </w:r>
          </w:p>
        </w:tc>
      </w:tr>
      <w:tr w:rsidR="000F5E5A" w14:paraId="3D0BCB4D" w14:textId="77777777" w:rsidTr="00311E8E">
        <w:tc>
          <w:tcPr>
            <w:tcW w:w="1129" w:type="dxa"/>
          </w:tcPr>
          <w:p w14:paraId="61634F0A" w14:textId="77777777" w:rsidR="000F5E5A" w:rsidRDefault="000F5E5A" w:rsidP="00311E8E">
            <w:r>
              <w:t>Janssen PM, Venema E, D. Ippel D.W.J. 2019.</w:t>
            </w:r>
          </w:p>
        </w:tc>
        <w:tc>
          <w:tcPr>
            <w:tcW w:w="891" w:type="dxa"/>
          </w:tcPr>
          <w:p w14:paraId="39DC2DD1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4ED67614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147CBE3A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109A6C33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0F358BB0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143CAA65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766194CB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1896211E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556" w:type="dxa"/>
          </w:tcPr>
          <w:p w14:paraId="528128A1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40009330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711B6516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1047" w:type="dxa"/>
          </w:tcPr>
          <w:p w14:paraId="4301F63A" w14:textId="77777777" w:rsidR="000F5E5A" w:rsidRDefault="000F5E5A" w:rsidP="00311E8E">
            <w:pPr>
              <w:jc w:val="center"/>
            </w:pPr>
            <w:r>
              <w:t>100</w:t>
            </w:r>
          </w:p>
          <w:p w14:paraId="3D4FE4DD" w14:textId="77777777" w:rsidR="000F5E5A" w:rsidRDefault="000F5E5A" w:rsidP="00311E8E">
            <w:pPr>
              <w:jc w:val="center"/>
            </w:pPr>
            <w:r>
              <w:t>High</w:t>
            </w:r>
          </w:p>
        </w:tc>
      </w:tr>
      <w:tr w:rsidR="000F5E5A" w14:paraId="424F1E5A" w14:textId="77777777" w:rsidTr="00311E8E">
        <w:tc>
          <w:tcPr>
            <w:tcW w:w="1129" w:type="dxa"/>
          </w:tcPr>
          <w:p w14:paraId="08831AB9" w14:textId="77777777" w:rsidR="000F5E5A" w:rsidRDefault="000F5E5A" w:rsidP="00311E8E">
            <w:r>
              <w:t xml:space="preserve">Katsanos AH, Sarraj A, </w:t>
            </w:r>
            <w:proofErr w:type="spellStart"/>
            <w:r>
              <w:t>Froehler</w:t>
            </w:r>
            <w:proofErr w:type="spellEnd"/>
            <w:r>
              <w:t xml:space="preserve"> M, </w:t>
            </w:r>
            <w:proofErr w:type="spellStart"/>
            <w:r>
              <w:t>Purrucker</w:t>
            </w:r>
            <w:proofErr w:type="spellEnd"/>
            <w:r>
              <w:t xml:space="preserve"> J, Goyal N, Regenhardt RW, et al. 2023.</w:t>
            </w:r>
          </w:p>
        </w:tc>
        <w:tc>
          <w:tcPr>
            <w:tcW w:w="891" w:type="dxa"/>
          </w:tcPr>
          <w:p w14:paraId="28A4E534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58F9C5FE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012D93C5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4C8A8EA9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7A8FB5AB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76396956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138B10FD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5917806B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556" w:type="dxa"/>
          </w:tcPr>
          <w:p w14:paraId="75A65FC9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0AB596D6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73684A1C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1047" w:type="dxa"/>
          </w:tcPr>
          <w:p w14:paraId="02F0011F" w14:textId="77777777" w:rsidR="000F5E5A" w:rsidRDefault="000F5E5A" w:rsidP="00311E8E">
            <w:pPr>
              <w:jc w:val="center"/>
            </w:pPr>
            <w:r>
              <w:t>100</w:t>
            </w:r>
          </w:p>
          <w:p w14:paraId="4C67B9C8" w14:textId="77777777" w:rsidR="000F5E5A" w:rsidRDefault="000F5E5A" w:rsidP="00311E8E">
            <w:pPr>
              <w:jc w:val="center"/>
            </w:pPr>
            <w:r>
              <w:t>High</w:t>
            </w:r>
          </w:p>
        </w:tc>
      </w:tr>
      <w:tr w:rsidR="000F5E5A" w14:paraId="276BCF63" w14:textId="77777777" w:rsidTr="00311E8E">
        <w:tc>
          <w:tcPr>
            <w:tcW w:w="1129" w:type="dxa"/>
          </w:tcPr>
          <w:p w14:paraId="704C345D" w14:textId="77777777" w:rsidR="000F5E5A" w:rsidRDefault="000F5E5A" w:rsidP="00311E8E">
            <w:proofErr w:type="spellStart"/>
            <w:r>
              <w:t>MacKenzie</w:t>
            </w:r>
            <w:proofErr w:type="spellEnd"/>
            <w:r>
              <w:t xml:space="preserve"> IER, </w:t>
            </w:r>
            <w:proofErr w:type="spellStart"/>
            <w:r>
              <w:t>Arusoo</w:t>
            </w:r>
            <w:proofErr w:type="spellEnd"/>
            <w:r>
              <w:t xml:space="preserve"> T, </w:t>
            </w:r>
            <w:proofErr w:type="spellStart"/>
            <w:r>
              <w:t>Sigounas</w:t>
            </w:r>
            <w:proofErr w:type="spellEnd"/>
            <w:r>
              <w:t xml:space="preserve"> D. 2021.</w:t>
            </w:r>
          </w:p>
        </w:tc>
        <w:tc>
          <w:tcPr>
            <w:tcW w:w="891" w:type="dxa"/>
          </w:tcPr>
          <w:p w14:paraId="3681D38A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2D9D236F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00652C0D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44579037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6E446F3D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526C568B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2140F52E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540AA1A7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556" w:type="dxa"/>
          </w:tcPr>
          <w:p w14:paraId="36E8697F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0D240136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394F2073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1047" w:type="dxa"/>
          </w:tcPr>
          <w:p w14:paraId="2B9CBF95" w14:textId="77777777" w:rsidR="000F5E5A" w:rsidRDefault="000F5E5A" w:rsidP="00311E8E">
            <w:pPr>
              <w:jc w:val="center"/>
            </w:pPr>
            <w:r>
              <w:t>100</w:t>
            </w:r>
          </w:p>
          <w:p w14:paraId="376E8EDF" w14:textId="77777777" w:rsidR="000F5E5A" w:rsidRDefault="000F5E5A" w:rsidP="00311E8E">
            <w:pPr>
              <w:jc w:val="center"/>
            </w:pPr>
            <w:r>
              <w:t>High</w:t>
            </w:r>
          </w:p>
        </w:tc>
      </w:tr>
      <w:tr w:rsidR="000F5E5A" w14:paraId="71C0F36D" w14:textId="77777777" w:rsidTr="00311E8E">
        <w:tc>
          <w:tcPr>
            <w:tcW w:w="1129" w:type="dxa"/>
          </w:tcPr>
          <w:p w14:paraId="6DFFE2A7" w14:textId="77777777" w:rsidR="000F5E5A" w:rsidRDefault="000F5E5A" w:rsidP="00311E8E">
            <w:proofErr w:type="spellStart"/>
            <w:r>
              <w:t>Mohammaden</w:t>
            </w:r>
            <w:proofErr w:type="spellEnd"/>
            <w:r>
              <w:t xml:space="preserve"> MH, </w:t>
            </w:r>
            <w:proofErr w:type="spellStart"/>
            <w:r>
              <w:t>Doheim</w:t>
            </w:r>
            <w:proofErr w:type="spellEnd"/>
            <w:r>
              <w:t xml:space="preserve"> MF, </w:t>
            </w:r>
            <w:proofErr w:type="spellStart"/>
            <w:r>
              <w:t>Elfil</w:t>
            </w:r>
            <w:proofErr w:type="spellEnd"/>
            <w:r>
              <w:t xml:space="preserve"> M, Al-</w:t>
            </w:r>
            <w:proofErr w:type="spellStart"/>
            <w:r>
              <w:t>Bayati</w:t>
            </w:r>
            <w:proofErr w:type="spellEnd"/>
            <w:r>
              <w:t xml:space="preserve"> AR, Pinheiro A, Nguyen TN, et al. 2022.</w:t>
            </w:r>
          </w:p>
        </w:tc>
        <w:tc>
          <w:tcPr>
            <w:tcW w:w="891" w:type="dxa"/>
          </w:tcPr>
          <w:p w14:paraId="0CA70AC5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7F54E2D5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768EF937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65FBAC23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0307AFFB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58F6EDEC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14126A5B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2186D397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556" w:type="dxa"/>
          </w:tcPr>
          <w:p w14:paraId="4C7019FA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03A168A9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6238D0E4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1047" w:type="dxa"/>
          </w:tcPr>
          <w:p w14:paraId="38B2AF31" w14:textId="77777777" w:rsidR="000F5E5A" w:rsidRDefault="000F5E5A" w:rsidP="00311E8E">
            <w:pPr>
              <w:jc w:val="center"/>
            </w:pPr>
            <w:r>
              <w:t>100</w:t>
            </w:r>
          </w:p>
          <w:p w14:paraId="39F7C803" w14:textId="77777777" w:rsidR="000F5E5A" w:rsidRDefault="000F5E5A" w:rsidP="00311E8E">
            <w:pPr>
              <w:jc w:val="center"/>
            </w:pPr>
            <w:r>
              <w:t>High</w:t>
            </w:r>
          </w:p>
        </w:tc>
      </w:tr>
      <w:tr w:rsidR="000F5E5A" w14:paraId="47C838C8" w14:textId="77777777" w:rsidTr="00311E8E">
        <w:tc>
          <w:tcPr>
            <w:tcW w:w="1129" w:type="dxa"/>
          </w:tcPr>
          <w:p w14:paraId="1247A2B9" w14:textId="77777777" w:rsidR="000F5E5A" w:rsidRDefault="000F5E5A" w:rsidP="00311E8E">
            <w:r>
              <w:t>Ouyang F, Chen Y, Zhao Y, Dang G, Liang J, Zeng J. 2016.</w:t>
            </w:r>
          </w:p>
        </w:tc>
        <w:tc>
          <w:tcPr>
            <w:tcW w:w="891" w:type="dxa"/>
          </w:tcPr>
          <w:p w14:paraId="613A4BED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147FB032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019733A0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20A44337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58B35066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72203FF7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5A42E655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538B319B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556" w:type="dxa"/>
          </w:tcPr>
          <w:p w14:paraId="1DFAE246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3CC75E8A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47829612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1047" w:type="dxa"/>
          </w:tcPr>
          <w:p w14:paraId="77C40461" w14:textId="77777777" w:rsidR="000F5E5A" w:rsidRDefault="000F5E5A" w:rsidP="00311E8E">
            <w:pPr>
              <w:jc w:val="center"/>
            </w:pPr>
            <w:r>
              <w:t>100</w:t>
            </w:r>
          </w:p>
          <w:p w14:paraId="35E90742" w14:textId="77777777" w:rsidR="000F5E5A" w:rsidRDefault="000F5E5A" w:rsidP="00311E8E">
            <w:pPr>
              <w:jc w:val="center"/>
            </w:pPr>
            <w:r>
              <w:t>High</w:t>
            </w:r>
          </w:p>
        </w:tc>
      </w:tr>
      <w:tr w:rsidR="000F5E5A" w14:paraId="7435EDF0" w14:textId="77777777" w:rsidTr="00311E8E">
        <w:tc>
          <w:tcPr>
            <w:tcW w:w="1129" w:type="dxa"/>
          </w:tcPr>
          <w:p w14:paraId="67372745" w14:textId="77777777" w:rsidR="000F5E5A" w:rsidRDefault="000F5E5A" w:rsidP="00311E8E">
            <w:r>
              <w:lastRenderedPageBreak/>
              <w:t xml:space="preserve">Rangel I, </w:t>
            </w:r>
            <w:proofErr w:type="spellStart"/>
            <w:r>
              <w:t>Palmisciano</w:t>
            </w:r>
            <w:proofErr w:type="spellEnd"/>
            <w:r>
              <w:t xml:space="preserve"> P, </w:t>
            </w:r>
            <w:proofErr w:type="spellStart"/>
            <w:r>
              <w:t>Vanderhye</w:t>
            </w:r>
            <w:proofErr w:type="spellEnd"/>
            <w:r>
              <w:t xml:space="preserve"> VK, El </w:t>
            </w:r>
            <w:proofErr w:type="spellStart"/>
            <w:r>
              <w:t>Ahmadieh</w:t>
            </w:r>
            <w:proofErr w:type="spellEnd"/>
            <w:r>
              <w:t xml:space="preserve"> TY, </w:t>
            </w:r>
            <w:proofErr w:type="spellStart"/>
            <w:r>
              <w:t>Wahood</w:t>
            </w:r>
            <w:proofErr w:type="spellEnd"/>
            <w:r>
              <w:t xml:space="preserve"> W, </w:t>
            </w:r>
            <w:proofErr w:type="spellStart"/>
            <w:r>
              <w:t>Demaerschalk</w:t>
            </w:r>
            <w:proofErr w:type="spellEnd"/>
            <w:r>
              <w:t xml:space="preserve"> BM, et al. 2022.</w:t>
            </w:r>
          </w:p>
        </w:tc>
        <w:tc>
          <w:tcPr>
            <w:tcW w:w="891" w:type="dxa"/>
          </w:tcPr>
          <w:p w14:paraId="49EA815F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4471E44A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604FCF5C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70D2EC83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66C8539A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2E3C1815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5274AF00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616A76E1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556" w:type="dxa"/>
          </w:tcPr>
          <w:p w14:paraId="4C5F7472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05032A09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65704EF8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1047" w:type="dxa"/>
          </w:tcPr>
          <w:p w14:paraId="209266AC" w14:textId="77777777" w:rsidR="000F5E5A" w:rsidRDefault="000F5E5A" w:rsidP="00311E8E">
            <w:pPr>
              <w:jc w:val="center"/>
            </w:pPr>
            <w:r>
              <w:t>100</w:t>
            </w:r>
          </w:p>
          <w:p w14:paraId="2B79A183" w14:textId="77777777" w:rsidR="000F5E5A" w:rsidRDefault="000F5E5A" w:rsidP="00311E8E">
            <w:pPr>
              <w:jc w:val="center"/>
            </w:pPr>
            <w:r>
              <w:t>High</w:t>
            </w:r>
          </w:p>
        </w:tc>
      </w:tr>
      <w:tr w:rsidR="000F5E5A" w14:paraId="2F4C14CB" w14:textId="77777777" w:rsidTr="00311E8E">
        <w:tc>
          <w:tcPr>
            <w:tcW w:w="1129" w:type="dxa"/>
          </w:tcPr>
          <w:p w14:paraId="53F5F7BD" w14:textId="77777777" w:rsidR="000F5E5A" w:rsidRDefault="000F5E5A" w:rsidP="00311E8E">
            <w:proofErr w:type="spellStart"/>
            <w:r>
              <w:t>Romoli</w:t>
            </w:r>
            <w:proofErr w:type="spellEnd"/>
            <w:r>
              <w:t xml:space="preserve"> M, </w:t>
            </w:r>
            <w:proofErr w:type="spellStart"/>
            <w:r>
              <w:t>Paciaroni</w:t>
            </w:r>
            <w:proofErr w:type="spellEnd"/>
            <w:r>
              <w:t xml:space="preserve"> M, </w:t>
            </w:r>
            <w:proofErr w:type="spellStart"/>
            <w:r>
              <w:t>Tsivgoulis</w:t>
            </w:r>
            <w:proofErr w:type="spellEnd"/>
            <w:r>
              <w:t xml:space="preserve"> G, </w:t>
            </w:r>
            <w:proofErr w:type="spellStart"/>
            <w:r>
              <w:t>Agostoni</w:t>
            </w:r>
            <w:proofErr w:type="spellEnd"/>
            <w:r>
              <w:t xml:space="preserve"> EC, Vidale S. 2020.</w:t>
            </w:r>
          </w:p>
        </w:tc>
        <w:tc>
          <w:tcPr>
            <w:tcW w:w="891" w:type="dxa"/>
          </w:tcPr>
          <w:p w14:paraId="1E2DE88D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623F295C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2C229AD8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469B23F0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48BE955D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5274EF32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6B0925E8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59001FD4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556" w:type="dxa"/>
          </w:tcPr>
          <w:p w14:paraId="74D1ED17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34818CD5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69049C6C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1047" w:type="dxa"/>
          </w:tcPr>
          <w:p w14:paraId="70F1BB4A" w14:textId="77777777" w:rsidR="000F5E5A" w:rsidRDefault="000F5E5A" w:rsidP="00311E8E">
            <w:pPr>
              <w:jc w:val="center"/>
            </w:pPr>
            <w:r>
              <w:t>100</w:t>
            </w:r>
          </w:p>
          <w:p w14:paraId="04AB00D8" w14:textId="77777777" w:rsidR="000F5E5A" w:rsidRDefault="000F5E5A" w:rsidP="00311E8E">
            <w:pPr>
              <w:jc w:val="center"/>
            </w:pPr>
            <w:r>
              <w:t>High</w:t>
            </w:r>
          </w:p>
        </w:tc>
      </w:tr>
      <w:tr w:rsidR="000F5E5A" w14:paraId="69F3266F" w14:textId="77777777" w:rsidTr="00311E8E">
        <w:tc>
          <w:tcPr>
            <w:tcW w:w="1129" w:type="dxa"/>
          </w:tcPr>
          <w:p w14:paraId="14C67DAD" w14:textId="77777777" w:rsidR="000F5E5A" w:rsidRDefault="000F5E5A" w:rsidP="00311E8E">
            <w:r>
              <w:t xml:space="preserve">Shaban S, Rastogi A, </w:t>
            </w:r>
            <w:proofErr w:type="spellStart"/>
            <w:r>
              <w:t>Phuyal</w:t>
            </w:r>
            <w:proofErr w:type="spellEnd"/>
            <w:r>
              <w:t xml:space="preserve"> S, </w:t>
            </w:r>
            <w:proofErr w:type="spellStart"/>
            <w:r>
              <w:t>Huasen</w:t>
            </w:r>
            <w:proofErr w:type="spellEnd"/>
            <w:r>
              <w:t xml:space="preserve"> B, Haridas A, Zelenak K, et al. 2022.</w:t>
            </w:r>
          </w:p>
        </w:tc>
        <w:tc>
          <w:tcPr>
            <w:tcW w:w="891" w:type="dxa"/>
          </w:tcPr>
          <w:p w14:paraId="1DD005BB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50788D08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3BC74B4A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67A0387D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08A3EEC0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140AFF57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04F259F1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607121E7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556" w:type="dxa"/>
          </w:tcPr>
          <w:p w14:paraId="6F2E9353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68D6D362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14783696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1047" w:type="dxa"/>
          </w:tcPr>
          <w:p w14:paraId="62D2E61E" w14:textId="77777777" w:rsidR="000F5E5A" w:rsidRDefault="000F5E5A" w:rsidP="00311E8E">
            <w:pPr>
              <w:jc w:val="center"/>
            </w:pPr>
            <w:r>
              <w:t>100</w:t>
            </w:r>
          </w:p>
          <w:p w14:paraId="4FD2EDA1" w14:textId="77777777" w:rsidR="000F5E5A" w:rsidRDefault="000F5E5A" w:rsidP="00311E8E">
            <w:pPr>
              <w:jc w:val="center"/>
            </w:pPr>
            <w:r>
              <w:t>High</w:t>
            </w:r>
          </w:p>
        </w:tc>
      </w:tr>
      <w:tr w:rsidR="000F5E5A" w14:paraId="19660D4B" w14:textId="77777777" w:rsidTr="00311E8E">
        <w:tc>
          <w:tcPr>
            <w:tcW w:w="1129" w:type="dxa"/>
          </w:tcPr>
          <w:p w14:paraId="30164E36" w14:textId="77777777" w:rsidR="000F5E5A" w:rsidRDefault="000F5E5A" w:rsidP="00311E8E">
            <w:proofErr w:type="spellStart"/>
            <w:r>
              <w:t>Shlobin</w:t>
            </w:r>
            <w:proofErr w:type="spellEnd"/>
            <w:r>
              <w:t xml:space="preserve"> NA, Baig AA, Waqas M, Patel TR, Dossani RH, Wilson M, et al. 2022.</w:t>
            </w:r>
          </w:p>
        </w:tc>
        <w:tc>
          <w:tcPr>
            <w:tcW w:w="891" w:type="dxa"/>
          </w:tcPr>
          <w:p w14:paraId="62C337F2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76461FF1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7B44695E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0A8B2EEB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189392EA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7077CE8E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3F3C1C97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0021A234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556" w:type="dxa"/>
          </w:tcPr>
          <w:p w14:paraId="25585419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489F0731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17E3CF4D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1047" w:type="dxa"/>
          </w:tcPr>
          <w:p w14:paraId="1994710D" w14:textId="77777777" w:rsidR="000F5E5A" w:rsidRDefault="000F5E5A" w:rsidP="00311E8E">
            <w:pPr>
              <w:jc w:val="center"/>
            </w:pPr>
            <w:r>
              <w:t>100</w:t>
            </w:r>
          </w:p>
          <w:p w14:paraId="6EC1BC69" w14:textId="77777777" w:rsidR="000F5E5A" w:rsidRDefault="000F5E5A" w:rsidP="00311E8E">
            <w:pPr>
              <w:jc w:val="center"/>
            </w:pPr>
            <w:r>
              <w:t>High</w:t>
            </w:r>
          </w:p>
        </w:tc>
      </w:tr>
      <w:tr w:rsidR="000F5E5A" w14:paraId="570E8116" w14:textId="77777777" w:rsidTr="00311E8E">
        <w:tc>
          <w:tcPr>
            <w:tcW w:w="1129" w:type="dxa"/>
          </w:tcPr>
          <w:p w14:paraId="7B18C78A" w14:textId="77777777" w:rsidR="000F5E5A" w:rsidRDefault="000F5E5A" w:rsidP="00311E8E">
            <w:r>
              <w:lastRenderedPageBreak/>
              <w:t>Zhan Z, Gu F, Ji Y, Zhang Y, Ge Y, Wang Z. 2023.</w:t>
            </w:r>
          </w:p>
        </w:tc>
        <w:tc>
          <w:tcPr>
            <w:tcW w:w="891" w:type="dxa"/>
          </w:tcPr>
          <w:p w14:paraId="00ABFC69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60FF049C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3260C4EB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456F2E0F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5546C240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1696F20F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37D0F700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66A094C3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556" w:type="dxa"/>
          </w:tcPr>
          <w:p w14:paraId="3977EDE8" w14:textId="77777777" w:rsidR="000F5E5A" w:rsidRDefault="000F5E5A" w:rsidP="00311E8E">
            <w:pPr>
              <w:jc w:val="center"/>
            </w:pPr>
            <w:r>
              <w:t>U</w:t>
            </w:r>
          </w:p>
        </w:tc>
        <w:tc>
          <w:tcPr>
            <w:tcW w:w="652" w:type="dxa"/>
          </w:tcPr>
          <w:p w14:paraId="48EEBACB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0980CB9A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1047" w:type="dxa"/>
          </w:tcPr>
          <w:p w14:paraId="2D0F7BDC" w14:textId="77777777" w:rsidR="000F5E5A" w:rsidRDefault="000F5E5A" w:rsidP="00311E8E">
            <w:pPr>
              <w:jc w:val="center"/>
            </w:pPr>
            <w:r>
              <w:t>100</w:t>
            </w:r>
          </w:p>
          <w:p w14:paraId="460F6124" w14:textId="77777777" w:rsidR="000F5E5A" w:rsidRDefault="000F5E5A" w:rsidP="00311E8E">
            <w:pPr>
              <w:jc w:val="center"/>
            </w:pPr>
            <w:r>
              <w:t>High</w:t>
            </w:r>
          </w:p>
        </w:tc>
      </w:tr>
      <w:tr w:rsidR="000F5E5A" w14:paraId="1C4F0FC0" w14:textId="77777777" w:rsidTr="00311E8E">
        <w:tc>
          <w:tcPr>
            <w:tcW w:w="1129" w:type="dxa"/>
          </w:tcPr>
          <w:p w14:paraId="627B0F1E" w14:textId="77777777" w:rsidR="000F5E5A" w:rsidRDefault="000F5E5A" w:rsidP="00311E8E">
            <w:r>
              <w:t>Zhao W, Ma P, Chen J, Yue X. 2021.</w:t>
            </w:r>
          </w:p>
        </w:tc>
        <w:tc>
          <w:tcPr>
            <w:tcW w:w="891" w:type="dxa"/>
          </w:tcPr>
          <w:p w14:paraId="25FFE1D8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6487DD2E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3" w:type="dxa"/>
          </w:tcPr>
          <w:p w14:paraId="4B3D1303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010F4A1D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429ADCDA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4A177861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0171F6BC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0C134771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556" w:type="dxa"/>
          </w:tcPr>
          <w:p w14:paraId="5AA875EB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0BC0A2BC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652" w:type="dxa"/>
          </w:tcPr>
          <w:p w14:paraId="782FC6CF" w14:textId="77777777" w:rsidR="000F5E5A" w:rsidRDefault="000F5E5A" w:rsidP="00311E8E">
            <w:pPr>
              <w:jc w:val="center"/>
            </w:pPr>
            <w:r>
              <w:t>Y</w:t>
            </w:r>
          </w:p>
        </w:tc>
        <w:tc>
          <w:tcPr>
            <w:tcW w:w="1047" w:type="dxa"/>
          </w:tcPr>
          <w:p w14:paraId="5BEADC19" w14:textId="77777777" w:rsidR="000F5E5A" w:rsidRDefault="000F5E5A" w:rsidP="00311E8E">
            <w:pPr>
              <w:jc w:val="center"/>
            </w:pPr>
            <w:r>
              <w:t>100</w:t>
            </w:r>
          </w:p>
          <w:p w14:paraId="5C0A904F" w14:textId="77777777" w:rsidR="000F5E5A" w:rsidRDefault="000F5E5A" w:rsidP="00311E8E">
            <w:pPr>
              <w:jc w:val="center"/>
            </w:pPr>
            <w:r>
              <w:t>High</w:t>
            </w:r>
          </w:p>
        </w:tc>
      </w:tr>
      <w:tr w:rsidR="000F5E5A" w14:paraId="4305F8BA" w14:textId="77777777" w:rsidTr="00311E8E">
        <w:tc>
          <w:tcPr>
            <w:tcW w:w="1129" w:type="dxa"/>
          </w:tcPr>
          <w:p w14:paraId="201C058E" w14:textId="77777777" w:rsidR="000F5E5A" w:rsidRDefault="000F5E5A" w:rsidP="00311E8E">
            <w:r>
              <w:t>%</w:t>
            </w:r>
          </w:p>
        </w:tc>
        <w:tc>
          <w:tcPr>
            <w:tcW w:w="891" w:type="dxa"/>
          </w:tcPr>
          <w:p w14:paraId="6E0DD307" w14:textId="77777777" w:rsidR="000F5E5A" w:rsidRDefault="000F5E5A" w:rsidP="00311E8E">
            <w:pPr>
              <w:jc w:val="center"/>
            </w:pPr>
            <w:r>
              <w:t>100.0</w:t>
            </w:r>
          </w:p>
        </w:tc>
        <w:tc>
          <w:tcPr>
            <w:tcW w:w="653" w:type="dxa"/>
          </w:tcPr>
          <w:p w14:paraId="2365A776" w14:textId="77777777" w:rsidR="000F5E5A" w:rsidRDefault="000F5E5A" w:rsidP="00311E8E">
            <w:pPr>
              <w:jc w:val="center"/>
            </w:pPr>
            <w:r>
              <w:t>100.0</w:t>
            </w:r>
          </w:p>
        </w:tc>
        <w:tc>
          <w:tcPr>
            <w:tcW w:w="653" w:type="dxa"/>
          </w:tcPr>
          <w:p w14:paraId="0DD60D59" w14:textId="77777777" w:rsidR="000F5E5A" w:rsidRDefault="000F5E5A" w:rsidP="00311E8E">
            <w:pPr>
              <w:jc w:val="center"/>
            </w:pPr>
            <w:r>
              <w:t>100.0</w:t>
            </w:r>
          </w:p>
        </w:tc>
        <w:tc>
          <w:tcPr>
            <w:tcW w:w="652" w:type="dxa"/>
          </w:tcPr>
          <w:p w14:paraId="67CABAA3" w14:textId="77777777" w:rsidR="000F5E5A" w:rsidRDefault="000F5E5A" w:rsidP="00311E8E">
            <w:pPr>
              <w:jc w:val="center"/>
            </w:pPr>
            <w:r>
              <w:t>100.0</w:t>
            </w:r>
          </w:p>
        </w:tc>
        <w:tc>
          <w:tcPr>
            <w:tcW w:w="652" w:type="dxa"/>
          </w:tcPr>
          <w:p w14:paraId="6766FEF7" w14:textId="77777777" w:rsidR="000F5E5A" w:rsidRDefault="000F5E5A" w:rsidP="00311E8E">
            <w:pPr>
              <w:jc w:val="center"/>
            </w:pPr>
            <w:r>
              <w:t>94.44</w:t>
            </w:r>
          </w:p>
        </w:tc>
        <w:tc>
          <w:tcPr>
            <w:tcW w:w="652" w:type="dxa"/>
          </w:tcPr>
          <w:p w14:paraId="75503E51" w14:textId="77777777" w:rsidR="000F5E5A" w:rsidRDefault="000F5E5A" w:rsidP="00311E8E">
            <w:pPr>
              <w:jc w:val="center"/>
            </w:pPr>
            <w:r>
              <w:t>66.66</w:t>
            </w:r>
          </w:p>
        </w:tc>
        <w:tc>
          <w:tcPr>
            <w:tcW w:w="652" w:type="dxa"/>
          </w:tcPr>
          <w:p w14:paraId="22739B8B" w14:textId="77777777" w:rsidR="000F5E5A" w:rsidRDefault="000F5E5A" w:rsidP="00311E8E">
            <w:pPr>
              <w:jc w:val="center"/>
            </w:pPr>
            <w:r>
              <w:t>83.33</w:t>
            </w:r>
          </w:p>
        </w:tc>
        <w:tc>
          <w:tcPr>
            <w:tcW w:w="652" w:type="dxa"/>
          </w:tcPr>
          <w:p w14:paraId="4822EF8C" w14:textId="77777777" w:rsidR="000F5E5A" w:rsidRDefault="000F5E5A" w:rsidP="00311E8E">
            <w:pPr>
              <w:jc w:val="center"/>
            </w:pPr>
            <w:r>
              <w:t>100.0</w:t>
            </w:r>
          </w:p>
        </w:tc>
        <w:tc>
          <w:tcPr>
            <w:tcW w:w="556" w:type="dxa"/>
          </w:tcPr>
          <w:p w14:paraId="7F4CB5B5" w14:textId="5C6A0D97" w:rsidR="000F5E5A" w:rsidRDefault="0028163D" w:rsidP="00311E8E">
            <w:pPr>
              <w:jc w:val="center"/>
            </w:pPr>
            <w:r>
              <w:t>47</w:t>
            </w:r>
            <w:r w:rsidR="000F5E5A">
              <w:t>.0</w:t>
            </w:r>
          </w:p>
        </w:tc>
        <w:tc>
          <w:tcPr>
            <w:tcW w:w="652" w:type="dxa"/>
          </w:tcPr>
          <w:p w14:paraId="3CE3D784" w14:textId="77777777" w:rsidR="000F5E5A" w:rsidRDefault="000F5E5A" w:rsidP="00311E8E">
            <w:pPr>
              <w:jc w:val="center"/>
            </w:pPr>
            <w:r>
              <w:t>88.88</w:t>
            </w:r>
          </w:p>
        </w:tc>
        <w:tc>
          <w:tcPr>
            <w:tcW w:w="652" w:type="dxa"/>
          </w:tcPr>
          <w:p w14:paraId="0BCFB90D" w14:textId="77777777" w:rsidR="000F5E5A" w:rsidRDefault="000F5E5A" w:rsidP="00311E8E">
            <w:pPr>
              <w:jc w:val="center"/>
            </w:pPr>
            <w:r>
              <w:t>94.44</w:t>
            </w:r>
          </w:p>
        </w:tc>
        <w:tc>
          <w:tcPr>
            <w:tcW w:w="1047" w:type="dxa"/>
          </w:tcPr>
          <w:p w14:paraId="3AFACFE3" w14:textId="77777777" w:rsidR="000F5E5A" w:rsidRDefault="000F5E5A" w:rsidP="00311E8E">
            <w:pPr>
              <w:jc w:val="center"/>
            </w:pPr>
            <w:r>
              <w:t xml:space="preserve">          </w:t>
            </w:r>
          </w:p>
        </w:tc>
      </w:tr>
    </w:tbl>
    <w:p w14:paraId="5723D96D" w14:textId="77777777" w:rsidR="000F5E5A" w:rsidRDefault="000F5E5A" w:rsidP="000F5E5A"/>
    <w:p w14:paraId="3A4BF6F1" w14:textId="77777777" w:rsidR="000F5E5A" w:rsidRDefault="000F5E5A">
      <w:pPr>
        <w:rPr>
          <w:b/>
          <w:bCs/>
        </w:rPr>
      </w:pPr>
    </w:p>
    <w:p w14:paraId="2B163E18" w14:textId="77777777" w:rsidR="00494B1F" w:rsidRDefault="00494B1F">
      <w:pPr>
        <w:rPr>
          <w:b/>
          <w:bCs/>
        </w:rPr>
      </w:pPr>
    </w:p>
    <w:p w14:paraId="634FD71A" w14:textId="77777777" w:rsidR="00494B1F" w:rsidRDefault="00494B1F">
      <w:pPr>
        <w:rPr>
          <w:b/>
          <w:bCs/>
        </w:rPr>
      </w:pPr>
    </w:p>
    <w:p w14:paraId="44280F34" w14:textId="77777777" w:rsidR="00494B1F" w:rsidRDefault="00494B1F">
      <w:pPr>
        <w:rPr>
          <w:b/>
          <w:bCs/>
        </w:rPr>
      </w:pPr>
    </w:p>
    <w:p w14:paraId="3D9B585D" w14:textId="77777777" w:rsidR="00500469" w:rsidRDefault="00500469">
      <w:pPr>
        <w:rPr>
          <w:b/>
          <w:bCs/>
        </w:rPr>
      </w:pPr>
    </w:p>
    <w:p w14:paraId="26C8103A" w14:textId="77777777" w:rsidR="00500469" w:rsidRDefault="00500469">
      <w:pPr>
        <w:rPr>
          <w:b/>
          <w:bCs/>
        </w:rPr>
      </w:pPr>
    </w:p>
    <w:p w14:paraId="38F68A40" w14:textId="77777777" w:rsidR="00500469" w:rsidRDefault="00500469">
      <w:pPr>
        <w:rPr>
          <w:b/>
          <w:bCs/>
        </w:rPr>
      </w:pPr>
    </w:p>
    <w:p w14:paraId="7B8B5E5A" w14:textId="77777777" w:rsidR="00500469" w:rsidRDefault="00500469">
      <w:pPr>
        <w:rPr>
          <w:b/>
          <w:bCs/>
        </w:rPr>
      </w:pPr>
    </w:p>
    <w:p w14:paraId="65EFC6FE" w14:textId="77777777" w:rsidR="00500469" w:rsidRDefault="00500469">
      <w:pPr>
        <w:rPr>
          <w:b/>
          <w:bCs/>
        </w:rPr>
      </w:pPr>
    </w:p>
    <w:p w14:paraId="58710C05" w14:textId="77777777" w:rsidR="00500469" w:rsidRDefault="00500469">
      <w:pPr>
        <w:rPr>
          <w:b/>
          <w:bCs/>
        </w:rPr>
      </w:pPr>
    </w:p>
    <w:p w14:paraId="4E4B6120" w14:textId="77777777" w:rsidR="00500469" w:rsidRDefault="00500469">
      <w:pPr>
        <w:rPr>
          <w:b/>
          <w:bCs/>
        </w:rPr>
      </w:pPr>
    </w:p>
    <w:p w14:paraId="0ECBD5A7" w14:textId="77777777" w:rsidR="00500469" w:rsidRDefault="00500469">
      <w:pPr>
        <w:rPr>
          <w:b/>
          <w:bCs/>
        </w:rPr>
      </w:pPr>
    </w:p>
    <w:p w14:paraId="1A5FE191" w14:textId="77777777" w:rsidR="00500469" w:rsidRDefault="00500469">
      <w:pPr>
        <w:rPr>
          <w:b/>
          <w:bCs/>
        </w:rPr>
      </w:pPr>
    </w:p>
    <w:p w14:paraId="7404BE08" w14:textId="77777777" w:rsidR="00500469" w:rsidRDefault="00500469">
      <w:pPr>
        <w:rPr>
          <w:b/>
          <w:bCs/>
        </w:rPr>
      </w:pPr>
    </w:p>
    <w:p w14:paraId="61891E6C" w14:textId="77777777" w:rsidR="00500469" w:rsidRDefault="00500469">
      <w:pPr>
        <w:rPr>
          <w:b/>
          <w:bCs/>
        </w:rPr>
      </w:pPr>
    </w:p>
    <w:p w14:paraId="779DA81A" w14:textId="77777777" w:rsidR="00500469" w:rsidRDefault="00500469">
      <w:pPr>
        <w:rPr>
          <w:b/>
          <w:bCs/>
        </w:rPr>
      </w:pPr>
    </w:p>
    <w:p w14:paraId="1AFDC0B5" w14:textId="77777777" w:rsidR="00500469" w:rsidRDefault="00500469">
      <w:pPr>
        <w:rPr>
          <w:b/>
          <w:bCs/>
        </w:rPr>
      </w:pPr>
    </w:p>
    <w:p w14:paraId="2D2DE9D4" w14:textId="77777777" w:rsidR="00500469" w:rsidRDefault="00500469">
      <w:pPr>
        <w:rPr>
          <w:b/>
          <w:bCs/>
        </w:rPr>
      </w:pPr>
    </w:p>
    <w:p w14:paraId="4A41EFC5" w14:textId="77777777" w:rsidR="00500469" w:rsidRDefault="00500469">
      <w:pPr>
        <w:rPr>
          <w:b/>
          <w:bCs/>
        </w:rPr>
      </w:pPr>
    </w:p>
    <w:p w14:paraId="1278F2EF" w14:textId="77777777" w:rsidR="00500469" w:rsidRDefault="00500469">
      <w:pPr>
        <w:rPr>
          <w:b/>
          <w:bCs/>
        </w:rPr>
      </w:pPr>
    </w:p>
    <w:p w14:paraId="0C99677D" w14:textId="77777777" w:rsidR="00500469" w:rsidRDefault="00500469">
      <w:pPr>
        <w:rPr>
          <w:b/>
          <w:bCs/>
        </w:rPr>
      </w:pPr>
    </w:p>
    <w:p w14:paraId="1E3CAD35" w14:textId="77777777" w:rsidR="00500469" w:rsidRDefault="00500469">
      <w:pPr>
        <w:rPr>
          <w:b/>
          <w:bCs/>
        </w:rPr>
      </w:pPr>
    </w:p>
    <w:p w14:paraId="226DD1CB" w14:textId="77777777" w:rsidR="00500469" w:rsidRDefault="00500469">
      <w:pPr>
        <w:rPr>
          <w:b/>
          <w:bCs/>
        </w:rPr>
      </w:pPr>
    </w:p>
    <w:p w14:paraId="6B7531A7" w14:textId="77777777" w:rsidR="00500469" w:rsidRDefault="00500469">
      <w:pPr>
        <w:rPr>
          <w:b/>
          <w:bCs/>
        </w:rPr>
      </w:pPr>
    </w:p>
    <w:p w14:paraId="0CA34B56" w14:textId="77777777" w:rsidR="00500469" w:rsidRDefault="00500469">
      <w:pPr>
        <w:rPr>
          <w:b/>
          <w:bCs/>
        </w:rPr>
      </w:pPr>
    </w:p>
    <w:p w14:paraId="2F8922CD" w14:textId="77777777" w:rsidR="00500469" w:rsidRDefault="00500469">
      <w:pPr>
        <w:rPr>
          <w:b/>
          <w:bCs/>
        </w:rPr>
      </w:pPr>
    </w:p>
    <w:p w14:paraId="5ED79C52" w14:textId="77777777" w:rsidR="00500469" w:rsidRDefault="00500469">
      <w:pPr>
        <w:rPr>
          <w:b/>
          <w:bCs/>
        </w:rPr>
      </w:pPr>
    </w:p>
    <w:p w14:paraId="3B5DBD96" w14:textId="77777777" w:rsidR="00500469" w:rsidRDefault="00500469">
      <w:pPr>
        <w:rPr>
          <w:b/>
          <w:bCs/>
        </w:rPr>
      </w:pPr>
    </w:p>
    <w:p w14:paraId="0A35EFCB" w14:textId="77777777" w:rsidR="00500469" w:rsidRDefault="00500469">
      <w:pPr>
        <w:rPr>
          <w:b/>
          <w:bCs/>
        </w:rPr>
      </w:pPr>
    </w:p>
    <w:p w14:paraId="0A44626E" w14:textId="77777777" w:rsidR="00500469" w:rsidRDefault="00500469">
      <w:pPr>
        <w:rPr>
          <w:b/>
          <w:bCs/>
        </w:rPr>
      </w:pPr>
    </w:p>
    <w:p w14:paraId="74749714" w14:textId="77777777" w:rsidR="00500469" w:rsidRDefault="00500469">
      <w:pPr>
        <w:rPr>
          <w:b/>
          <w:bCs/>
        </w:rPr>
      </w:pPr>
    </w:p>
    <w:p w14:paraId="7C74B7D6" w14:textId="77777777" w:rsidR="00500469" w:rsidRDefault="00500469">
      <w:pPr>
        <w:rPr>
          <w:b/>
          <w:bCs/>
        </w:rPr>
      </w:pPr>
    </w:p>
    <w:p w14:paraId="167BD599" w14:textId="77777777" w:rsidR="00500469" w:rsidRDefault="00500469">
      <w:pPr>
        <w:rPr>
          <w:b/>
          <w:bCs/>
        </w:rPr>
      </w:pPr>
    </w:p>
    <w:p w14:paraId="6F112716" w14:textId="77777777" w:rsidR="00500469" w:rsidRDefault="00500469">
      <w:pPr>
        <w:rPr>
          <w:b/>
          <w:bCs/>
        </w:rPr>
        <w:sectPr w:rsidR="005004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157AA5" w14:textId="75BCD799" w:rsidR="00500469" w:rsidRPr="007F0916" w:rsidRDefault="00500469" w:rsidP="00500469">
      <w:pPr>
        <w:rPr>
          <w:rFonts w:cstheme="minorHAnsi"/>
          <w:b/>
          <w:bCs/>
        </w:rPr>
      </w:pPr>
      <w:r w:rsidRPr="007F0916">
        <w:rPr>
          <w:rFonts w:cstheme="minorHAnsi"/>
          <w:b/>
          <w:bCs/>
        </w:rPr>
        <w:lastRenderedPageBreak/>
        <w:t xml:space="preserve">Table </w:t>
      </w:r>
      <w:r w:rsidR="00197403" w:rsidRPr="007F0916">
        <w:rPr>
          <w:rFonts w:cstheme="minorHAnsi"/>
          <w:b/>
          <w:bCs/>
        </w:rPr>
        <w:t>S</w:t>
      </w:r>
      <w:r w:rsidRPr="007F0916">
        <w:rPr>
          <w:rFonts w:cstheme="minorHAnsi"/>
          <w:b/>
          <w:bCs/>
        </w:rPr>
        <w:t>2: Strategies to reduce delays in delivering mechanical MT in terms of functional outcomes.</w:t>
      </w:r>
    </w:p>
    <w:tbl>
      <w:tblPr>
        <w:tblStyle w:val="TableGrid"/>
        <w:tblW w:w="5029" w:type="pct"/>
        <w:tblLayout w:type="fixed"/>
        <w:tblLook w:val="04A0" w:firstRow="1" w:lastRow="0" w:firstColumn="1" w:lastColumn="0" w:noHBand="0" w:noVBand="1"/>
      </w:tblPr>
      <w:tblGrid>
        <w:gridCol w:w="1217"/>
        <w:gridCol w:w="574"/>
        <w:gridCol w:w="602"/>
        <w:gridCol w:w="438"/>
        <w:gridCol w:w="659"/>
        <w:gridCol w:w="438"/>
        <w:gridCol w:w="438"/>
        <w:gridCol w:w="438"/>
        <w:gridCol w:w="438"/>
        <w:gridCol w:w="449"/>
        <w:gridCol w:w="438"/>
        <w:gridCol w:w="438"/>
        <w:gridCol w:w="438"/>
        <w:gridCol w:w="443"/>
        <w:gridCol w:w="659"/>
        <w:gridCol w:w="438"/>
        <w:gridCol w:w="438"/>
        <w:gridCol w:w="441"/>
        <w:gridCol w:w="452"/>
        <w:gridCol w:w="508"/>
        <w:gridCol w:w="109"/>
        <w:gridCol w:w="550"/>
        <w:gridCol w:w="109"/>
        <w:gridCol w:w="224"/>
        <w:gridCol w:w="325"/>
        <w:gridCol w:w="278"/>
        <w:gridCol w:w="107"/>
        <w:gridCol w:w="553"/>
        <w:gridCol w:w="107"/>
        <w:gridCol w:w="331"/>
        <w:gridCol w:w="107"/>
        <w:gridCol w:w="331"/>
        <w:gridCol w:w="107"/>
        <w:gridCol w:w="337"/>
        <w:gridCol w:w="70"/>
      </w:tblGrid>
      <w:tr w:rsidR="00500469" w:rsidRPr="007E077F" w14:paraId="7107BAC6" w14:textId="77777777" w:rsidTr="00253697">
        <w:trPr>
          <w:gridAfter w:val="1"/>
          <w:wAfter w:w="26" w:type="pct"/>
          <w:trHeight w:val="812"/>
        </w:trPr>
        <w:tc>
          <w:tcPr>
            <w:tcW w:w="434" w:type="pct"/>
          </w:tcPr>
          <w:p w14:paraId="530EC4F6" w14:textId="77777777" w:rsidR="00500469" w:rsidRPr="007E077F" w:rsidRDefault="00500469" w:rsidP="00253697">
            <w:pPr>
              <w:jc w:val="center"/>
              <w:rPr>
                <w:b/>
                <w:bCs/>
              </w:rPr>
            </w:pPr>
            <w:r w:rsidRPr="007E077F">
              <w:rPr>
                <w:b/>
                <w:bCs/>
              </w:rPr>
              <w:t>Study name</w:t>
            </w:r>
          </w:p>
        </w:tc>
        <w:tc>
          <w:tcPr>
            <w:tcW w:w="419" w:type="pct"/>
            <w:gridSpan w:val="2"/>
          </w:tcPr>
          <w:p w14:paraId="78A6F3F9" w14:textId="77777777" w:rsidR="00500469" w:rsidRPr="007E077F" w:rsidRDefault="00500469" w:rsidP="00253697">
            <w:pPr>
              <w:jc w:val="center"/>
              <w:rPr>
                <w:b/>
                <w:bCs/>
              </w:rPr>
            </w:pPr>
            <w:r w:rsidRPr="007E077F">
              <w:rPr>
                <w:b/>
                <w:bCs/>
              </w:rPr>
              <w:t>Procedural components</w:t>
            </w:r>
          </w:p>
        </w:tc>
        <w:tc>
          <w:tcPr>
            <w:tcW w:w="1175" w:type="pct"/>
            <w:gridSpan w:val="7"/>
          </w:tcPr>
          <w:p w14:paraId="37EA806F" w14:textId="77777777" w:rsidR="00500469" w:rsidRPr="007E077F" w:rsidRDefault="00500469" w:rsidP="00253697">
            <w:pPr>
              <w:jc w:val="center"/>
              <w:rPr>
                <w:b/>
                <w:bCs/>
              </w:rPr>
            </w:pPr>
            <w:r w:rsidRPr="007E077F">
              <w:rPr>
                <w:b/>
                <w:bCs/>
              </w:rPr>
              <w:t>Prehospital management</w:t>
            </w:r>
          </w:p>
        </w:tc>
        <w:tc>
          <w:tcPr>
            <w:tcW w:w="626" w:type="pct"/>
            <w:gridSpan w:val="4"/>
          </w:tcPr>
          <w:p w14:paraId="3A4DE83C" w14:textId="77777777" w:rsidR="00500469" w:rsidRPr="007E077F" w:rsidRDefault="00500469" w:rsidP="00253697">
            <w:pPr>
              <w:jc w:val="center"/>
              <w:rPr>
                <w:b/>
                <w:bCs/>
              </w:rPr>
            </w:pPr>
            <w:r w:rsidRPr="007E077F">
              <w:rPr>
                <w:b/>
                <w:bCs/>
              </w:rPr>
              <w:t xml:space="preserve">In hospital management </w:t>
            </w:r>
          </w:p>
        </w:tc>
        <w:tc>
          <w:tcPr>
            <w:tcW w:w="704" w:type="pct"/>
            <w:gridSpan w:val="4"/>
          </w:tcPr>
          <w:p w14:paraId="59D30B54" w14:textId="77777777" w:rsidR="00500469" w:rsidRPr="007E077F" w:rsidRDefault="00500469" w:rsidP="00253697">
            <w:pPr>
              <w:jc w:val="center"/>
              <w:rPr>
                <w:b/>
                <w:bCs/>
              </w:rPr>
            </w:pPr>
            <w:r w:rsidRPr="007E077F">
              <w:rPr>
                <w:b/>
                <w:bCs/>
              </w:rPr>
              <w:t>Teamwork</w:t>
            </w:r>
          </w:p>
          <w:p w14:paraId="106684F0" w14:textId="77777777" w:rsidR="00500469" w:rsidRPr="007E077F" w:rsidRDefault="00500469" w:rsidP="00253697"/>
        </w:tc>
        <w:tc>
          <w:tcPr>
            <w:tcW w:w="342" w:type="pct"/>
            <w:gridSpan w:val="2"/>
          </w:tcPr>
          <w:p w14:paraId="4806A27C" w14:textId="77777777" w:rsidR="00500469" w:rsidRPr="007E077F" w:rsidRDefault="00500469" w:rsidP="00253697">
            <w:pPr>
              <w:jc w:val="center"/>
              <w:rPr>
                <w:b/>
                <w:bCs/>
              </w:rPr>
            </w:pPr>
            <w:r w:rsidRPr="007E077F">
              <w:rPr>
                <w:b/>
                <w:bCs/>
              </w:rPr>
              <w:t xml:space="preserve">Feedback                        </w:t>
            </w:r>
          </w:p>
        </w:tc>
        <w:tc>
          <w:tcPr>
            <w:tcW w:w="1273" w:type="pct"/>
            <w:gridSpan w:val="14"/>
          </w:tcPr>
          <w:p w14:paraId="41944AD6" w14:textId="77777777" w:rsidR="00500469" w:rsidRPr="007E077F" w:rsidRDefault="00500469" w:rsidP="00253697">
            <w:pPr>
              <w:jc w:val="center"/>
              <w:rPr>
                <w:b/>
                <w:bCs/>
              </w:rPr>
            </w:pPr>
            <w:r w:rsidRPr="007E077F">
              <w:rPr>
                <w:b/>
                <w:bCs/>
              </w:rPr>
              <w:t>Other</w:t>
            </w:r>
          </w:p>
        </w:tc>
      </w:tr>
      <w:tr w:rsidR="00500469" w:rsidRPr="007E077F" w14:paraId="6BB28D87" w14:textId="77777777" w:rsidTr="00253697">
        <w:trPr>
          <w:trHeight w:val="5535"/>
        </w:trPr>
        <w:tc>
          <w:tcPr>
            <w:tcW w:w="434" w:type="pct"/>
            <w:textDirection w:val="btLr"/>
          </w:tcPr>
          <w:p w14:paraId="50951F43" w14:textId="77777777" w:rsidR="00500469" w:rsidRPr="007E077F" w:rsidRDefault="00500469" w:rsidP="00253697">
            <w:pPr>
              <w:ind w:left="113" w:right="113"/>
            </w:pPr>
          </w:p>
        </w:tc>
        <w:tc>
          <w:tcPr>
            <w:tcW w:w="205" w:type="pct"/>
            <w:textDirection w:val="btLr"/>
          </w:tcPr>
          <w:p w14:paraId="03DD2562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 xml:space="preserve"> non general anaesthesia </w:t>
            </w:r>
          </w:p>
        </w:tc>
        <w:tc>
          <w:tcPr>
            <w:tcW w:w="215" w:type="pct"/>
            <w:textDirection w:val="btLr"/>
          </w:tcPr>
          <w:p w14:paraId="55EFE47C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Trans</w:t>
            </w:r>
            <w:r>
              <w:rPr>
                <w:sz w:val="21"/>
                <w:szCs w:val="21"/>
              </w:rPr>
              <w:t>-</w:t>
            </w:r>
            <w:r w:rsidRPr="007E077F">
              <w:rPr>
                <w:sz w:val="21"/>
                <w:szCs w:val="21"/>
              </w:rPr>
              <w:t>radial access (as compared to transfemoral)</w:t>
            </w:r>
          </w:p>
        </w:tc>
        <w:tc>
          <w:tcPr>
            <w:tcW w:w="156" w:type="pct"/>
            <w:textDirection w:val="btLr"/>
          </w:tcPr>
          <w:p w14:paraId="6F1D589D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Prenotification ED team, CT technologist, and stroke team by EMS</w:t>
            </w:r>
          </w:p>
        </w:tc>
        <w:tc>
          <w:tcPr>
            <w:tcW w:w="235" w:type="pct"/>
            <w:textDirection w:val="btLr"/>
          </w:tcPr>
          <w:p w14:paraId="53DD6AA2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Mobile stroke treatment unit with CT scanner, point of care</w:t>
            </w:r>
          </w:p>
          <w:p w14:paraId="70509C65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laboratory testing, vascular neurologist available via telemedicine</w:t>
            </w:r>
          </w:p>
        </w:tc>
        <w:tc>
          <w:tcPr>
            <w:tcW w:w="156" w:type="pct"/>
            <w:textDirection w:val="btLr"/>
          </w:tcPr>
          <w:p w14:paraId="5F8CBCD6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Mothership model (as compared to drip-and-ship)</w:t>
            </w:r>
          </w:p>
        </w:tc>
        <w:tc>
          <w:tcPr>
            <w:tcW w:w="156" w:type="pct"/>
            <w:textDirection w:val="btLr"/>
          </w:tcPr>
          <w:p w14:paraId="35353808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CTA at PSC (compared to at CSC)</w:t>
            </w:r>
          </w:p>
        </w:tc>
        <w:tc>
          <w:tcPr>
            <w:tcW w:w="156" w:type="pct"/>
            <w:textDirection w:val="btLr"/>
          </w:tcPr>
          <w:p w14:paraId="55B36006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 xml:space="preserve">AI tools for LVA triage </w:t>
            </w:r>
          </w:p>
        </w:tc>
        <w:tc>
          <w:tcPr>
            <w:tcW w:w="156" w:type="pct"/>
            <w:textDirection w:val="btLr"/>
          </w:tcPr>
          <w:p w14:paraId="5D77AD34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Use of telemedicine assessment by a stroke neurologist at PSC</w:t>
            </w:r>
          </w:p>
        </w:tc>
        <w:tc>
          <w:tcPr>
            <w:tcW w:w="160" w:type="pct"/>
            <w:textDirection w:val="btLr"/>
          </w:tcPr>
          <w:p w14:paraId="533C9ABA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Air transfer (compared to ground transfer)</w:t>
            </w:r>
          </w:p>
        </w:tc>
        <w:tc>
          <w:tcPr>
            <w:tcW w:w="156" w:type="pct"/>
            <w:textDirection w:val="btLr"/>
          </w:tcPr>
          <w:p w14:paraId="5708AE8E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Direct to angiography suite strategy</w:t>
            </w:r>
          </w:p>
        </w:tc>
        <w:tc>
          <w:tcPr>
            <w:tcW w:w="156" w:type="pct"/>
            <w:textDirection w:val="btLr"/>
          </w:tcPr>
          <w:p w14:paraId="031D6764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Using novel stroke tools to identify LVO (including AI)</w:t>
            </w:r>
          </w:p>
        </w:tc>
        <w:tc>
          <w:tcPr>
            <w:tcW w:w="156" w:type="pct"/>
            <w:textDirection w:val="btLr"/>
          </w:tcPr>
          <w:p w14:paraId="1A1406BA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 xml:space="preserve">Modified CT stroke protocol </w:t>
            </w:r>
          </w:p>
        </w:tc>
        <w:tc>
          <w:tcPr>
            <w:tcW w:w="158" w:type="pct"/>
            <w:textDirection w:val="btLr"/>
          </w:tcPr>
          <w:p w14:paraId="0D52C52C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Single room used for CT, angiography, and MT</w:t>
            </w:r>
          </w:p>
        </w:tc>
        <w:tc>
          <w:tcPr>
            <w:tcW w:w="235" w:type="pct"/>
            <w:textDirection w:val="btLr"/>
          </w:tcPr>
          <w:p w14:paraId="3B62EAEC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Early communication between ED team and stroke team about plan</w:t>
            </w:r>
          </w:p>
          <w:p w14:paraId="5CDB3394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of care</w:t>
            </w:r>
          </w:p>
        </w:tc>
        <w:tc>
          <w:tcPr>
            <w:tcW w:w="156" w:type="pct"/>
            <w:textDirection w:val="btLr"/>
          </w:tcPr>
          <w:p w14:paraId="6056986B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Early activation neurointerventional team</w:t>
            </w:r>
          </w:p>
        </w:tc>
        <w:tc>
          <w:tcPr>
            <w:tcW w:w="156" w:type="pct"/>
            <w:textDirection w:val="btLr"/>
          </w:tcPr>
          <w:p w14:paraId="75223109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Parallel processing for patient evaluation, lab testing and managing</w:t>
            </w:r>
          </w:p>
        </w:tc>
        <w:tc>
          <w:tcPr>
            <w:tcW w:w="157" w:type="pct"/>
            <w:textDirection w:val="btLr"/>
          </w:tcPr>
          <w:p w14:paraId="3BC02340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Parallel processing from CT to angio-suite; neurointerventional team meets patient at CT, and treatment decisions are made</w:t>
            </w:r>
          </w:p>
          <w:p w14:paraId="55152730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</w:p>
        </w:tc>
        <w:tc>
          <w:tcPr>
            <w:tcW w:w="161" w:type="pct"/>
            <w:textDirection w:val="btLr"/>
          </w:tcPr>
          <w:p w14:paraId="278D4D95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Education and feedback all teams</w:t>
            </w:r>
          </w:p>
        </w:tc>
        <w:tc>
          <w:tcPr>
            <w:tcW w:w="220" w:type="pct"/>
            <w:gridSpan w:val="2"/>
            <w:textDirection w:val="btLr"/>
          </w:tcPr>
          <w:p w14:paraId="72E60B3E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digital system for real-time monitoring of onset to puncture</w:t>
            </w:r>
          </w:p>
          <w:p w14:paraId="7E4A399D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</w:p>
        </w:tc>
        <w:tc>
          <w:tcPr>
            <w:tcW w:w="235" w:type="pct"/>
            <w:gridSpan w:val="2"/>
            <w:textDirection w:val="btLr"/>
          </w:tcPr>
          <w:p w14:paraId="0091320D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Limiting nonessential interventions (</w:t>
            </w:r>
            <w:proofErr w:type="spellStart"/>
            <w:r w:rsidRPr="007E077F">
              <w:rPr>
                <w:sz w:val="21"/>
                <w:szCs w:val="21"/>
              </w:rPr>
              <w:t>eg</w:t>
            </w:r>
            <w:proofErr w:type="spellEnd"/>
            <w:r w:rsidRPr="007E077F">
              <w:rPr>
                <w:sz w:val="21"/>
                <w:szCs w:val="21"/>
              </w:rPr>
              <w:t>, ECG, chest X-ray, additional</w:t>
            </w:r>
          </w:p>
          <w:p w14:paraId="5D39D37E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venous access, bladder catheter placement)</w:t>
            </w:r>
          </w:p>
        </w:tc>
        <w:tc>
          <w:tcPr>
            <w:tcW w:w="196" w:type="pct"/>
            <w:gridSpan w:val="2"/>
            <w:textDirection w:val="btLr"/>
          </w:tcPr>
          <w:p w14:paraId="0E738083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 xml:space="preserve">Standard angiography set for </w:t>
            </w:r>
            <w:proofErr w:type="gramStart"/>
            <w:r w:rsidRPr="007E077F">
              <w:rPr>
                <w:sz w:val="21"/>
                <w:szCs w:val="21"/>
              </w:rPr>
              <w:t>all of</w:t>
            </w:r>
            <w:proofErr w:type="gramEnd"/>
            <w:r w:rsidRPr="007E077F">
              <w:rPr>
                <w:sz w:val="21"/>
                <w:szCs w:val="21"/>
              </w:rPr>
              <w:t xml:space="preserve"> the devices needed for MT</w:t>
            </w:r>
          </w:p>
        </w:tc>
        <w:tc>
          <w:tcPr>
            <w:tcW w:w="137" w:type="pct"/>
            <w:gridSpan w:val="2"/>
            <w:textDirection w:val="btLr"/>
          </w:tcPr>
          <w:p w14:paraId="0015EA93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No groin shaving</w:t>
            </w:r>
          </w:p>
        </w:tc>
        <w:tc>
          <w:tcPr>
            <w:tcW w:w="235" w:type="pct"/>
            <w:gridSpan w:val="2"/>
            <w:textDirection w:val="btLr"/>
          </w:tcPr>
          <w:p w14:paraId="63D4B9BB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Standard operating procedure for intubation at the ICU</w:t>
            </w:r>
          </w:p>
          <w:p w14:paraId="72E61AD7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before MT</w:t>
            </w:r>
          </w:p>
        </w:tc>
        <w:tc>
          <w:tcPr>
            <w:tcW w:w="156" w:type="pct"/>
            <w:gridSpan w:val="2"/>
            <w:textDirection w:val="btLr"/>
          </w:tcPr>
          <w:p w14:paraId="00A0A4C4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Standard operating procedure for MT</w:t>
            </w:r>
          </w:p>
        </w:tc>
        <w:tc>
          <w:tcPr>
            <w:tcW w:w="156" w:type="pct"/>
            <w:gridSpan w:val="2"/>
            <w:textDirection w:val="btLr"/>
          </w:tcPr>
          <w:p w14:paraId="2DDDB404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Not waiting for effect IV tissue-type plasminogen activator for 1 h</w:t>
            </w:r>
          </w:p>
        </w:tc>
        <w:tc>
          <w:tcPr>
            <w:tcW w:w="145" w:type="pct"/>
            <w:gridSpan w:val="2"/>
            <w:textDirection w:val="btLr"/>
          </w:tcPr>
          <w:p w14:paraId="2D4FDBDE" w14:textId="77777777" w:rsidR="00500469" w:rsidRPr="007E077F" w:rsidRDefault="00500469" w:rsidP="00253697">
            <w:pPr>
              <w:ind w:left="113" w:right="113"/>
              <w:rPr>
                <w:sz w:val="21"/>
                <w:szCs w:val="21"/>
              </w:rPr>
            </w:pPr>
            <w:r w:rsidRPr="007E077F">
              <w:rPr>
                <w:sz w:val="21"/>
                <w:szCs w:val="21"/>
              </w:rPr>
              <w:t>IV thrombolysis at PSC prior to transfer</w:t>
            </w:r>
          </w:p>
        </w:tc>
      </w:tr>
      <w:tr w:rsidR="00500469" w:rsidRPr="007E077F" w14:paraId="23991880" w14:textId="77777777" w:rsidTr="00253697">
        <w:trPr>
          <w:gridAfter w:val="1"/>
          <w:wAfter w:w="26" w:type="pct"/>
          <w:trHeight w:val="563"/>
        </w:trPr>
        <w:tc>
          <w:tcPr>
            <w:tcW w:w="434" w:type="pct"/>
          </w:tcPr>
          <w:p w14:paraId="3BEC6D3D" w14:textId="77777777" w:rsidR="00500469" w:rsidRPr="007E077F" w:rsidRDefault="00500469" w:rsidP="00253697">
            <w:proofErr w:type="spellStart"/>
            <w:r w:rsidRPr="007E077F">
              <w:t>Bothelo</w:t>
            </w:r>
            <w:proofErr w:type="spellEnd"/>
            <w:r w:rsidRPr="007E077F">
              <w:t xml:space="preserve"> 2022</w:t>
            </w:r>
          </w:p>
        </w:tc>
        <w:tc>
          <w:tcPr>
            <w:tcW w:w="4540" w:type="pct"/>
            <w:gridSpan w:val="33"/>
          </w:tcPr>
          <w:p w14:paraId="7827A2AF" w14:textId="77777777" w:rsidR="00500469" w:rsidRPr="007E077F" w:rsidRDefault="00500469" w:rsidP="00253697">
            <w:pPr>
              <w:jc w:val="center"/>
            </w:pPr>
            <w:r w:rsidRPr="007E077F">
              <w:t>Not reported</w:t>
            </w:r>
          </w:p>
        </w:tc>
      </w:tr>
      <w:tr w:rsidR="00500469" w:rsidRPr="007E077F" w14:paraId="0605DF58" w14:textId="77777777" w:rsidTr="00253697">
        <w:trPr>
          <w:gridAfter w:val="1"/>
          <w:wAfter w:w="26" w:type="pct"/>
          <w:trHeight w:val="557"/>
        </w:trPr>
        <w:tc>
          <w:tcPr>
            <w:tcW w:w="434" w:type="pct"/>
          </w:tcPr>
          <w:p w14:paraId="434DA2D1" w14:textId="77777777" w:rsidR="00500469" w:rsidRPr="007E077F" w:rsidRDefault="00500469" w:rsidP="00253697">
            <w:r w:rsidRPr="007E077F">
              <w:t>Brehm 2022</w:t>
            </w:r>
          </w:p>
        </w:tc>
        <w:tc>
          <w:tcPr>
            <w:tcW w:w="1595" w:type="pct"/>
            <w:gridSpan w:val="9"/>
          </w:tcPr>
          <w:p w14:paraId="146C0E3C" w14:textId="77777777" w:rsidR="00500469" w:rsidRPr="007E077F" w:rsidRDefault="00500469" w:rsidP="00253697"/>
        </w:tc>
        <w:tc>
          <w:tcPr>
            <w:tcW w:w="156" w:type="pct"/>
            <w:shd w:val="clear" w:color="auto" w:fill="FFC000" w:themeFill="accent4"/>
          </w:tcPr>
          <w:p w14:paraId="106AD344" w14:textId="77777777" w:rsidR="00500469" w:rsidRPr="007E077F" w:rsidRDefault="00500469" w:rsidP="00253697"/>
        </w:tc>
        <w:tc>
          <w:tcPr>
            <w:tcW w:w="2790" w:type="pct"/>
            <w:gridSpan w:val="23"/>
            <w:shd w:val="clear" w:color="auto" w:fill="auto"/>
          </w:tcPr>
          <w:p w14:paraId="6D378568" w14:textId="77777777" w:rsidR="00500469" w:rsidRPr="007E077F" w:rsidRDefault="00500469" w:rsidP="00253697"/>
        </w:tc>
      </w:tr>
      <w:tr w:rsidR="00500469" w:rsidRPr="007E077F" w14:paraId="605213BB" w14:textId="77777777" w:rsidTr="00253697">
        <w:trPr>
          <w:gridAfter w:val="1"/>
          <w:wAfter w:w="26" w:type="pct"/>
          <w:trHeight w:val="551"/>
        </w:trPr>
        <w:tc>
          <w:tcPr>
            <w:tcW w:w="434" w:type="pct"/>
          </w:tcPr>
          <w:p w14:paraId="2A55F07D" w14:textId="77777777" w:rsidR="00500469" w:rsidRPr="007E077F" w:rsidRDefault="00500469" w:rsidP="00253697">
            <w:r w:rsidRPr="007E077F">
              <w:t>Chowdhury 2021</w:t>
            </w:r>
          </w:p>
        </w:tc>
        <w:tc>
          <w:tcPr>
            <w:tcW w:w="4540" w:type="pct"/>
            <w:gridSpan w:val="33"/>
          </w:tcPr>
          <w:p w14:paraId="3DF7A3C2" w14:textId="77777777" w:rsidR="00500469" w:rsidRPr="007E077F" w:rsidRDefault="00500469" w:rsidP="00253697">
            <w:pPr>
              <w:jc w:val="center"/>
            </w:pPr>
            <w:r w:rsidRPr="007E077F">
              <w:t>Not reported</w:t>
            </w:r>
          </w:p>
        </w:tc>
      </w:tr>
      <w:tr w:rsidR="00500469" w:rsidRPr="007E077F" w14:paraId="6A9F7E66" w14:textId="77777777" w:rsidTr="00253697">
        <w:trPr>
          <w:gridAfter w:val="1"/>
          <w:wAfter w:w="26" w:type="pct"/>
          <w:trHeight w:val="699"/>
        </w:trPr>
        <w:tc>
          <w:tcPr>
            <w:tcW w:w="434" w:type="pct"/>
          </w:tcPr>
          <w:p w14:paraId="47CBC6FF" w14:textId="77777777" w:rsidR="00500469" w:rsidRPr="007E077F" w:rsidRDefault="00500469" w:rsidP="00253697">
            <w:r w:rsidRPr="007E077F">
              <w:lastRenderedPageBreak/>
              <w:t>Ciccone 2019</w:t>
            </w:r>
          </w:p>
        </w:tc>
        <w:tc>
          <w:tcPr>
            <w:tcW w:w="205" w:type="pct"/>
          </w:tcPr>
          <w:p w14:paraId="6F9E0B36" w14:textId="77777777" w:rsidR="00500469" w:rsidRPr="007E077F" w:rsidRDefault="00500469" w:rsidP="00253697"/>
        </w:tc>
        <w:tc>
          <w:tcPr>
            <w:tcW w:w="215" w:type="pct"/>
          </w:tcPr>
          <w:p w14:paraId="1D210A02" w14:textId="77777777" w:rsidR="00500469" w:rsidRPr="007E077F" w:rsidRDefault="00500469" w:rsidP="00253697"/>
        </w:tc>
        <w:tc>
          <w:tcPr>
            <w:tcW w:w="156" w:type="pct"/>
          </w:tcPr>
          <w:p w14:paraId="1789BE14" w14:textId="77777777" w:rsidR="00500469" w:rsidRPr="007E077F" w:rsidRDefault="00500469" w:rsidP="00253697"/>
        </w:tc>
        <w:tc>
          <w:tcPr>
            <w:tcW w:w="235" w:type="pct"/>
          </w:tcPr>
          <w:p w14:paraId="1A4DC675" w14:textId="77777777" w:rsidR="00500469" w:rsidRPr="007E077F" w:rsidRDefault="00500469" w:rsidP="00253697"/>
        </w:tc>
        <w:tc>
          <w:tcPr>
            <w:tcW w:w="156" w:type="pct"/>
            <w:shd w:val="clear" w:color="auto" w:fill="FFC000" w:themeFill="accent4"/>
          </w:tcPr>
          <w:p w14:paraId="34C32B08" w14:textId="77777777" w:rsidR="00500469" w:rsidRPr="007E077F" w:rsidRDefault="00500469" w:rsidP="00253697"/>
        </w:tc>
        <w:tc>
          <w:tcPr>
            <w:tcW w:w="156" w:type="pct"/>
          </w:tcPr>
          <w:p w14:paraId="3E56920C" w14:textId="77777777" w:rsidR="00500469" w:rsidRPr="007E077F" w:rsidRDefault="00500469" w:rsidP="00253697"/>
        </w:tc>
        <w:tc>
          <w:tcPr>
            <w:tcW w:w="156" w:type="pct"/>
          </w:tcPr>
          <w:p w14:paraId="1A2D9C6C" w14:textId="77777777" w:rsidR="00500469" w:rsidRPr="007E077F" w:rsidRDefault="00500469" w:rsidP="00253697"/>
        </w:tc>
        <w:tc>
          <w:tcPr>
            <w:tcW w:w="156" w:type="pct"/>
          </w:tcPr>
          <w:p w14:paraId="62D68857" w14:textId="77777777" w:rsidR="00500469" w:rsidRPr="007E077F" w:rsidRDefault="00500469" w:rsidP="00253697"/>
        </w:tc>
        <w:tc>
          <w:tcPr>
            <w:tcW w:w="160" w:type="pct"/>
          </w:tcPr>
          <w:p w14:paraId="5B3958C8" w14:textId="77777777" w:rsidR="00500469" w:rsidRPr="007E077F" w:rsidRDefault="00500469" w:rsidP="00253697"/>
        </w:tc>
        <w:tc>
          <w:tcPr>
            <w:tcW w:w="156" w:type="pct"/>
          </w:tcPr>
          <w:p w14:paraId="420FCF11" w14:textId="77777777" w:rsidR="00500469" w:rsidRPr="007E077F" w:rsidRDefault="00500469" w:rsidP="00253697"/>
        </w:tc>
        <w:tc>
          <w:tcPr>
            <w:tcW w:w="156" w:type="pct"/>
          </w:tcPr>
          <w:p w14:paraId="738793EB" w14:textId="77777777" w:rsidR="00500469" w:rsidRPr="007E077F" w:rsidRDefault="00500469" w:rsidP="00253697"/>
        </w:tc>
        <w:tc>
          <w:tcPr>
            <w:tcW w:w="156" w:type="pct"/>
          </w:tcPr>
          <w:p w14:paraId="334288EC" w14:textId="77777777" w:rsidR="00500469" w:rsidRPr="007E077F" w:rsidRDefault="00500469" w:rsidP="00253697"/>
        </w:tc>
        <w:tc>
          <w:tcPr>
            <w:tcW w:w="158" w:type="pct"/>
          </w:tcPr>
          <w:p w14:paraId="1A8B8474" w14:textId="77777777" w:rsidR="00500469" w:rsidRPr="007E077F" w:rsidRDefault="00500469" w:rsidP="00253697"/>
        </w:tc>
        <w:tc>
          <w:tcPr>
            <w:tcW w:w="235" w:type="pct"/>
          </w:tcPr>
          <w:p w14:paraId="75650AE3" w14:textId="77777777" w:rsidR="00500469" w:rsidRPr="007E077F" w:rsidRDefault="00500469" w:rsidP="00253697"/>
        </w:tc>
        <w:tc>
          <w:tcPr>
            <w:tcW w:w="156" w:type="pct"/>
          </w:tcPr>
          <w:p w14:paraId="405FA1DF" w14:textId="77777777" w:rsidR="00500469" w:rsidRPr="007E077F" w:rsidRDefault="00500469" w:rsidP="00253697"/>
        </w:tc>
        <w:tc>
          <w:tcPr>
            <w:tcW w:w="156" w:type="pct"/>
          </w:tcPr>
          <w:p w14:paraId="2FD1C825" w14:textId="77777777" w:rsidR="00500469" w:rsidRPr="007E077F" w:rsidRDefault="00500469" w:rsidP="00253697"/>
        </w:tc>
        <w:tc>
          <w:tcPr>
            <w:tcW w:w="157" w:type="pct"/>
          </w:tcPr>
          <w:p w14:paraId="1DF80F02" w14:textId="77777777" w:rsidR="00500469" w:rsidRPr="007E077F" w:rsidRDefault="00500469" w:rsidP="00253697"/>
        </w:tc>
        <w:tc>
          <w:tcPr>
            <w:tcW w:w="161" w:type="pct"/>
          </w:tcPr>
          <w:p w14:paraId="506471DA" w14:textId="77777777" w:rsidR="00500469" w:rsidRPr="007E077F" w:rsidRDefault="00500469" w:rsidP="00253697"/>
        </w:tc>
        <w:tc>
          <w:tcPr>
            <w:tcW w:w="181" w:type="pct"/>
          </w:tcPr>
          <w:p w14:paraId="3870A5E4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5498F2AB" w14:textId="77777777" w:rsidR="00500469" w:rsidRPr="007E077F" w:rsidRDefault="00500469" w:rsidP="00253697"/>
        </w:tc>
        <w:tc>
          <w:tcPr>
            <w:tcW w:w="119" w:type="pct"/>
            <w:gridSpan w:val="2"/>
          </w:tcPr>
          <w:p w14:paraId="0AA277F8" w14:textId="77777777" w:rsidR="00500469" w:rsidRPr="007E077F" w:rsidRDefault="00500469" w:rsidP="00253697"/>
        </w:tc>
        <w:tc>
          <w:tcPr>
            <w:tcW w:w="215" w:type="pct"/>
            <w:gridSpan w:val="2"/>
          </w:tcPr>
          <w:p w14:paraId="15E12383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791C17D3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45CB058B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18A08422" w14:textId="77777777" w:rsidR="00500469" w:rsidRPr="007E077F" w:rsidRDefault="00500469" w:rsidP="00253697"/>
        </w:tc>
        <w:tc>
          <w:tcPr>
            <w:tcW w:w="157" w:type="pct"/>
            <w:gridSpan w:val="2"/>
          </w:tcPr>
          <w:p w14:paraId="60F9CFA3" w14:textId="77777777" w:rsidR="00500469" w:rsidRPr="007E077F" w:rsidRDefault="00500469" w:rsidP="00253697"/>
        </w:tc>
      </w:tr>
      <w:tr w:rsidR="00500469" w:rsidRPr="007E077F" w14:paraId="617A9052" w14:textId="77777777" w:rsidTr="00253697">
        <w:trPr>
          <w:gridAfter w:val="1"/>
          <w:wAfter w:w="26" w:type="pct"/>
          <w:trHeight w:val="416"/>
        </w:trPr>
        <w:tc>
          <w:tcPr>
            <w:tcW w:w="434" w:type="pct"/>
          </w:tcPr>
          <w:p w14:paraId="03C0F543" w14:textId="77777777" w:rsidR="00500469" w:rsidRPr="007E077F" w:rsidRDefault="00500469" w:rsidP="00253697">
            <w:proofErr w:type="spellStart"/>
            <w:r w:rsidRPr="007E077F">
              <w:t>Galecio</w:t>
            </w:r>
            <w:proofErr w:type="spellEnd"/>
            <w:r w:rsidRPr="007E077F">
              <w:t>-Castillo 2023</w:t>
            </w:r>
          </w:p>
        </w:tc>
        <w:tc>
          <w:tcPr>
            <w:tcW w:w="205" w:type="pct"/>
          </w:tcPr>
          <w:p w14:paraId="1C8DB587" w14:textId="77777777" w:rsidR="00500469" w:rsidRPr="007E077F" w:rsidRDefault="00500469" w:rsidP="00253697"/>
        </w:tc>
        <w:tc>
          <w:tcPr>
            <w:tcW w:w="215" w:type="pct"/>
          </w:tcPr>
          <w:p w14:paraId="0379B9A3" w14:textId="77777777" w:rsidR="00500469" w:rsidRPr="007E077F" w:rsidRDefault="00500469" w:rsidP="00253697"/>
        </w:tc>
        <w:tc>
          <w:tcPr>
            <w:tcW w:w="156" w:type="pct"/>
          </w:tcPr>
          <w:p w14:paraId="6FD36187" w14:textId="77777777" w:rsidR="00500469" w:rsidRPr="007E077F" w:rsidRDefault="00500469" w:rsidP="00253697"/>
        </w:tc>
        <w:tc>
          <w:tcPr>
            <w:tcW w:w="235" w:type="pct"/>
          </w:tcPr>
          <w:p w14:paraId="1B51648B" w14:textId="77777777" w:rsidR="00500469" w:rsidRPr="007E077F" w:rsidRDefault="00500469" w:rsidP="00253697"/>
        </w:tc>
        <w:tc>
          <w:tcPr>
            <w:tcW w:w="156" w:type="pct"/>
          </w:tcPr>
          <w:p w14:paraId="1C8ADC93" w14:textId="77777777" w:rsidR="00500469" w:rsidRPr="007E077F" w:rsidRDefault="00500469" w:rsidP="00253697"/>
        </w:tc>
        <w:tc>
          <w:tcPr>
            <w:tcW w:w="156" w:type="pct"/>
          </w:tcPr>
          <w:p w14:paraId="163CB019" w14:textId="77777777" w:rsidR="00500469" w:rsidRPr="007E077F" w:rsidRDefault="00500469" w:rsidP="00253697"/>
        </w:tc>
        <w:tc>
          <w:tcPr>
            <w:tcW w:w="156" w:type="pct"/>
          </w:tcPr>
          <w:p w14:paraId="313C6781" w14:textId="77777777" w:rsidR="00500469" w:rsidRPr="007E077F" w:rsidRDefault="00500469" w:rsidP="00253697"/>
        </w:tc>
        <w:tc>
          <w:tcPr>
            <w:tcW w:w="156" w:type="pct"/>
          </w:tcPr>
          <w:p w14:paraId="755B9115" w14:textId="77777777" w:rsidR="00500469" w:rsidRPr="007E077F" w:rsidRDefault="00500469" w:rsidP="00253697"/>
        </w:tc>
        <w:tc>
          <w:tcPr>
            <w:tcW w:w="160" w:type="pct"/>
          </w:tcPr>
          <w:p w14:paraId="54D9CEEF" w14:textId="77777777" w:rsidR="00500469" w:rsidRPr="007E077F" w:rsidRDefault="00500469" w:rsidP="00253697"/>
        </w:tc>
        <w:tc>
          <w:tcPr>
            <w:tcW w:w="156" w:type="pct"/>
            <w:shd w:val="clear" w:color="auto" w:fill="70AD47" w:themeFill="accent6"/>
          </w:tcPr>
          <w:p w14:paraId="42E48DDA" w14:textId="77777777" w:rsidR="00500469" w:rsidRPr="007E077F" w:rsidRDefault="00500469" w:rsidP="00253697"/>
        </w:tc>
        <w:tc>
          <w:tcPr>
            <w:tcW w:w="156" w:type="pct"/>
          </w:tcPr>
          <w:p w14:paraId="5522B4AB" w14:textId="77777777" w:rsidR="00500469" w:rsidRPr="007E077F" w:rsidRDefault="00500469" w:rsidP="00253697"/>
        </w:tc>
        <w:tc>
          <w:tcPr>
            <w:tcW w:w="156" w:type="pct"/>
          </w:tcPr>
          <w:p w14:paraId="2F79E11C" w14:textId="77777777" w:rsidR="00500469" w:rsidRPr="007E077F" w:rsidRDefault="00500469" w:rsidP="00253697"/>
        </w:tc>
        <w:tc>
          <w:tcPr>
            <w:tcW w:w="158" w:type="pct"/>
          </w:tcPr>
          <w:p w14:paraId="71BDB29B" w14:textId="77777777" w:rsidR="00500469" w:rsidRPr="007E077F" w:rsidRDefault="00500469" w:rsidP="00253697"/>
        </w:tc>
        <w:tc>
          <w:tcPr>
            <w:tcW w:w="235" w:type="pct"/>
          </w:tcPr>
          <w:p w14:paraId="1579D06F" w14:textId="77777777" w:rsidR="00500469" w:rsidRPr="007E077F" w:rsidRDefault="00500469" w:rsidP="00253697"/>
        </w:tc>
        <w:tc>
          <w:tcPr>
            <w:tcW w:w="156" w:type="pct"/>
          </w:tcPr>
          <w:p w14:paraId="7D3DE9FE" w14:textId="77777777" w:rsidR="00500469" w:rsidRPr="007E077F" w:rsidRDefault="00500469" w:rsidP="00253697"/>
        </w:tc>
        <w:tc>
          <w:tcPr>
            <w:tcW w:w="156" w:type="pct"/>
          </w:tcPr>
          <w:p w14:paraId="4B46B3E7" w14:textId="77777777" w:rsidR="00500469" w:rsidRPr="007E077F" w:rsidRDefault="00500469" w:rsidP="00253697"/>
        </w:tc>
        <w:tc>
          <w:tcPr>
            <w:tcW w:w="157" w:type="pct"/>
          </w:tcPr>
          <w:p w14:paraId="72707DB5" w14:textId="77777777" w:rsidR="00500469" w:rsidRPr="007E077F" w:rsidRDefault="00500469" w:rsidP="00253697"/>
        </w:tc>
        <w:tc>
          <w:tcPr>
            <w:tcW w:w="161" w:type="pct"/>
          </w:tcPr>
          <w:p w14:paraId="60936BF5" w14:textId="77777777" w:rsidR="00500469" w:rsidRPr="007E077F" w:rsidRDefault="00500469" w:rsidP="00253697"/>
        </w:tc>
        <w:tc>
          <w:tcPr>
            <w:tcW w:w="181" w:type="pct"/>
          </w:tcPr>
          <w:p w14:paraId="12A182BA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5920E28D" w14:textId="77777777" w:rsidR="00500469" w:rsidRPr="007E077F" w:rsidRDefault="00500469" w:rsidP="00253697"/>
        </w:tc>
        <w:tc>
          <w:tcPr>
            <w:tcW w:w="119" w:type="pct"/>
            <w:gridSpan w:val="2"/>
          </w:tcPr>
          <w:p w14:paraId="5DA011EA" w14:textId="77777777" w:rsidR="00500469" w:rsidRPr="007E077F" w:rsidRDefault="00500469" w:rsidP="00253697"/>
        </w:tc>
        <w:tc>
          <w:tcPr>
            <w:tcW w:w="215" w:type="pct"/>
            <w:gridSpan w:val="2"/>
          </w:tcPr>
          <w:p w14:paraId="60DC1DEA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77748707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4C6CFC65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0C1B9B44" w14:textId="77777777" w:rsidR="00500469" w:rsidRPr="007E077F" w:rsidRDefault="00500469" w:rsidP="00253697"/>
        </w:tc>
        <w:tc>
          <w:tcPr>
            <w:tcW w:w="157" w:type="pct"/>
            <w:gridSpan w:val="2"/>
          </w:tcPr>
          <w:p w14:paraId="1A203AC0" w14:textId="77777777" w:rsidR="00500469" w:rsidRPr="007E077F" w:rsidRDefault="00500469" w:rsidP="00253697"/>
        </w:tc>
      </w:tr>
      <w:tr w:rsidR="00500469" w:rsidRPr="007E077F" w14:paraId="55DC5CDA" w14:textId="77777777" w:rsidTr="00253697">
        <w:trPr>
          <w:gridAfter w:val="1"/>
          <w:wAfter w:w="26" w:type="pct"/>
          <w:trHeight w:val="416"/>
        </w:trPr>
        <w:tc>
          <w:tcPr>
            <w:tcW w:w="434" w:type="pct"/>
          </w:tcPr>
          <w:p w14:paraId="35FF78F3" w14:textId="77777777" w:rsidR="00500469" w:rsidRPr="007E077F" w:rsidRDefault="00500469" w:rsidP="00253697">
            <w:r w:rsidRPr="007E077F">
              <w:t>Ismail 2019</w:t>
            </w:r>
          </w:p>
        </w:tc>
        <w:tc>
          <w:tcPr>
            <w:tcW w:w="205" w:type="pct"/>
          </w:tcPr>
          <w:p w14:paraId="24CFCFFB" w14:textId="77777777" w:rsidR="00500469" w:rsidRPr="007E077F" w:rsidRDefault="00500469" w:rsidP="00253697"/>
        </w:tc>
        <w:tc>
          <w:tcPr>
            <w:tcW w:w="215" w:type="pct"/>
          </w:tcPr>
          <w:p w14:paraId="536A9185" w14:textId="77777777" w:rsidR="00500469" w:rsidRPr="007E077F" w:rsidRDefault="00500469" w:rsidP="00253697"/>
        </w:tc>
        <w:tc>
          <w:tcPr>
            <w:tcW w:w="156" w:type="pct"/>
          </w:tcPr>
          <w:p w14:paraId="3A5D8424" w14:textId="77777777" w:rsidR="00500469" w:rsidRPr="007E077F" w:rsidRDefault="00500469" w:rsidP="00253697"/>
        </w:tc>
        <w:tc>
          <w:tcPr>
            <w:tcW w:w="235" w:type="pct"/>
          </w:tcPr>
          <w:p w14:paraId="30A33757" w14:textId="77777777" w:rsidR="00500469" w:rsidRPr="007E077F" w:rsidRDefault="00500469" w:rsidP="00253697"/>
        </w:tc>
        <w:tc>
          <w:tcPr>
            <w:tcW w:w="156" w:type="pct"/>
            <w:shd w:val="clear" w:color="auto" w:fill="70AD47" w:themeFill="accent6"/>
          </w:tcPr>
          <w:p w14:paraId="008ECB6B" w14:textId="77777777" w:rsidR="00500469" w:rsidRPr="007E077F" w:rsidRDefault="00500469" w:rsidP="00253697"/>
        </w:tc>
        <w:tc>
          <w:tcPr>
            <w:tcW w:w="156" w:type="pct"/>
          </w:tcPr>
          <w:p w14:paraId="011E6DF0" w14:textId="77777777" w:rsidR="00500469" w:rsidRPr="007E077F" w:rsidRDefault="00500469" w:rsidP="00253697"/>
        </w:tc>
        <w:tc>
          <w:tcPr>
            <w:tcW w:w="156" w:type="pct"/>
          </w:tcPr>
          <w:p w14:paraId="076C4E28" w14:textId="77777777" w:rsidR="00500469" w:rsidRPr="007E077F" w:rsidRDefault="00500469" w:rsidP="00253697"/>
        </w:tc>
        <w:tc>
          <w:tcPr>
            <w:tcW w:w="156" w:type="pct"/>
          </w:tcPr>
          <w:p w14:paraId="60FF1BD2" w14:textId="77777777" w:rsidR="00500469" w:rsidRPr="007E077F" w:rsidRDefault="00500469" w:rsidP="00253697"/>
        </w:tc>
        <w:tc>
          <w:tcPr>
            <w:tcW w:w="160" w:type="pct"/>
          </w:tcPr>
          <w:p w14:paraId="35DB3D33" w14:textId="77777777" w:rsidR="00500469" w:rsidRPr="007E077F" w:rsidRDefault="00500469" w:rsidP="00253697"/>
        </w:tc>
        <w:tc>
          <w:tcPr>
            <w:tcW w:w="156" w:type="pct"/>
          </w:tcPr>
          <w:p w14:paraId="36C79C34" w14:textId="77777777" w:rsidR="00500469" w:rsidRPr="007E077F" w:rsidRDefault="00500469" w:rsidP="00253697"/>
        </w:tc>
        <w:tc>
          <w:tcPr>
            <w:tcW w:w="156" w:type="pct"/>
          </w:tcPr>
          <w:p w14:paraId="22C04618" w14:textId="77777777" w:rsidR="00500469" w:rsidRPr="007E077F" w:rsidRDefault="00500469" w:rsidP="00253697"/>
        </w:tc>
        <w:tc>
          <w:tcPr>
            <w:tcW w:w="156" w:type="pct"/>
          </w:tcPr>
          <w:p w14:paraId="454DB9F8" w14:textId="77777777" w:rsidR="00500469" w:rsidRPr="007E077F" w:rsidRDefault="00500469" w:rsidP="00253697"/>
        </w:tc>
        <w:tc>
          <w:tcPr>
            <w:tcW w:w="158" w:type="pct"/>
          </w:tcPr>
          <w:p w14:paraId="51E44239" w14:textId="77777777" w:rsidR="00500469" w:rsidRPr="007E077F" w:rsidRDefault="00500469" w:rsidP="00253697"/>
        </w:tc>
        <w:tc>
          <w:tcPr>
            <w:tcW w:w="235" w:type="pct"/>
          </w:tcPr>
          <w:p w14:paraId="3CCD6A76" w14:textId="77777777" w:rsidR="00500469" w:rsidRPr="007E077F" w:rsidRDefault="00500469" w:rsidP="00253697"/>
        </w:tc>
        <w:tc>
          <w:tcPr>
            <w:tcW w:w="156" w:type="pct"/>
          </w:tcPr>
          <w:p w14:paraId="2F79FDF8" w14:textId="77777777" w:rsidR="00500469" w:rsidRPr="007E077F" w:rsidRDefault="00500469" w:rsidP="00253697"/>
        </w:tc>
        <w:tc>
          <w:tcPr>
            <w:tcW w:w="156" w:type="pct"/>
          </w:tcPr>
          <w:p w14:paraId="7610E968" w14:textId="77777777" w:rsidR="00500469" w:rsidRPr="007E077F" w:rsidRDefault="00500469" w:rsidP="00253697"/>
        </w:tc>
        <w:tc>
          <w:tcPr>
            <w:tcW w:w="157" w:type="pct"/>
          </w:tcPr>
          <w:p w14:paraId="01D74494" w14:textId="77777777" w:rsidR="00500469" w:rsidRPr="007E077F" w:rsidRDefault="00500469" w:rsidP="00253697"/>
        </w:tc>
        <w:tc>
          <w:tcPr>
            <w:tcW w:w="161" w:type="pct"/>
          </w:tcPr>
          <w:p w14:paraId="3A6E96BE" w14:textId="77777777" w:rsidR="00500469" w:rsidRPr="007E077F" w:rsidRDefault="00500469" w:rsidP="00253697"/>
        </w:tc>
        <w:tc>
          <w:tcPr>
            <w:tcW w:w="181" w:type="pct"/>
          </w:tcPr>
          <w:p w14:paraId="3F99BA9D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0798DD60" w14:textId="77777777" w:rsidR="00500469" w:rsidRPr="007E077F" w:rsidRDefault="00500469" w:rsidP="00253697"/>
        </w:tc>
        <w:tc>
          <w:tcPr>
            <w:tcW w:w="119" w:type="pct"/>
            <w:gridSpan w:val="2"/>
          </w:tcPr>
          <w:p w14:paraId="0E71522B" w14:textId="77777777" w:rsidR="00500469" w:rsidRPr="007E077F" w:rsidRDefault="00500469" w:rsidP="00253697"/>
        </w:tc>
        <w:tc>
          <w:tcPr>
            <w:tcW w:w="215" w:type="pct"/>
            <w:gridSpan w:val="2"/>
          </w:tcPr>
          <w:p w14:paraId="2C69E821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75FB0FC7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3B9944AC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01EC4C3C" w14:textId="77777777" w:rsidR="00500469" w:rsidRPr="007E077F" w:rsidRDefault="00500469" w:rsidP="00253697"/>
        </w:tc>
        <w:tc>
          <w:tcPr>
            <w:tcW w:w="157" w:type="pct"/>
            <w:gridSpan w:val="2"/>
            <w:shd w:val="clear" w:color="auto" w:fill="auto"/>
          </w:tcPr>
          <w:p w14:paraId="613553CA" w14:textId="77777777" w:rsidR="00500469" w:rsidRPr="007E077F" w:rsidRDefault="00500469" w:rsidP="00253697"/>
        </w:tc>
      </w:tr>
      <w:tr w:rsidR="00500469" w:rsidRPr="007E077F" w14:paraId="7AB8614C" w14:textId="77777777" w:rsidTr="00253697">
        <w:trPr>
          <w:gridAfter w:val="1"/>
          <w:wAfter w:w="26" w:type="pct"/>
          <w:trHeight w:val="557"/>
        </w:trPr>
        <w:tc>
          <w:tcPr>
            <w:tcW w:w="434" w:type="pct"/>
          </w:tcPr>
          <w:p w14:paraId="01E2FA54" w14:textId="77777777" w:rsidR="00500469" w:rsidRPr="007E077F" w:rsidRDefault="00500469" w:rsidP="00253697">
            <w:r w:rsidRPr="007E077F">
              <w:t>Janssen 2019</w:t>
            </w:r>
          </w:p>
        </w:tc>
        <w:tc>
          <w:tcPr>
            <w:tcW w:w="205" w:type="pct"/>
            <w:shd w:val="clear" w:color="auto" w:fill="70AD47" w:themeFill="accent6"/>
          </w:tcPr>
          <w:p w14:paraId="7BAA27E7" w14:textId="77777777" w:rsidR="00500469" w:rsidRPr="007E077F" w:rsidRDefault="00500469" w:rsidP="00253697"/>
        </w:tc>
        <w:tc>
          <w:tcPr>
            <w:tcW w:w="215" w:type="pct"/>
          </w:tcPr>
          <w:p w14:paraId="49C9BC62" w14:textId="77777777" w:rsidR="00500469" w:rsidRPr="007E077F" w:rsidRDefault="00500469" w:rsidP="00253697"/>
        </w:tc>
        <w:tc>
          <w:tcPr>
            <w:tcW w:w="156" w:type="pct"/>
            <w:shd w:val="clear" w:color="auto" w:fill="70AD47" w:themeFill="accent6"/>
          </w:tcPr>
          <w:p w14:paraId="5B4CE8EC" w14:textId="77777777" w:rsidR="00500469" w:rsidRPr="007E077F" w:rsidRDefault="00500469" w:rsidP="00253697"/>
        </w:tc>
        <w:tc>
          <w:tcPr>
            <w:tcW w:w="235" w:type="pct"/>
            <w:shd w:val="clear" w:color="auto" w:fill="70AD47" w:themeFill="accent6"/>
          </w:tcPr>
          <w:p w14:paraId="30908019" w14:textId="77777777" w:rsidR="00500469" w:rsidRPr="007E077F" w:rsidRDefault="00500469" w:rsidP="00253697"/>
        </w:tc>
        <w:tc>
          <w:tcPr>
            <w:tcW w:w="156" w:type="pct"/>
            <w:shd w:val="clear" w:color="auto" w:fill="70AD47" w:themeFill="accent6"/>
          </w:tcPr>
          <w:p w14:paraId="328F1B2C" w14:textId="77777777" w:rsidR="00500469" w:rsidRPr="007E077F" w:rsidRDefault="00500469" w:rsidP="00253697"/>
        </w:tc>
        <w:tc>
          <w:tcPr>
            <w:tcW w:w="156" w:type="pct"/>
            <w:shd w:val="clear" w:color="auto" w:fill="70AD47" w:themeFill="accent6"/>
          </w:tcPr>
          <w:p w14:paraId="37122387" w14:textId="77777777" w:rsidR="00500469" w:rsidRPr="007E077F" w:rsidRDefault="00500469" w:rsidP="00253697"/>
        </w:tc>
        <w:tc>
          <w:tcPr>
            <w:tcW w:w="156" w:type="pct"/>
            <w:shd w:val="clear" w:color="auto" w:fill="FFFFFF" w:themeFill="background1"/>
          </w:tcPr>
          <w:p w14:paraId="4DE9C2E4" w14:textId="77777777" w:rsidR="00500469" w:rsidRPr="007E077F" w:rsidRDefault="00500469" w:rsidP="00253697"/>
        </w:tc>
        <w:tc>
          <w:tcPr>
            <w:tcW w:w="156" w:type="pct"/>
            <w:shd w:val="clear" w:color="auto" w:fill="70AD47" w:themeFill="accent6"/>
          </w:tcPr>
          <w:p w14:paraId="1BE67E4C" w14:textId="77777777" w:rsidR="00500469" w:rsidRPr="007E077F" w:rsidRDefault="00500469" w:rsidP="00253697"/>
        </w:tc>
        <w:tc>
          <w:tcPr>
            <w:tcW w:w="160" w:type="pct"/>
            <w:shd w:val="clear" w:color="auto" w:fill="70AD47" w:themeFill="accent6"/>
          </w:tcPr>
          <w:p w14:paraId="7487D870" w14:textId="77777777" w:rsidR="00500469" w:rsidRPr="007E077F" w:rsidRDefault="00500469" w:rsidP="00253697"/>
        </w:tc>
        <w:tc>
          <w:tcPr>
            <w:tcW w:w="156" w:type="pct"/>
            <w:shd w:val="clear" w:color="auto" w:fill="70AD47" w:themeFill="accent6"/>
          </w:tcPr>
          <w:p w14:paraId="1A872EAF" w14:textId="77777777" w:rsidR="00500469" w:rsidRPr="007E077F" w:rsidRDefault="00500469" w:rsidP="00253697"/>
        </w:tc>
        <w:tc>
          <w:tcPr>
            <w:tcW w:w="156" w:type="pct"/>
            <w:shd w:val="clear" w:color="auto" w:fill="70AD47" w:themeFill="accent6"/>
          </w:tcPr>
          <w:p w14:paraId="4F16BBED" w14:textId="77777777" w:rsidR="00500469" w:rsidRPr="007E077F" w:rsidRDefault="00500469" w:rsidP="00253697"/>
        </w:tc>
        <w:tc>
          <w:tcPr>
            <w:tcW w:w="156" w:type="pct"/>
            <w:shd w:val="clear" w:color="auto" w:fill="70AD47" w:themeFill="accent6"/>
          </w:tcPr>
          <w:p w14:paraId="36345076" w14:textId="77777777" w:rsidR="00500469" w:rsidRPr="007E077F" w:rsidRDefault="00500469" w:rsidP="00253697"/>
        </w:tc>
        <w:tc>
          <w:tcPr>
            <w:tcW w:w="158" w:type="pct"/>
            <w:shd w:val="clear" w:color="auto" w:fill="70AD47" w:themeFill="accent6"/>
          </w:tcPr>
          <w:p w14:paraId="0FFF7EC9" w14:textId="77777777" w:rsidR="00500469" w:rsidRPr="007E077F" w:rsidRDefault="00500469" w:rsidP="00253697"/>
        </w:tc>
        <w:tc>
          <w:tcPr>
            <w:tcW w:w="235" w:type="pct"/>
            <w:shd w:val="clear" w:color="auto" w:fill="70AD47" w:themeFill="accent6"/>
          </w:tcPr>
          <w:p w14:paraId="57AF962C" w14:textId="77777777" w:rsidR="00500469" w:rsidRPr="007E077F" w:rsidRDefault="00500469" w:rsidP="00253697"/>
        </w:tc>
        <w:tc>
          <w:tcPr>
            <w:tcW w:w="156" w:type="pct"/>
            <w:shd w:val="clear" w:color="auto" w:fill="70AD47" w:themeFill="accent6"/>
          </w:tcPr>
          <w:p w14:paraId="0620F5D2" w14:textId="77777777" w:rsidR="00500469" w:rsidRPr="007E077F" w:rsidRDefault="00500469" w:rsidP="00253697"/>
        </w:tc>
        <w:tc>
          <w:tcPr>
            <w:tcW w:w="156" w:type="pct"/>
            <w:shd w:val="clear" w:color="auto" w:fill="70AD47" w:themeFill="accent6"/>
          </w:tcPr>
          <w:p w14:paraId="398338FB" w14:textId="77777777" w:rsidR="00500469" w:rsidRPr="007E077F" w:rsidRDefault="00500469" w:rsidP="00253697"/>
        </w:tc>
        <w:tc>
          <w:tcPr>
            <w:tcW w:w="157" w:type="pct"/>
            <w:shd w:val="clear" w:color="auto" w:fill="70AD47" w:themeFill="accent6"/>
          </w:tcPr>
          <w:p w14:paraId="7A2DB7CB" w14:textId="77777777" w:rsidR="00500469" w:rsidRPr="007E077F" w:rsidRDefault="00500469" w:rsidP="00253697"/>
        </w:tc>
        <w:tc>
          <w:tcPr>
            <w:tcW w:w="161" w:type="pct"/>
            <w:shd w:val="clear" w:color="auto" w:fill="70AD47" w:themeFill="accent6"/>
          </w:tcPr>
          <w:p w14:paraId="46F0D2F1" w14:textId="77777777" w:rsidR="00500469" w:rsidRPr="007E077F" w:rsidRDefault="00500469" w:rsidP="00253697"/>
        </w:tc>
        <w:tc>
          <w:tcPr>
            <w:tcW w:w="181" w:type="pct"/>
            <w:shd w:val="clear" w:color="auto" w:fill="70AD47" w:themeFill="accent6"/>
          </w:tcPr>
          <w:p w14:paraId="1FD94C7B" w14:textId="77777777" w:rsidR="00500469" w:rsidRPr="007E077F" w:rsidRDefault="00500469" w:rsidP="00253697"/>
        </w:tc>
        <w:tc>
          <w:tcPr>
            <w:tcW w:w="235" w:type="pct"/>
            <w:gridSpan w:val="2"/>
            <w:shd w:val="clear" w:color="auto" w:fill="70AD47" w:themeFill="accent6"/>
          </w:tcPr>
          <w:p w14:paraId="6E57D7DB" w14:textId="77777777" w:rsidR="00500469" w:rsidRPr="007E077F" w:rsidRDefault="00500469" w:rsidP="00253697"/>
        </w:tc>
        <w:tc>
          <w:tcPr>
            <w:tcW w:w="119" w:type="pct"/>
            <w:gridSpan w:val="2"/>
            <w:shd w:val="clear" w:color="auto" w:fill="70AD47" w:themeFill="accent6"/>
          </w:tcPr>
          <w:p w14:paraId="3B00F035" w14:textId="77777777" w:rsidR="00500469" w:rsidRPr="007E077F" w:rsidRDefault="00500469" w:rsidP="00253697"/>
        </w:tc>
        <w:tc>
          <w:tcPr>
            <w:tcW w:w="215" w:type="pct"/>
            <w:gridSpan w:val="2"/>
            <w:shd w:val="clear" w:color="auto" w:fill="70AD47" w:themeFill="accent6"/>
          </w:tcPr>
          <w:p w14:paraId="2E0C00A4" w14:textId="77777777" w:rsidR="00500469" w:rsidRPr="007E077F" w:rsidRDefault="00500469" w:rsidP="00253697"/>
        </w:tc>
        <w:tc>
          <w:tcPr>
            <w:tcW w:w="235" w:type="pct"/>
            <w:gridSpan w:val="2"/>
            <w:shd w:val="clear" w:color="auto" w:fill="70AD47" w:themeFill="accent6"/>
          </w:tcPr>
          <w:p w14:paraId="1D814FD3" w14:textId="77777777" w:rsidR="00500469" w:rsidRPr="007E077F" w:rsidRDefault="00500469" w:rsidP="00253697"/>
        </w:tc>
        <w:tc>
          <w:tcPr>
            <w:tcW w:w="156" w:type="pct"/>
            <w:gridSpan w:val="2"/>
            <w:shd w:val="clear" w:color="auto" w:fill="70AD47" w:themeFill="accent6"/>
          </w:tcPr>
          <w:p w14:paraId="04E006A1" w14:textId="77777777" w:rsidR="00500469" w:rsidRPr="007E077F" w:rsidRDefault="00500469" w:rsidP="00253697"/>
        </w:tc>
        <w:tc>
          <w:tcPr>
            <w:tcW w:w="156" w:type="pct"/>
            <w:gridSpan w:val="2"/>
            <w:shd w:val="clear" w:color="auto" w:fill="70AD47" w:themeFill="accent6"/>
          </w:tcPr>
          <w:p w14:paraId="216B1213" w14:textId="77777777" w:rsidR="00500469" w:rsidRPr="007E077F" w:rsidRDefault="00500469" w:rsidP="00253697"/>
        </w:tc>
        <w:tc>
          <w:tcPr>
            <w:tcW w:w="157" w:type="pct"/>
            <w:gridSpan w:val="2"/>
            <w:shd w:val="clear" w:color="auto" w:fill="auto"/>
          </w:tcPr>
          <w:p w14:paraId="23A13699" w14:textId="77777777" w:rsidR="00500469" w:rsidRPr="007E077F" w:rsidRDefault="00500469" w:rsidP="00253697"/>
        </w:tc>
      </w:tr>
      <w:tr w:rsidR="00500469" w:rsidRPr="007E077F" w14:paraId="368B8B33" w14:textId="77777777" w:rsidTr="00253697">
        <w:trPr>
          <w:gridAfter w:val="1"/>
          <w:wAfter w:w="26" w:type="pct"/>
          <w:trHeight w:val="422"/>
        </w:trPr>
        <w:tc>
          <w:tcPr>
            <w:tcW w:w="434" w:type="pct"/>
          </w:tcPr>
          <w:p w14:paraId="0E799906" w14:textId="77777777" w:rsidR="00500469" w:rsidRPr="007E077F" w:rsidRDefault="00500469" w:rsidP="00253697">
            <w:r w:rsidRPr="007E077F">
              <w:t>Katsanos 2023</w:t>
            </w:r>
          </w:p>
        </w:tc>
        <w:tc>
          <w:tcPr>
            <w:tcW w:w="205" w:type="pct"/>
          </w:tcPr>
          <w:p w14:paraId="69F02AC2" w14:textId="77777777" w:rsidR="00500469" w:rsidRPr="007E077F" w:rsidRDefault="00500469" w:rsidP="00253697"/>
        </w:tc>
        <w:tc>
          <w:tcPr>
            <w:tcW w:w="215" w:type="pct"/>
          </w:tcPr>
          <w:p w14:paraId="3DA53B6E" w14:textId="77777777" w:rsidR="00500469" w:rsidRPr="007E077F" w:rsidRDefault="00500469" w:rsidP="00253697"/>
        </w:tc>
        <w:tc>
          <w:tcPr>
            <w:tcW w:w="156" w:type="pct"/>
          </w:tcPr>
          <w:p w14:paraId="06E5B478" w14:textId="77777777" w:rsidR="00500469" w:rsidRPr="007E077F" w:rsidRDefault="00500469" w:rsidP="00253697"/>
        </w:tc>
        <w:tc>
          <w:tcPr>
            <w:tcW w:w="235" w:type="pct"/>
          </w:tcPr>
          <w:p w14:paraId="35491A57" w14:textId="77777777" w:rsidR="00500469" w:rsidRPr="007E077F" w:rsidRDefault="00500469" w:rsidP="00253697"/>
        </w:tc>
        <w:tc>
          <w:tcPr>
            <w:tcW w:w="156" w:type="pct"/>
          </w:tcPr>
          <w:p w14:paraId="50843EAA" w14:textId="77777777" w:rsidR="00500469" w:rsidRPr="007E077F" w:rsidRDefault="00500469" w:rsidP="00253697"/>
        </w:tc>
        <w:tc>
          <w:tcPr>
            <w:tcW w:w="156" w:type="pct"/>
          </w:tcPr>
          <w:p w14:paraId="7C64EF66" w14:textId="77777777" w:rsidR="00500469" w:rsidRPr="007E077F" w:rsidRDefault="00500469" w:rsidP="00253697"/>
        </w:tc>
        <w:tc>
          <w:tcPr>
            <w:tcW w:w="156" w:type="pct"/>
          </w:tcPr>
          <w:p w14:paraId="47410E9F" w14:textId="77777777" w:rsidR="00500469" w:rsidRPr="007E077F" w:rsidRDefault="00500469" w:rsidP="00253697"/>
        </w:tc>
        <w:tc>
          <w:tcPr>
            <w:tcW w:w="156" w:type="pct"/>
          </w:tcPr>
          <w:p w14:paraId="25DAB943" w14:textId="77777777" w:rsidR="00500469" w:rsidRPr="007E077F" w:rsidRDefault="00500469" w:rsidP="00253697"/>
        </w:tc>
        <w:tc>
          <w:tcPr>
            <w:tcW w:w="160" w:type="pct"/>
          </w:tcPr>
          <w:p w14:paraId="53020E77" w14:textId="77777777" w:rsidR="00500469" w:rsidRPr="007E077F" w:rsidRDefault="00500469" w:rsidP="00253697"/>
        </w:tc>
        <w:tc>
          <w:tcPr>
            <w:tcW w:w="156" w:type="pct"/>
          </w:tcPr>
          <w:p w14:paraId="10F1BDE1" w14:textId="77777777" w:rsidR="00500469" w:rsidRPr="007E077F" w:rsidRDefault="00500469" w:rsidP="00253697"/>
        </w:tc>
        <w:tc>
          <w:tcPr>
            <w:tcW w:w="156" w:type="pct"/>
          </w:tcPr>
          <w:p w14:paraId="250E21A1" w14:textId="77777777" w:rsidR="00500469" w:rsidRPr="007E077F" w:rsidRDefault="00500469" w:rsidP="00253697"/>
        </w:tc>
        <w:tc>
          <w:tcPr>
            <w:tcW w:w="156" w:type="pct"/>
          </w:tcPr>
          <w:p w14:paraId="2A2CDC81" w14:textId="77777777" w:rsidR="00500469" w:rsidRPr="007E077F" w:rsidRDefault="00500469" w:rsidP="00253697"/>
        </w:tc>
        <w:tc>
          <w:tcPr>
            <w:tcW w:w="158" w:type="pct"/>
          </w:tcPr>
          <w:p w14:paraId="1614117D" w14:textId="77777777" w:rsidR="00500469" w:rsidRPr="007E077F" w:rsidRDefault="00500469" w:rsidP="00253697"/>
        </w:tc>
        <w:tc>
          <w:tcPr>
            <w:tcW w:w="235" w:type="pct"/>
          </w:tcPr>
          <w:p w14:paraId="1AEFACF9" w14:textId="77777777" w:rsidR="00500469" w:rsidRPr="007E077F" w:rsidRDefault="00500469" w:rsidP="00253697"/>
        </w:tc>
        <w:tc>
          <w:tcPr>
            <w:tcW w:w="156" w:type="pct"/>
          </w:tcPr>
          <w:p w14:paraId="77CB87A6" w14:textId="77777777" w:rsidR="00500469" w:rsidRPr="007E077F" w:rsidRDefault="00500469" w:rsidP="00253697"/>
        </w:tc>
        <w:tc>
          <w:tcPr>
            <w:tcW w:w="156" w:type="pct"/>
          </w:tcPr>
          <w:p w14:paraId="561FD82D" w14:textId="77777777" w:rsidR="00500469" w:rsidRPr="007E077F" w:rsidRDefault="00500469" w:rsidP="00253697"/>
        </w:tc>
        <w:tc>
          <w:tcPr>
            <w:tcW w:w="157" w:type="pct"/>
          </w:tcPr>
          <w:p w14:paraId="1EB50D57" w14:textId="77777777" w:rsidR="00500469" w:rsidRPr="007E077F" w:rsidRDefault="00500469" w:rsidP="00253697"/>
        </w:tc>
        <w:tc>
          <w:tcPr>
            <w:tcW w:w="161" w:type="pct"/>
          </w:tcPr>
          <w:p w14:paraId="22CD9807" w14:textId="77777777" w:rsidR="00500469" w:rsidRPr="007E077F" w:rsidRDefault="00500469" w:rsidP="00253697"/>
        </w:tc>
        <w:tc>
          <w:tcPr>
            <w:tcW w:w="181" w:type="pct"/>
          </w:tcPr>
          <w:p w14:paraId="444DFAB7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7E9824D4" w14:textId="77777777" w:rsidR="00500469" w:rsidRPr="007E077F" w:rsidRDefault="00500469" w:rsidP="00253697"/>
        </w:tc>
        <w:tc>
          <w:tcPr>
            <w:tcW w:w="119" w:type="pct"/>
            <w:gridSpan w:val="2"/>
          </w:tcPr>
          <w:p w14:paraId="2DC9DDDD" w14:textId="77777777" w:rsidR="00500469" w:rsidRPr="007E077F" w:rsidRDefault="00500469" w:rsidP="00253697"/>
        </w:tc>
        <w:tc>
          <w:tcPr>
            <w:tcW w:w="215" w:type="pct"/>
            <w:gridSpan w:val="2"/>
          </w:tcPr>
          <w:p w14:paraId="34514313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2C86F6F0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50BC1028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59C4A67F" w14:textId="77777777" w:rsidR="00500469" w:rsidRPr="007E077F" w:rsidRDefault="00500469" w:rsidP="00253697"/>
        </w:tc>
        <w:tc>
          <w:tcPr>
            <w:tcW w:w="157" w:type="pct"/>
            <w:gridSpan w:val="2"/>
            <w:shd w:val="clear" w:color="auto" w:fill="70AD47" w:themeFill="accent6"/>
          </w:tcPr>
          <w:p w14:paraId="6834396A" w14:textId="77777777" w:rsidR="00500469" w:rsidRPr="007E077F" w:rsidRDefault="00500469" w:rsidP="00253697"/>
        </w:tc>
      </w:tr>
      <w:tr w:rsidR="00500469" w:rsidRPr="007E077F" w14:paraId="0DEEB3B6" w14:textId="77777777" w:rsidTr="00253697">
        <w:trPr>
          <w:gridAfter w:val="1"/>
          <w:wAfter w:w="26" w:type="pct"/>
          <w:trHeight w:val="589"/>
        </w:trPr>
        <w:tc>
          <w:tcPr>
            <w:tcW w:w="434" w:type="pct"/>
          </w:tcPr>
          <w:p w14:paraId="2267E863" w14:textId="77777777" w:rsidR="00500469" w:rsidRPr="007E077F" w:rsidRDefault="00500469" w:rsidP="00253697"/>
          <w:p w14:paraId="074AF509" w14:textId="77777777" w:rsidR="00500469" w:rsidRPr="007E077F" w:rsidRDefault="00500469" w:rsidP="00253697">
            <w:r w:rsidRPr="007E077F">
              <w:t>Mackenzie 2021</w:t>
            </w:r>
          </w:p>
        </w:tc>
        <w:tc>
          <w:tcPr>
            <w:tcW w:w="205" w:type="pct"/>
          </w:tcPr>
          <w:p w14:paraId="61A7104B" w14:textId="77777777" w:rsidR="00500469" w:rsidRPr="007E077F" w:rsidRDefault="00500469" w:rsidP="00253697"/>
        </w:tc>
        <w:tc>
          <w:tcPr>
            <w:tcW w:w="215" w:type="pct"/>
          </w:tcPr>
          <w:p w14:paraId="6128E5A9" w14:textId="77777777" w:rsidR="00500469" w:rsidRPr="007E077F" w:rsidRDefault="00500469" w:rsidP="00253697"/>
        </w:tc>
        <w:tc>
          <w:tcPr>
            <w:tcW w:w="156" w:type="pct"/>
          </w:tcPr>
          <w:p w14:paraId="78FF6B1E" w14:textId="77777777" w:rsidR="00500469" w:rsidRPr="007E077F" w:rsidRDefault="00500469" w:rsidP="00253697"/>
        </w:tc>
        <w:tc>
          <w:tcPr>
            <w:tcW w:w="235" w:type="pct"/>
          </w:tcPr>
          <w:p w14:paraId="79BD5F39" w14:textId="77777777" w:rsidR="00500469" w:rsidRPr="007E077F" w:rsidRDefault="00500469" w:rsidP="00253697"/>
        </w:tc>
        <w:tc>
          <w:tcPr>
            <w:tcW w:w="156" w:type="pct"/>
            <w:shd w:val="clear" w:color="auto" w:fill="70AD47" w:themeFill="accent6"/>
          </w:tcPr>
          <w:p w14:paraId="70FAFB2D" w14:textId="77777777" w:rsidR="00500469" w:rsidRPr="007E077F" w:rsidRDefault="00500469" w:rsidP="00253697"/>
        </w:tc>
        <w:tc>
          <w:tcPr>
            <w:tcW w:w="156" w:type="pct"/>
          </w:tcPr>
          <w:p w14:paraId="6782D5B8" w14:textId="77777777" w:rsidR="00500469" w:rsidRPr="007E077F" w:rsidRDefault="00500469" w:rsidP="00253697"/>
        </w:tc>
        <w:tc>
          <w:tcPr>
            <w:tcW w:w="156" w:type="pct"/>
          </w:tcPr>
          <w:p w14:paraId="214DF519" w14:textId="77777777" w:rsidR="00500469" w:rsidRPr="007E077F" w:rsidRDefault="00500469" w:rsidP="00253697"/>
        </w:tc>
        <w:tc>
          <w:tcPr>
            <w:tcW w:w="156" w:type="pct"/>
          </w:tcPr>
          <w:p w14:paraId="46C08038" w14:textId="77777777" w:rsidR="00500469" w:rsidRPr="007E077F" w:rsidRDefault="00500469" w:rsidP="00253697"/>
        </w:tc>
        <w:tc>
          <w:tcPr>
            <w:tcW w:w="160" w:type="pct"/>
          </w:tcPr>
          <w:p w14:paraId="6203D0C3" w14:textId="77777777" w:rsidR="00500469" w:rsidRPr="007E077F" w:rsidRDefault="00500469" w:rsidP="00253697"/>
        </w:tc>
        <w:tc>
          <w:tcPr>
            <w:tcW w:w="156" w:type="pct"/>
          </w:tcPr>
          <w:p w14:paraId="476CC2AC" w14:textId="77777777" w:rsidR="00500469" w:rsidRPr="007E077F" w:rsidRDefault="00500469" w:rsidP="00253697"/>
        </w:tc>
        <w:tc>
          <w:tcPr>
            <w:tcW w:w="156" w:type="pct"/>
          </w:tcPr>
          <w:p w14:paraId="327527A9" w14:textId="77777777" w:rsidR="00500469" w:rsidRPr="007E077F" w:rsidRDefault="00500469" w:rsidP="00253697"/>
        </w:tc>
        <w:tc>
          <w:tcPr>
            <w:tcW w:w="156" w:type="pct"/>
          </w:tcPr>
          <w:p w14:paraId="537F5CCE" w14:textId="77777777" w:rsidR="00500469" w:rsidRPr="007E077F" w:rsidRDefault="00500469" w:rsidP="00253697"/>
        </w:tc>
        <w:tc>
          <w:tcPr>
            <w:tcW w:w="158" w:type="pct"/>
          </w:tcPr>
          <w:p w14:paraId="58181F94" w14:textId="77777777" w:rsidR="00500469" w:rsidRPr="007E077F" w:rsidRDefault="00500469" w:rsidP="00253697"/>
        </w:tc>
        <w:tc>
          <w:tcPr>
            <w:tcW w:w="235" w:type="pct"/>
          </w:tcPr>
          <w:p w14:paraId="30805B51" w14:textId="77777777" w:rsidR="00500469" w:rsidRPr="007E077F" w:rsidRDefault="00500469" w:rsidP="00253697"/>
        </w:tc>
        <w:tc>
          <w:tcPr>
            <w:tcW w:w="156" w:type="pct"/>
          </w:tcPr>
          <w:p w14:paraId="473BF124" w14:textId="77777777" w:rsidR="00500469" w:rsidRPr="007E077F" w:rsidRDefault="00500469" w:rsidP="00253697"/>
        </w:tc>
        <w:tc>
          <w:tcPr>
            <w:tcW w:w="156" w:type="pct"/>
          </w:tcPr>
          <w:p w14:paraId="619ECD30" w14:textId="77777777" w:rsidR="00500469" w:rsidRPr="007E077F" w:rsidRDefault="00500469" w:rsidP="00253697"/>
        </w:tc>
        <w:tc>
          <w:tcPr>
            <w:tcW w:w="157" w:type="pct"/>
          </w:tcPr>
          <w:p w14:paraId="2432A5D9" w14:textId="77777777" w:rsidR="00500469" w:rsidRPr="007E077F" w:rsidRDefault="00500469" w:rsidP="00253697"/>
        </w:tc>
        <w:tc>
          <w:tcPr>
            <w:tcW w:w="161" w:type="pct"/>
          </w:tcPr>
          <w:p w14:paraId="46112F87" w14:textId="77777777" w:rsidR="00500469" w:rsidRPr="007E077F" w:rsidRDefault="00500469" w:rsidP="00253697"/>
        </w:tc>
        <w:tc>
          <w:tcPr>
            <w:tcW w:w="181" w:type="pct"/>
          </w:tcPr>
          <w:p w14:paraId="1C5922A4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2292A3D4" w14:textId="77777777" w:rsidR="00500469" w:rsidRPr="007E077F" w:rsidRDefault="00500469" w:rsidP="00253697"/>
        </w:tc>
        <w:tc>
          <w:tcPr>
            <w:tcW w:w="119" w:type="pct"/>
            <w:gridSpan w:val="2"/>
          </w:tcPr>
          <w:p w14:paraId="6EA3C2F8" w14:textId="77777777" w:rsidR="00500469" w:rsidRPr="007E077F" w:rsidRDefault="00500469" w:rsidP="00253697"/>
        </w:tc>
        <w:tc>
          <w:tcPr>
            <w:tcW w:w="215" w:type="pct"/>
            <w:gridSpan w:val="2"/>
          </w:tcPr>
          <w:p w14:paraId="1B7BA4D3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716EE860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46D58DC8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09AD0282" w14:textId="77777777" w:rsidR="00500469" w:rsidRPr="007E077F" w:rsidRDefault="00500469" w:rsidP="00253697"/>
        </w:tc>
        <w:tc>
          <w:tcPr>
            <w:tcW w:w="157" w:type="pct"/>
            <w:gridSpan w:val="2"/>
          </w:tcPr>
          <w:p w14:paraId="4D45E854" w14:textId="77777777" w:rsidR="00500469" w:rsidRPr="007E077F" w:rsidRDefault="00500469" w:rsidP="00253697"/>
        </w:tc>
      </w:tr>
      <w:tr w:rsidR="00500469" w:rsidRPr="007E077F" w14:paraId="034CAE75" w14:textId="77777777" w:rsidTr="00253697">
        <w:trPr>
          <w:gridAfter w:val="1"/>
          <w:wAfter w:w="26" w:type="pct"/>
          <w:trHeight w:val="488"/>
        </w:trPr>
        <w:tc>
          <w:tcPr>
            <w:tcW w:w="434" w:type="pct"/>
          </w:tcPr>
          <w:p w14:paraId="197114C0" w14:textId="77777777" w:rsidR="00500469" w:rsidRPr="007E077F" w:rsidRDefault="00500469" w:rsidP="00253697">
            <w:proofErr w:type="spellStart"/>
            <w:r w:rsidRPr="007E077F">
              <w:t>Mohamadden</w:t>
            </w:r>
            <w:proofErr w:type="spellEnd"/>
            <w:r w:rsidRPr="007E077F">
              <w:t xml:space="preserve"> 2022</w:t>
            </w:r>
          </w:p>
        </w:tc>
        <w:tc>
          <w:tcPr>
            <w:tcW w:w="205" w:type="pct"/>
          </w:tcPr>
          <w:p w14:paraId="2235D61B" w14:textId="77777777" w:rsidR="00500469" w:rsidRPr="007E077F" w:rsidRDefault="00500469" w:rsidP="00253697"/>
        </w:tc>
        <w:tc>
          <w:tcPr>
            <w:tcW w:w="215" w:type="pct"/>
          </w:tcPr>
          <w:p w14:paraId="066380CF" w14:textId="77777777" w:rsidR="00500469" w:rsidRPr="007E077F" w:rsidRDefault="00500469" w:rsidP="00253697"/>
        </w:tc>
        <w:tc>
          <w:tcPr>
            <w:tcW w:w="156" w:type="pct"/>
          </w:tcPr>
          <w:p w14:paraId="3251451D" w14:textId="77777777" w:rsidR="00500469" w:rsidRPr="007E077F" w:rsidRDefault="00500469" w:rsidP="00253697"/>
        </w:tc>
        <w:tc>
          <w:tcPr>
            <w:tcW w:w="235" w:type="pct"/>
          </w:tcPr>
          <w:p w14:paraId="72D5410C" w14:textId="77777777" w:rsidR="00500469" w:rsidRPr="007E077F" w:rsidRDefault="00500469" w:rsidP="00253697"/>
        </w:tc>
        <w:tc>
          <w:tcPr>
            <w:tcW w:w="156" w:type="pct"/>
          </w:tcPr>
          <w:p w14:paraId="7A2D6F8D" w14:textId="77777777" w:rsidR="00500469" w:rsidRPr="007E077F" w:rsidRDefault="00500469" w:rsidP="00253697"/>
        </w:tc>
        <w:tc>
          <w:tcPr>
            <w:tcW w:w="156" w:type="pct"/>
          </w:tcPr>
          <w:p w14:paraId="3C1D80B7" w14:textId="77777777" w:rsidR="00500469" w:rsidRPr="007E077F" w:rsidRDefault="00500469" w:rsidP="00253697"/>
        </w:tc>
        <w:tc>
          <w:tcPr>
            <w:tcW w:w="156" w:type="pct"/>
          </w:tcPr>
          <w:p w14:paraId="52DFB622" w14:textId="77777777" w:rsidR="00500469" w:rsidRPr="007E077F" w:rsidRDefault="00500469" w:rsidP="00253697"/>
        </w:tc>
        <w:tc>
          <w:tcPr>
            <w:tcW w:w="156" w:type="pct"/>
          </w:tcPr>
          <w:p w14:paraId="6B5B2565" w14:textId="77777777" w:rsidR="00500469" w:rsidRPr="007E077F" w:rsidRDefault="00500469" w:rsidP="00253697"/>
        </w:tc>
        <w:tc>
          <w:tcPr>
            <w:tcW w:w="160" w:type="pct"/>
          </w:tcPr>
          <w:p w14:paraId="22B674E0" w14:textId="77777777" w:rsidR="00500469" w:rsidRPr="007E077F" w:rsidRDefault="00500469" w:rsidP="00253697"/>
        </w:tc>
        <w:tc>
          <w:tcPr>
            <w:tcW w:w="156" w:type="pct"/>
            <w:shd w:val="clear" w:color="auto" w:fill="70AD47" w:themeFill="accent6"/>
          </w:tcPr>
          <w:p w14:paraId="4CAE7F7B" w14:textId="77777777" w:rsidR="00500469" w:rsidRPr="007E077F" w:rsidRDefault="00500469" w:rsidP="00253697"/>
        </w:tc>
        <w:tc>
          <w:tcPr>
            <w:tcW w:w="156" w:type="pct"/>
          </w:tcPr>
          <w:p w14:paraId="5D5D5DCF" w14:textId="77777777" w:rsidR="00500469" w:rsidRPr="007E077F" w:rsidRDefault="00500469" w:rsidP="00253697"/>
        </w:tc>
        <w:tc>
          <w:tcPr>
            <w:tcW w:w="156" w:type="pct"/>
          </w:tcPr>
          <w:p w14:paraId="61E4BD04" w14:textId="77777777" w:rsidR="00500469" w:rsidRPr="007E077F" w:rsidRDefault="00500469" w:rsidP="00253697"/>
        </w:tc>
        <w:tc>
          <w:tcPr>
            <w:tcW w:w="158" w:type="pct"/>
          </w:tcPr>
          <w:p w14:paraId="1F343519" w14:textId="77777777" w:rsidR="00500469" w:rsidRPr="007E077F" w:rsidRDefault="00500469" w:rsidP="00253697"/>
        </w:tc>
        <w:tc>
          <w:tcPr>
            <w:tcW w:w="235" w:type="pct"/>
          </w:tcPr>
          <w:p w14:paraId="30E5B01D" w14:textId="77777777" w:rsidR="00500469" w:rsidRPr="007E077F" w:rsidRDefault="00500469" w:rsidP="00253697"/>
        </w:tc>
        <w:tc>
          <w:tcPr>
            <w:tcW w:w="156" w:type="pct"/>
          </w:tcPr>
          <w:p w14:paraId="76A20C91" w14:textId="77777777" w:rsidR="00500469" w:rsidRPr="007E077F" w:rsidRDefault="00500469" w:rsidP="00253697"/>
        </w:tc>
        <w:tc>
          <w:tcPr>
            <w:tcW w:w="156" w:type="pct"/>
          </w:tcPr>
          <w:p w14:paraId="41C9142E" w14:textId="77777777" w:rsidR="00500469" w:rsidRPr="007E077F" w:rsidRDefault="00500469" w:rsidP="00253697"/>
        </w:tc>
        <w:tc>
          <w:tcPr>
            <w:tcW w:w="157" w:type="pct"/>
          </w:tcPr>
          <w:p w14:paraId="5A180C24" w14:textId="77777777" w:rsidR="00500469" w:rsidRPr="007E077F" w:rsidRDefault="00500469" w:rsidP="00253697"/>
        </w:tc>
        <w:tc>
          <w:tcPr>
            <w:tcW w:w="161" w:type="pct"/>
          </w:tcPr>
          <w:p w14:paraId="67969C57" w14:textId="77777777" w:rsidR="00500469" w:rsidRPr="007E077F" w:rsidRDefault="00500469" w:rsidP="00253697"/>
        </w:tc>
        <w:tc>
          <w:tcPr>
            <w:tcW w:w="181" w:type="pct"/>
          </w:tcPr>
          <w:p w14:paraId="17F89897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37028A4F" w14:textId="77777777" w:rsidR="00500469" w:rsidRPr="007E077F" w:rsidRDefault="00500469" w:rsidP="00253697"/>
        </w:tc>
        <w:tc>
          <w:tcPr>
            <w:tcW w:w="119" w:type="pct"/>
            <w:gridSpan w:val="2"/>
          </w:tcPr>
          <w:p w14:paraId="7780CE0A" w14:textId="77777777" w:rsidR="00500469" w:rsidRPr="007E077F" w:rsidRDefault="00500469" w:rsidP="00253697"/>
        </w:tc>
        <w:tc>
          <w:tcPr>
            <w:tcW w:w="215" w:type="pct"/>
            <w:gridSpan w:val="2"/>
          </w:tcPr>
          <w:p w14:paraId="236D5191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33DEEBC9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0A085C22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7DC33D38" w14:textId="77777777" w:rsidR="00500469" w:rsidRPr="007E077F" w:rsidRDefault="00500469" w:rsidP="00253697"/>
        </w:tc>
        <w:tc>
          <w:tcPr>
            <w:tcW w:w="157" w:type="pct"/>
            <w:gridSpan w:val="2"/>
          </w:tcPr>
          <w:p w14:paraId="46108860" w14:textId="77777777" w:rsidR="00500469" w:rsidRPr="007E077F" w:rsidRDefault="00500469" w:rsidP="00253697"/>
        </w:tc>
      </w:tr>
      <w:tr w:rsidR="00500469" w:rsidRPr="007E077F" w14:paraId="5A7990CD" w14:textId="77777777" w:rsidTr="00253697">
        <w:trPr>
          <w:gridAfter w:val="1"/>
          <w:wAfter w:w="26" w:type="pct"/>
          <w:trHeight w:val="510"/>
        </w:trPr>
        <w:tc>
          <w:tcPr>
            <w:tcW w:w="434" w:type="pct"/>
          </w:tcPr>
          <w:p w14:paraId="2FCD8157" w14:textId="77777777" w:rsidR="00500469" w:rsidRPr="007E077F" w:rsidRDefault="00500469" w:rsidP="00253697">
            <w:r w:rsidRPr="007E077F">
              <w:t>Ouyang 2016</w:t>
            </w:r>
          </w:p>
        </w:tc>
        <w:tc>
          <w:tcPr>
            <w:tcW w:w="205" w:type="pct"/>
            <w:shd w:val="clear" w:color="auto" w:fill="70AD47" w:themeFill="accent6"/>
          </w:tcPr>
          <w:p w14:paraId="79E7C158" w14:textId="77777777" w:rsidR="00500469" w:rsidRPr="007E077F" w:rsidRDefault="00500469" w:rsidP="00253697"/>
        </w:tc>
        <w:tc>
          <w:tcPr>
            <w:tcW w:w="215" w:type="pct"/>
          </w:tcPr>
          <w:p w14:paraId="4AF13C89" w14:textId="77777777" w:rsidR="00500469" w:rsidRPr="007E077F" w:rsidRDefault="00500469" w:rsidP="00253697"/>
        </w:tc>
        <w:tc>
          <w:tcPr>
            <w:tcW w:w="156" w:type="pct"/>
          </w:tcPr>
          <w:p w14:paraId="23AC3F72" w14:textId="77777777" w:rsidR="00500469" w:rsidRPr="007E077F" w:rsidRDefault="00500469" w:rsidP="00253697"/>
        </w:tc>
        <w:tc>
          <w:tcPr>
            <w:tcW w:w="235" w:type="pct"/>
          </w:tcPr>
          <w:p w14:paraId="220AAC91" w14:textId="77777777" w:rsidR="00500469" w:rsidRPr="007E077F" w:rsidRDefault="00500469" w:rsidP="00253697"/>
        </w:tc>
        <w:tc>
          <w:tcPr>
            <w:tcW w:w="156" w:type="pct"/>
          </w:tcPr>
          <w:p w14:paraId="0E8AFA57" w14:textId="77777777" w:rsidR="00500469" w:rsidRPr="007E077F" w:rsidRDefault="00500469" w:rsidP="00253697"/>
        </w:tc>
        <w:tc>
          <w:tcPr>
            <w:tcW w:w="156" w:type="pct"/>
          </w:tcPr>
          <w:p w14:paraId="04B28FE9" w14:textId="77777777" w:rsidR="00500469" w:rsidRPr="007E077F" w:rsidRDefault="00500469" w:rsidP="00253697"/>
        </w:tc>
        <w:tc>
          <w:tcPr>
            <w:tcW w:w="156" w:type="pct"/>
          </w:tcPr>
          <w:p w14:paraId="514788E1" w14:textId="77777777" w:rsidR="00500469" w:rsidRPr="007E077F" w:rsidRDefault="00500469" w:rsidP="00253697"/>
        </w:tc>
        <w:tc>
          <w:tcPr>
            <w:tcW w:w="156" w:type="pct"/>
          </w:tcPr>
          <w:p w14:paraId="405AF229" w14:textId="77777777" w:rsidR="00500469" w:rsidRPr="007E077F" w:rsidRDefault="00500469" w:rsidP="00253697"/>
        </w:tc>
        <w:tc>
          <w:tcPr>
            <w:tcW w:w="160" w:type="pct"/>
          </w:tcPr>
          <w:p w14:paraId="7C08E13D" w14:textId="77777777" w:rsidR="00500469" w:rsidRPr="007E077F" w:rsidRDefault="00500469" w:rsidP="00253697"/>
        </w:tc>
        <w:tc>
          <w:tcPr>
            <w:tcW w:w="156" w:type="pct"/>
          </w:tcPr>
          <w:p w14:paraId="7BB5D2E6" w14:textId="77777777" w:rsidR="00500469" w:rsidRPr="007E077F" w:rsidRDefault="00500469" w:rsidP="00253697"/>
        </w:tc>
        <w:tc>
          <w:tcPr>
            <w:tcW w:w="156" w:type="pct"/>
          </w:tcPr>
          <w:p w14:paraId="0968B76C" w14:textId="77777777" w:rsidR="00500469" w:rsidRPr="007E077F" w:rsidRDefault="00500469" w:rsidP="00253697"/>
        </w:tc>
        <w:tc>
          <w:tcPr>
            <w:tcW w:w="156" w:type="pct"/>
          </w:tcPr>
          <w:p w14:paraId="11515313" w14:textId="77777777" w:rsidR="00500469" w:rsidRPr="007E077F" w:rsidRDefault="00500469" w:rsidP="00253697"/>
        </w:tc>
        <w:tc>
          <w:tcPr>
            <w:tcW w:w="158" w:type="pct"/>
          </w:tcPr>
          <w:p w14:paraId="77ECB326" w14:textId="77777777" w:rsidR="00500469" w:rsidRPr="007E077F" w:rsidRDefault="00500469" w:rsidP="00253697"/>
        </w:tc>
        <w:tc>
          <w:tcPr>
            <w:tcW w:w="235" w:type="pct"/>
          </w:tcPr>
          <w:p w14:paraId="4EA1C24C" w14:textId="77777777" w:rsidR="00500469" w:rsidRPr="007E077F" w:rsidRDefault="00500469" w:rsidP="00253697"/>
        </w:tc>
        <w:tc>
          <w:tcPr>
            <w:tcW w:w="156" w:type="pct"/>
          </w:tcPr>
          <w:p w14:paraId="2EA7C370" w14:textId="77777777" w:rsidR="00500469" w:rsidRPr="007E077F" w:rsidRDefault="00500469" w:rsidP="00253697"/>
        </w:tc>
        <w:tc>
          <w:tcPr>
            <w:tcW w:w="156" w:type="pct"/>
          </w:tcPr>
          <w:p w14:paraId="750173C1" w14:textId="77777777" w:rsidR="00500469" w:rsidRPr="007E077F" w:rsidRDefault="00500469" w:rsidP="00253697"/>
        </w:tc>
        <w:tc>
          <w:tcPr>
            <w:tcW w:w="157" w:type="pct"/>
          </w:tcPr>
          <w:p w14:paraId="53C2ABAC" w14:textId="77777777" w:rsidR="00500469" w:rsidRPr="007E077F" w:rsidRDefault="00500469" w:rsidP="00253697"/>
        </w:tc>
        <w:tc>
          <w:tcPr>
            <w:tcW w:w="161" w:type="pct"/>
          </w:tcPr>
          <w:p w14:paraId="6E40C95C" w14:textId="77777777" w:rsidR="00500469" w:rsidRPr="007E077F" w:rsidRDefault="00500469" w:rsidP="00253697"/>
        </w:tc>
        <w:tc>
          <w:tcPr>
            <w:tcW w:w="181" w:type="pct"/>
          </w:tcPr>
          <w:p w14:paraId="4679D37F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4AB37964" w14:textId="77777777" w:rsidR="00500469" w:rsidRPr="007E077F" w:rsidRDefault="00500469" w:rsidP="00253697"/>
        </w:tc>
        <w:tc>
          <w:tcPr>
            <w:tcW w:w="119" w:type="pct"/>
            <w:gridSpan w:val="2"/>
          </w:tcPr>
          <w:p w14:paraId="6244CB64" w14:textId="77777777" w:rsidR="00500469" w:rsidRPr="007E077F" w:rsidRDefault="00500469" w:rsidP="00253697"/>
        </w:tc>
        <w:tc>
          <w:tcPr>
            <w:tcW w:w="215" w:type="pct"/>
            <w:gridSpan w:val="2"/>
          </w:tcPr>
          <w:p w14:paraId="043BA1E9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7EBF0E4E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0294BC0D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1EFEFFFD" w14:textId="77777777" w:rsidR="00500469" w:rsidRPr="007E077F" w:rsidRDefault="00500469" w:rsidP="00253697"/>
        </w:tc>
        <w:tc>
          <w:tcPr>
            <w:tcW w:w="157" w:type="pct"/>
            <w:gridSpan w:val="2"/>
          </w:tcPr>
          <w:p w14:paraId="37AF4868" w14:textId="77777777" w:rsidR="00500469" w:rsidRPr="007E077F" w:rsidRDefault="00500469" w:rsidP="00253697"/>
        </w:tc>
      </w:tr>
      <w:tr w:rsidR="00500469" w:rsidRPr="007E077F" w14:paraId="58EDE741" w14:textId="77777777" w:rsidTr="00253697">
        <w:trPr>
          <w:gridAfter w:val="1"/>
          <w:wAfter w:w="26" w:type="pct"/>
          <w:trHeight w:val="518"/>
        </w:trPr>
        <w:tc>
          <w:tcPr>
            <w:tcW w:w="434" w:type="pct"/>
          </w:tcPr>
          <w:p w14:paraId="04B4EC35" w14:textId="77777777" w:rsidR="00500469" w:rsidRPr="007E077F" w:rsidRDefault="00500469" w:rsidP="00253697">
            <w:r w:rsidRPr="007E077F">
              <w:t>Rangel 2022</w:t>
            </w:r>
          </w:p>
        </w:tc>
        <w:tc>
          <w:tcPr>
            <w:tcW w:w="4540" w:type="pct"/>
            <w:gridSpan w:val="33"/>
          </w:tcPr>
          <w:p w14:paraId="2BD657AA" w14:textId="77777777" w:rsidR="00500469" w:rsidRPr="007E077F" w:rsidRDefault="00500469" w:rsidP="00253697">
            <w:pPr>
              <w:jc w:val="center"/>
            </w:pPr>
            <w:r w:rsidRPr="007E077F">
              <w:t>Not reported</w:t>
            </w:r>
          </w:p>
        </w:tc>
      </w:tr>
      <w:tr w:rsidR="00500469" w:rsidRPr="007E077F" w14:paraId="37DAB34F" w14:textId="77777777" w:rsidTr="00253697">
        <w:trPr>
          <w:gridAfter w:val="1"/>
          <w:wAfter w:w="26" w:type="pct"/>
          <w:trHeight w:val="554"/>
        </w:trPr>
        <w:tc>
          <w:tcPr>
            <w:tcW w:w="434" w:type="pct"/>
          </w:tcPr>
          <w:p w14:paraId="39CD81EE" w14:textId="77777777" w:rsidR="00500469" w:rsidRPr="007E077F" w:rsidRDefault="00500469" w:rsidP="00253697">
            <w:proofErr w:type="spellStart"/>
            <w:r w:rsidRPr="007E077F">
              <w:t>Romoli</w:t>
            </w:r>
            <w:proofErr w:type="spellEnd"/>
            <w:r w:rsidRPr="007E077F">
              <w:t xml:space="preserve"> 2020</w:t>
            </w:r>
          </w:p>
        </w:tc>
        <w:tc>
          <w:tcPr>
            <w:tcW w:w="205" w:type="pct"/>
          </w:tcPr>
          <w:p w14:paraId="1BFE4EB8" w14:textId="77777777" w:rsidR="00500469" w:rsidRPr="007E077F" w:rsidRDefault="00500469" w:rsidP="00253697"/>
        </w:tc>
        <w:tc>
          <w:tcPr>
            <w:tcW w:w="215" w:type="pct"/>
          </w:tcPr>
          <w:p w14:paraId="061EB8B9" w14:textId="77777777" w:rsidR="00500469" w:rsidRPr="007E077F" w:rsidRDefault="00500469" w:rsidP="00253697"/>
        </w:tc>
        <w:tc>
          <w:tcPr>
            <w:tcW w:w="156" w:type="pct"/>
          </w:tcPr>
          <w:p w14:paraId="63A13672" w14:textId="77777777" w:rsidR="00500469" w:rsidRPr="007E077F" w:rsidRDefault="00500469" w:rsidP="00253697"/>
        </w:tc>
        <w:tc>
          <w:tcPr>
            <w:tcW w:w="235" w:type="pct"/>
          </w:tcPr>
          <w:p w14:paraId="3AB297D2" w14:textId="77777777" w:rsidR="00500469" w:rsidRPr="007E077F" w:rsidRDefault="00500469" w:rsidP="00253697"/>
        </w:tc>
        <w:tc>
          <w:tcPr>
            <w:tcW w:w="156" w:type="pct"/>
            <w:shd w:val="clear" w:color="auto" w:fill="70AD47" w:themeFill="accent6"/>
          </w:tcPr>
          <w:p w14:paraId="7077160C" w14:textId="77777777" w:rsidR="00500469" w:rsidRPr="007E077F" w:rsidRDefault="00500469" w:rsidP="00253697"/>
        </w:tc>
        <w:tc>
          <w:tcPr>
            <w:tcW w:w="156" w:type="pct"/>
          </w:tcPr>
          <w:p w14:paraId="2395C47F" w14:textId="77777777" w:rsidR="00500469" w:rsidRPr="007E077F" w:rsidRDefault="00500469" w:rsidP="00253697"/>
        </w:tc>
        <w:tc>
          <w:tcPr>
            <w:tcW w:w="156" w:type="pct"/>
          </w:tcPr>
          <w:p w14:paraId="439FF276" w14:textId="77777777" w:rsidR="00500469" w:rsidRPr="007E077F" w:rsidRDefault="00500469" w:rsidP="00253697"/>
        </w:tc>
        <w:tc>
          <w:tcPr>
            <w:tcW w:w="156" w:type="pct"/>
          </w:tcPr>
          <w:p w14:paraId="6A2566CA" w14:textId="77777777" w:rsidR="00500469" w:rsidRPr="007E077F" w:rsidRDefault="00500469" w:rsidP="00253697"/>
        </w:tc>
        <w:tc>
          <w:tcPr>
            <w:tcW w:w="160" w:type="pct"/>
          </w:tcPr>
          <w:p w14:paraId="37E54FFD" w14:textId="77777777" w:rsidR="00500469" w:rsidRPr="007E077F" w:rsidRDefault="00500469" w:rsidP="00253697"/>
        </w:tc>
        <w:tc>
          <w:tcPr>
            <w:tcW w:w="156" w:type="pct"/>
          </w:tcPr>
          <w:p w14:paraId="733A795E" w14:textId="77777777" w:rsidR="00500469" w:rsidRPr="007E077F" w:rsidRDefault="00500469" w:rsidP="00253697"/>
        </w:tc>
        <w:tc>
          <w:tcPr>
            <w:tcW w:w="156" w:type="pct"/>
          </w:tcPr>
          <w:p w14:paraId="254F10E6" w14:textId="77777777" w:rsidR="00500469" w:rsidRPr="007E077F" w:rsidRDefault="00500469" w:rsidP="00253697"/>
        </w:tc>
        <w:tc>
          <w:tcPr>
            <w:tcW w:w="156" w:type="pct"/>
          </w:tcPr>
          <w:p w14:paraId="654803DF" w14:textId="77777777" w:rsidR="00500469" w:rsidRPr="007E077F" w:rsidRDefault="00500469" w:rsidP="00253697"/>
        </w:tc>
        <w:tc>
          <w:tcPr>
            <w:tcW w:w="158" w:type="pct"/>
          </w:tcPr>
          <w:p w14:paraId="16C96452" w14:textId="77777777" w:rsidR="00500469" w:rsidRPr="007E077F" w:rsidRDefault="00500469" w:rsidP="00253697"/>
        </w:tc>
        <w:tc>
          <w:tcPr>
            <w:tcW w:w="235" w:type="pct"/>
          </w:tcPr>
          <w:p w14:paraId="471A5D41" w14:textId="77777777" w:rsidR="00500469" w:rsidRPr="007E077F" w:rsidRDefault="00500469" w:rsidP="00253697"/>
        </w:tc>
        <w:tc>
          <w:tcPr>
            <w:tcW w:w="156" w:type="pct"/>
          </w:tcPr>
          <w:p w14:paraId="59785AAE" w14:textId="77777777" w:rsidR="00500469" w:rsidRPr="007E077F" w:rsidRDefault="00500469" w:rsidP="00253697"/>
        </w:tc>
        <w:tc>
          <w:tcPr>
            <w:tcW w:w="156" w:type="pct"/>
          </w:tcPr>
          <w:p w14:paraId="793BBDC4" w14:textId="77777777" w:rsidR="00500469" w:rsidRPr="007E077F" w:rsidRDefault="00500469" w:rsidP="00253697"/>
        </w:tc>
        <w:tc>
          <w:tcPr>
            <w:tcW w:w="157" w:type="pct"/>
          </w:tcPr>
          <w:p w14:paraId="03EC1260" w14:textId="77777777" w:rsidR="00500469" w:rsidRPr="007E077F" w:rsidRDefault="00500469" w:rsidP="00253697"/>
        </w:tc>
        <w:tc>
          <w:tcPr>
            <w:tcW w:w="161" w:type="pct"/>
          </w:tcPr>
          <w:p w14:paraId="12899E41" w14:textId="77777777" w:rsidR="00500469" w:rsidRPr="007E077F" w:rsidRDefault="00500469" w:rsidP="00253697"/>
        </w:tc>
        <w:tc>
          <w:tcPr>
            <w:tcW w:w="181" w:type="pct"/>
          </w:tcPr>
          <w:p w14:paraId="4488F1FD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54B85099" w14:textId="77777777" w:rsidR="00500469" w:rsidRPr="007E077F" w:rsidRDefault="00500469" w:rsidP="00253697"/>
        </w:tc>
        <w:tc>
          <w:tcPr>
            <w:tcW w:w="119" w:type="pct"/>
            <w:gridSpan w:val="2"/>
          </w:tcPr>
          <w:p w14:paraId="3DF8E7AE" w14:textId="77777777" w:rsidR="00500469" w:rsidRPr="007E077F" w:rsidRDefault="00500469" w:rsidP="00253697"/>
        </w:tc>
        <w:tc>
          <w:tcPr>
            <w:tcW w:w="215" w:type="pct"/>
            <w:gridSpan w:val="2"/>
          </w:tcPr>
          <w:p w14:paraId="10DCDFD9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04842EF3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5E09CCB5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38FF30F1" w14:textId="77777777" w:rsidR="00500469" w:rsidRPr="007E077F" w:rsidRDefault="00500469" w:rsidP="00253697"/>
        </w:tc>
        <w:tc>
          <w:tcPr>
            <w:tcW w:w="157" w:type="pct"/>
            <w:gridSpan w:val="2"/>
          </w:tcPr>
          <w:p w14:paraId="31056AB0" w14:textId="77777777" w:rsidR="00500469" w:rsidRPr="007E077F" w:rsidRDefault="00500469" w:rsidP="00253697"/>
        </w:tc>
      </w:tr>
      <w:tr w:rsidR="00500469" w:rsidRPr="007E077F" w14:paraId="747BF792" w14:textId="77777777" w:rsidTr="00253697">
        <w:trPr>
          <w:gridAfter w:val="1"/>
          <w:wAfter w:w="26" w:type="pct"/>
          <w:trHeight w:val="564"/>
        </w:trPr>
        <w:tc>
          <w:tcPr>
            <w:tcW w:w="434" w:type="pct"/>
          </w:tcPr>
          <w:p w14:paraId="5C1DC194" w14:textId="77777777" w:rsidR="00500469" w:rsidRPr="007E077F" w:rsidRDefault="00500469" w:rsidP="00253697">
            <w:r w:rsidRPr="007E077F">
              <w:t>Shaban 2022</w:t>
            </w:r>
          </w:p>
        </w:tc>
        <w:tc>
          <w:tcPr>
            <w:tcW w:w="4540" w:type="pct"/>
            <w:gridSpan w:val="33"/>
          </w:tcPr>
          <w:p w14:paraId="7C982979" w14:textId="77777777" w:rsidR="00500469" w:rsidRPr="007E077F" w:rsidRDefault="00500469" w:rsidP="00253697">
            <w:pPr>
              <w:jc w:val="center"/>
            </w:pPr>
            <w:r w:rsidRPr="007E077F">
              <w:t>Not reported</w:t>
            </w:r>
          </w:p>
        </w:tc>
      </w:tr>
      <w:tr w:rsidR="00500469" w:rsidRPr="007E077F" w14:paraId="107E24B0" w14:textId="77777777" w:rsidTr="00253697">
        <w:trPr>
          <w:gridAfter w:val="1"/>
          <w:wAfter w:w="26" w:type="pct"/>
          <w:trHeight w:val="588"/>
        </w:trPr>
        <w:tc>
          <w:tcPr>
            <w:tcW w:w="434" w:type="pct"/>
          </w:tcPr>
          <w:p w14:paraId="52D59C8A" w14:textId="77777777" w:rsidR="00500469" w:rsidRPr="007E077F" w:rsidRDefault="00500469" w:rsidP="00253697">
            <w:proofErr w:type="spellStart"/>
            <w:r w:rsidRPr="007E077F">
              <w:t>Shlobin</w:t>
            </w:r>
            <w:proofErr w:type="spellEnd"/>
            <w:r w:rsidRPr="007E077F">
              <w:t xml:space="preserve"> 2022</w:t>
            </w:r>
          </w:p>
        </w:tc>
        <w:tc>
          <w:tcPr>
            <w:tcW w:w="205" w:type="pct"/>
          </w:tcPr>
          <w:p w14:paraId="67E347C0" w14:textId="77777777" w:rsidR="00500469" w:rsidRPr="007E077F" w:rsidRDefault="00500469" w:rsidP="00253697"/>
        </w:tc>
        <w:tc>
          <w:tcPr>
            <w:tcW w:w="215" w:type="pct"/>
          </w:tcPr>
          <w:p w14:paraId="154486FD" w14:textId="77777777" w:rsidR="00500469" w:rsidRPr="007E077F" w:rsidRDefault="00500469" w:rsidP="00253697"/>
        </w:tc>
        <w:tc>
          <w:tcPr>
            <w:tcW w:w="156" w:type="pct"/>
          </w:tcPr>
          <w:p w14:paraId="00FB6384" w14:textId="77777777" w:rsidR="00500469" w:rsidRPr="007E077F" w:rsidRDefault="00500469" w:rsidP="00253697"/>
        </w:tc>
        <w:tc>
          <w:tcPr>
            <w:tcW w:w="235" w:type="pct"/>
          </w:tcPr>
          <w:p w14:paraId="47257CFE" w14:textId="77777777" w:rsidR="00500469" w:rsidRPr="007E077F" w:rsidRDefault="00500469" w:rsidP="00253697"/>
        </w:tc>
        <w:tc>
          <w:tcPr>
            <w:tcW w:w="156" w:type="pct"/>
          </w:tcPr>
          <w:p w14:paraId="04390567" w14:textId="77777777" w:rsidR="00500469" w:rsidRPr="007E077F" w:rsidRDefault="00500469" w:rsidP="00253697"/>
        </w:tc>
        <w:tc>
          <w:tcPr>
            <w:tcW w:w="156" w:type="pct"/>
          </w:tcPr>
          <w:p w14:paraId="1A90F94B" w14:textId="77777777" w:rsidR="00500469" w:rsidRPr="007E077F" w:rsidRDefault="00500469" w:rsidP="00253697"/>
        </w:tc>
        <w:tc>
          <w:tcPr>
            <w:tcW w:w="156" w:type="pct"/>
            <w:shd w:val="clear" w:color="auto" w:fill="70AD47" w:themeFill="accent6"/>
          </w:tcPr>
          <w:p w14:paraId="46B8608D" w14:textId="77777777" w:rsidR="00500469" w:rsidRPr="007E077F" w:rsidRDefault="00500469" w:rsidP="00253697"/>
        </w:tc>
        <w:tc>
          <w:tcPr>
            <w:tcW w:w="156" w:type="pct"/>
          </w:tcPr>
          <w:p w14:paraId="2A5CE4CE" w14:textId="77777777" w:rsidR="00500469" w:rsidRPr="007E077F" w:rsidRDefault="00500469" w:rsidP="00253697"/>
        </w:tc>
        <w:tc>
          <w:tcPr>
            <w:tcW w:w="160" w:type="pct"/>
          </w:tcPr>
          <w:p w14:paraId="48C275AC" w14:textId="77777777" w:rsidR="00500469" w:rsidRPr="007E077F" w:rsidRDefault="00500469" w:rsidP="00253697"/>
        </w:tc>
        <w:tc>
          <w:tcPr>
            <w:tcW w:w="156" w:type="pct"/>
          </w:tcPr>
          <w:p w14:paraId="67292238" w14:textId="77777777" w:rsidR="00500469" w:rsidRPr="007E077F" w:rsidRDefault="00500469" w:rsidP="00253697"/>
        </w:tc>
        <w:tc>
          <w:tcPr>
            <w:tcW w:w="156" w:type="pct"/>
          </w:tcPr>
          <w:p w14:paraId="3012BD46" w14:textId="77777777" w:rsidR="00500469" w:rsidRPr="007E077F" w:rsidRDefault="00500469" w:rsidP="00253697"/>
        </w:tc>
        <w:tc>
          <w:tcPr>
            <w:tcW w:w="156" w:type="pct"/>
          </w:tcPr>
          <w:p w14:paraId="59F3F4BA" w14:textId="77777777" w:rsidR="00500469" w:rsidRPr="007E077F" w:rsidRDefault="00500469" w:rsidP="00253697"/>
        </w:tc>
        <w:tc>
          <w:tcPr>
            <w:tcW w:w="158" w:type="pct"/>
          </w:tcPr>
          <w:p w14:paraId="7F007CA7" w14:textId="77777777" w:rsidR="00500469" w:rsidRPr="007E077F" w:rsidRDefault="00500469" w:rsidP="00253697"/>
        </w:tc>
        <w:tc>
          <w:tcPr>
            <w:tcW w:w="235" w:type="pct"/>
          </w:tcPr>
          <w:p w14:paraId="50BB00E3" w14:textId="77777777" w:rsidR="00500469" w:rsidRPr="007E077F" w:rsidRDefault="00500469" w:rsidP="00253697"/>
        </w:tc>
        <w:tc>
          <w:tcPr>
            <w:tcW w:w="156" w:type="pct"/>
          </w:tcPr>
          <w:p w14:paraId="311DE5CC" w14:textId="77777777" w:rsidR="00500469" w:rsidRPr="007E077F" w:rsidRDefault="00500469" w:rsidP="00253697"/>
        </w:tc>
        <w:tc>
          <w:tcPr>
            <w:tcW w:w="156" w:type="pct"/>
          </w:tcPr>
          <w:p w14:paraId="63059B13" w14:textId="77777777" w:rsidR="00500469" w:rsidRPr="007E077F" w:rsidRDefault="00500469" w:rsidP="00253697"/>
        </w:tc>
        <w:tc>
          <w:tcPr>
            <w:tcW w:w="157" w:type="pct"/>
          </w:tcPr>
          <w:p w14:paraId="691B0B2E" w14:textId="77777777" w:rsidR="00500469" w:rsidRPr="007E077F" w:rsidRDefault="00500469" w:rsidP="00253697"/>
        </w:tc>
        <w:tc>
          <w:tcPr>
            <w:tcW w:w="161" w:type="pct"/>
          </w:tcPr>
          <w:p w14:paraId="4D88D766" w14:textId="77777777" w:rsidR="00500469" w:rsidRPr="007E077F" w:rsidRDefault="00500469" w:rsidP="00253697"/>
        </w:tc>
        <w:tc>
          <w:tcPr>
            <w:tcW w:w="181" w:type="pct"/>
          </w:tcPr>
          <w:p w14:paraId="15BC4F48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743A2DDB" w14:textId="77777777" w:rsidR="00500469" w:rsidRPr="007E077F" w:rsidRDefault="00500469" w:rsidP="00253697"/>
        </w:tc>
        <w:tc>
          <w:tcPr>
            <w:tcW w:w="119" w:type="pct"/>
            <w:gridSpan w:val="2"/>
          </w:tcPr>
          <w:p w14:paraId="76FE2D4E" w14:textId="77777777" w:rsidR="00500469" w:rsidRPr="007E077F" w:rsidRDefault="00500469" w:rsidP="00253697"/>
        </w:tc>
        <w:tc>
          <w:tcPr>
            <w:tcW w:w="215" w:type="pct"/>
            <w:gridSpan w:val="2"/>
          </w:tcPr>
          <w:p w14:paraId="101D0831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44D00735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7BB15A10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5DD90189" w14:textId="77777777" w:rsidR="00500469" w:rsidRPr="007E077F" w:rsidRDefault="00500469" w:rsidP="00253697"/>
        </w:tc>
        <w:tc>
          <w:tcPr>
            <w:tcW w:w="157" w:type="pct"/>
            <w:gridSpan w:val="2"/>
          </w:tcPr>
          <w:p w14:paraId="691CC9FF" w14:textId="77777777" w:rsidR="00500469" w:rsidRPr="007E077F" w:rsidRDefault="00500469" w:rsidP="00253697"/>
        </w:tc>
      </w:tr>
      <w:tr w:rsidR="00500469" w:rsidRPr="007E077F" w14:paraId="3A1C872E" w14:textId="77777777" w:rsidTr="00253697">
        <w:trPr>
          <w:gridAfter w:val="1"/>
          <w:wAfter w:w="26" w:type="pct"/>
          <w:trHeight w:val="412"/>
        </w:trPr>
        <w:tc>
          <w:tcPr>
            <w:tcW w:w="434" w:type="pct"/>
          </w:tcPr>
          <w:p w14:paraId="525240BD" w14:textId="77777777" w:rsidR="00500469" w:rsidRPr="007E077F" w:rsidRDefault="00500469" w:rsidP="00253697">
            <w:r w:rsidRPr="007E077F">
              <w:t>Zhan 2023</w:t>
            </w:r>
          </w:p>
          <w:p w14:paraId="388A7378" w14:textId="77777777" w:rsidR="00500469" w:rsidRPr="007E077F" w:rsidRDefault="00500469" w:rsidP="00253697"/>
        </w:tc>
        <w:tc>
          <w:tcPr>
            <w:tcW w:w="205" w:type="pct"/>
          </w:tcPr>
          <w:p w14:paraId="327C9025" w14:textId="77777777" w:rsidR="00500469" w:rsidRPr="007E077F" w:rsidRDefault="00500469" w:rsidP="00253697"/>
        </w:tc>
        <w:tc>
          <w:tcPr>
            <w:tcW w:w="215" w:type="pct"/>
          </w:tcPr>
          <w:p w14:paraId="6FB2B534" w14:textId="77777777" w:rsidR="00500469" w:rsidRPr="007E077F" w:rsidRDefault="00500469" w:rsidP="00253697"/>
        </w:tc>
        <w:tc>
          <w:tcPr>
            <w:tcW w:w="156" w:type="pct"/>
          </w:tcPr>
          <w:p w14:paraId="35DE7CF5" w14:textId="77777777" w:rsidR="00500469" w:rsidRPr="007E077F" w:rsidRDefault="00500469" w:rsidP="00253697"/>
        </w:tc>
        <w:tc>
          <w:tcPr>
            <w:tcW w:w="235" w:type="pct"/>
          </w:tcPr>
          <w:p w14:paraId="336CA097" w14:textId="77777777" w:rsidR="00500469" w:rsidRPr="007E077F" w:rsidRDefault="00500469" w:rsidP="00253697"/>
        </w:tc>
        <w:tc>
          <w:tcPr>
            <w:tcW w:w="156" w:type="pct"/>
          </w:tcPr>
          <w:p w14:paraId="695995AC" w14:textId="77777777" w:rsidR="00500469" w:rsidRPr="007E077F" w:rsidRDefault="00500469" w:rsidP="00253697"/>
        </w:tc>
        <w:tc>
          <w:tcPr>
            <w:tcW w:w="156" w:type="pct"/>
          </w:tcPr>
          <w:p w14:paraId="2CCFD901" w14:textId="77777777" w:rsidR="00500469" w:rsidRPr="007E077F" w:rsidRDefault="00500469" w:rsidP="00253697"/>
        </w:tc>
        <w:tc>
          <w:tcPr>
            <w:tcW w:w="156" w:type="pct"/>
          </w:tcPr>
          <w:p w14:paraId="3CC4B5F5" w14:textId="77777777" w:rsidR="00500469" w:rsidRPr="007E077F" w:rsidRDefault="00500469" w:rsidP="00253697"/>
        </w:tc>
        <w:tc>
          <w:tcPr>
            <w:tcW w:w="156" w:type="pct"/>
          </w:tcPr>
          <w:p w14:paraId="6185537D" w14:textId="77777777" w:rsidR="00500469" w:rsidRPr="007E077F" w:rsidRDefault="00500469" w:rsidP="00253697"/>
        </w:tc>
        <w:tc>
          <w:tcPr>
            <w:tcW w:w="160" w:type="pct"/>
          </w:tcPr>
          <w:p w14:paraId="52E0DA4B" w14:textId="77777777" w:rsidR="00500469" w:rsidRPr="007E077F" w:rsidRDefault="00500469" w:rsidP="00253697"/>
        </w:tc>
        <w:tc>
          <w:tcPr>
            <w:tcW w:w="156" w:type="pct"/>
          </w:tcPr>
          <w:p w14:paraId="17236111" w14:textId="77777777" w:rsidR="00500469" w:rsidRPr="007E077F" w:rsidRDefault="00500469" w:rsidP="00253697"/>
        </w:tc>
        <w:tc>
          <w:tcPr>
            <w:tcW w:w="156" w:type="pct"/>
          </w:tcPr>
          <w:p w14:paraId="434F7948" w14:textId="77777777" w:rsidR="00500469" w:rsidRPr="007E077F" w:rsidRDefault="00500469" w:rsidP="00253697"/>
        </w:tc>
        <w:tc>
          <w:tcPr>
            <w:tcW w:w="156" w:type="pct"/>
            <w:shd w:val="clear" w:color="auto" w:fill="FFC000" w:themeFill="accent4"/>
          </w:tcPr>
          <w:p w14:paraId="5AEC8A28" w14:textId="77777777" w:rsidR="00500469" w:rsidRPr="007E077F" w:rsidRDefault="00500469" w:rsidP="00253697"/>
        </w:tc>
        <w:tc>
          <w:tcPr>
            <w:tcW w:w="158" w:type="pct"/>
          </w:tcPr>
          <w:p w14:paraId="3F7D19EA" w14:textId="77777777" w:rsidR="00500469" w:rsidRPr="007E077F" w:rsidRDefault="00500469" w:rsidP="00253697"/>
        </w:tc>
        <w:tc>
          <w:tcPr>
            <w:tcW w:w="235" w:type="pct"/>
          </w:tcPr>
          <w:p w14:paraId="3D5809BD" w14:textId="77777777" w:rsidR="00500469" w:rsidRPr="007E077F" w:rsidRDefault="00500469" w:rsidP="00253697"/>
        </w:tc>
        <w:tc>
          <w:tcPr>
            <w:tcW w:w="156" w:type="pct"/>
          </w:tcPr>
          <w:p w14:paraId="757A686E" w14:textId="77777777" w:rsidR="00500469" w:rsidRPr="007E077F" w:rsidRDefault="00500469" w:rsidP="00253697"/>
        </w:tc>
        <w:tc>
          <w:tcPr>
            <w:tcW w:w="156" w:type="pct"/>
          </w:tcPr>
          <w:p w14:paraId="74053CD1" w14:textId="77777777" w:rsidR="00500469" w:rsidRPr="007E077F" w:rsidRDefault="00500469" w:rsidP="00253697"/>
        </w:tc>
        <w:tc>
          <w:tcPr>
            <w:tcW w:w="157" w:type="pct"/>
          </w:tcPr>
          <w:p w14:paraId="07FB1DAF" w14:textId="77777777" w:rsidR="00500469" w:rsidRPr="007E077F" w:rsidRDefault="00500469" w:rsidP="00253697"/>
        </w:tc>
        <w:tc>
          <w:tcPr>
            <w:tcW w:w="161" w:type="pct"/>
          </w:tcPr>
          <w:p w14:paraId="47AE6A83" w14:textId="77777777" w:rsidR="00500469" w:rsidRPr="007E077F" w:rsidRDefault="00500469" w:rsidP="00253697"/>
        </w:tc>
        <w:tc>
          <w:tcPr>
            <w:tcW w:w="181" w:type="pct"/>
          </w:tcPr>
          <w:p w14:paraId="0938F650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694E22EB" w14:textId="77777777" w:rsidR="00500469" w:rsidRPr="007E077F" w:rsidRDefault="00500469" w:rsidP="00253697"/>
        </w:tc>
        <w:tc>
          <w:tcPr>
            <w:tcW w:w="119" w:type="pct"/>
            <w:gridSpan w:val="2"/>
          </w:tcPr>
          <w:p w14:paraId="759E72A0" w14:textId="77777777" w:rsidR="00500469" w:rsidRPr="007E077F" w:rsidRDefault="00500469" w:rsidP="00253697"/>
        </w:tc>
        <w:tc>
          <w:tcPr>
            <w:tcW w:w="215" w:type="pct"/>
            <w:gridSpan w:val="2"/>
          </w:tcPr>
          <w:p w14:paraId="5AA05B7C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54E28B86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120F679A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74064334" w14:textId="77777777" w:rsidR="00500469" w:rsidRPr="007E077F" w:rsidRDefault="00500469" w:rsidP="00253697"/>
        </w:tc>
        <w:tc>
          <w:tcPr>
            <w:tcW w:w="157" w:type="pct"/>
            <w:gridSpan w:val="2"/>
          </w:tcPr>
          <w:p w14:paraId="2F4D0DF0" w14:textId="77777777" w:rsidR="00500469" w:rsidRPr="007E077F" w:rsidRDefault="00500469" w:rsidP="00253697"/>
        </w:tc>
      </w:tr>
      <w:tr w:rsidR="00500469" w:rsidRPr="007E077F" w14:paraId="02244943" w14:textId="77777777" w:rsidTr="00253697">
        <w:trPr>
          <w:gridAfter w:val="1"/>
          <w:wAfter w:w="26" w:type="pct"/>
          <w:trHeight w:val="420"/>
        </w:trPr>
        <w:tc>
          <w:tcPr>
            <w:tcW w:w="434" w:type="pct"/>
          </w:tcPr>
          <w:p w14:paraId="737AC520" w14:textId="77777777" w:rsidR="00500469" w:rsidRPr="007E077F" w:rsidRDefault="00500469" w:rsidP="00253697">
            <w:r w:rsidRPr="007E077F">
              <w:t>Zhao 2021</w:t>
            </w:r>
          </w:p>
        </w:tc>
        <w:tc>
          <w:tcPr>
            <w:tcW w:w="205" w:type="pct"/>
          </w:tcPr>
          <w:p w14:paraId="47E95F86" w14:textId="77777777" w:rsidR="00500469" w:rsidRPr="007E077F" w:rsidRDefault="00500469" w:rsidP="00253697"/>
        </w:tc>
        <w:tc>
          <w:tcPr>
            <w:tcW w:w="215" w:type="pct"/>
          </w:tcPr>
          <w:p w14:paraId="5F027E1B" w14:textId="77777777" w:rsidR="00500469" w:rsidRPr="007E077F" w:rsidRDefault="00500469" w:rsidP="00253697"/>
        </w:tc>
        <w:tc>
          <w:tcPr>
            <w:tcW w:w="156" w:type="pct"/>
          </w:tcPr>
          <w:p w14:paraId="7DACB742" w14:textId="77777777" w:rsidR="00500469" w:rsidRPr="007E077F" w:rsidRDefault="00500469" w:rsidP="00253697"/>
        </w:tc>
        <w:tc>
          <w:tcPr>
            <w:tcW w:w="235" w:type="pct"/>
          </w:tcPr>
          <w:p w14:paraId="65FF5CEE" w14:textId="77777777" w:rsidR="00500469" w:rsidRPr="007E077F" w:rsidRDefault="00500469" w:rsidP="00253697"/>
        </w:tc>
        <w:tc>
          <w:tcPr>
            <w:tcW w:w="156" w:type="pct"/>
            <w:shd w:val="clear" w:color="auto" w:fill="70AD47" w:themeFill="accent6"/>
          </w:tcPr>
          <w:p w14:paraId="109CFD57" w14:textId="77777777" w:rsidR="00500469" w:rsidRPr="007E077F" w:rsidRDefault="00500469" w:rsidP="00253697"/>
        </w:tc>
        <w:tc>
          <w:tcPr>
            <w:tcW w:w="156" w:type="pct"/>
          </w:tcPr>
          <w:p w14:paraId="71AFB524" w14:textId="77777777" w:rsidR="00500469" w:rsidRPr="007E077F" w:rsidRDefault="00500469" w:rsidP="00253697"/>
        </w:tc>
        <w:tc>
          <w:tcPr>
            <w:tcW w:w="156" w:type="pct"/>
          </w:tcPr>
          <w:p w14:paraId="7CC50B4E" w14:textId="77777777" w:rsidR="00500469" w:rsidRPr="007E077F" w:rsidRDefault="00500469" w:rsidP="00253697"/>
        </w:tc>
        <w:tc>
          <w:tcPr>
            <w:tcW w:w="156" w:type="pct"/>
          </w:tcPr>
          <w:p w14:paraId="2E4F9876" w14:textId="77777777" w:rsidR="00500469" w:rsidRPr="007E077F" w:rsidRDefault="00500469" w:rsidP="00253697"/>
        </w:tc>
        <w:tc>
          <w:tcPr>
            <w:tcW w:w="160" w:type="pct"/>
          </w:tcPr>
          <w:p w14:paraId="3E98BAB6" w14:textId="77777777" w:rsidR="00500469" w:rsidRPr="007E077F" w:rsidRDefault="00500469" w:rsidP="00253697"/>
        </w:tc>
        <w:tc>
          <w:tcPr>
            <w:tcW w:w="156" w:type="pct"/>
          </w:tcPr>
          <w:p w14:paraId="043FBBC7" w14:textId="77777777" w:rsidR="00500469" w:rsidRPr="007E077F" w:rsidRDefault="00500469" w:rsidP="00253697"/>
        </w:tc>
        <w:tc>
          <w:tcPr>
            <w:tcW w:w="156" w:type="pct"/>
          </w:tcPr>
          <w:p w14:paraId="1C1364BD" w14:textId="77777777" w:rsidR="00500469" w:rsidRPr="007E077F" w:rsidRDefault="00500469" w:rsidP="00253697"/>
        </w:tc>
        <w:tc>
          <w:tcPr>
            <w:tcW w:w="156" w:type="pct"/>
          </w:tcPr>
          <w:p w14:paraId="2F0C56EA" w14:textId="77777777" w:rsidR="00500469" w:rsidRPr="007E077F" w:rsidRDefault="00500469" w:rsidP="00253697"/>
        </w:tc>
        <w:tc>
          <w:tcPr>
            <w:tcW w:w="158" w:type="pct"/>
          </w:tcPr>
          <w:p w14:paraId="076F27F4" w14:textId="77777777" w:rsidR="00500469" w:rsidRPr="007E077F" w:rsidRDefault="00500469" w:rsidP="00253697"/>
        </w:tc>
        <w:tc>
          <w:tcPr>
            <w:tcW w:w="235" w:type="pct"/>
          </w:tcPr>
          <w:p w14:paraId="4E5C600E" w14:textId="77777777" w:rsidR="00500469" w:rsidRPr="007E077F" w:rsidRDefault="00500469" w:rsidP="00253697"/>
        </w:tc>
        <w:tc>
          <w:tcPr>
            <w:tcW w:w="156" w:type="pct"/>
          </w:tcPr>
          <w:p w14:paraId="48DDDD91" w14:textId="77777777" w:rsidR="00500469" w:rsidRPr="007E077F" w:rsidRDefault="00500469" w:rsidP="00253697"/>
        </w:tc>
        <w:tc>
          <w:tcPr>
            <w:tcW w:w="156" w:type="pct"/>
          </w:tcPr>
          <w:p w14:paraId="0289CD69" w14:textId="77777777" w:rsidR="00500469" w:rsidRPr="007E077F" w:rsidRDefault="00500469" w:rsidP="00253697"/>
        </w:tc>
        <w:tc>
          <w:tcPr>
            <w:tcW w:w="157" w:type="pct"/>
          </w:tcPr>
          <w:p w14:paraId="7B99DE6D" w14:textId="77777777" w:rsidR="00500469" w:rsidRPr="007E077F" w:rsidRDefault="00500469" w:rsidP="00253697"/>
        </w:tc>
        <w:tc>
          <w:tcPr>
            <w:tcW w:w="161" w:type="pct"/>
          </w:tcPr>
          <w:p w14:paraId="58F6FF06" w14:textId="77777777" w:rsidR="00500469" w:rsidRPr="007E077F" w:rsidRDefault="00500469" w:rsidP="00253697"/>
        </w:tc>
        <w:tc>
          <w:tcPr>
            <w:tcW w:w="181" w:type="pct"/>
          </w:tcPr>
          <w:p w14:paraId="16A26A84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6FDCFB8E" w14:textId="77777777" w:rsidR="00500469" w:rsidRPr="007E077F" w:rsidRDefault="00500469" w:rsidP="00253697"/>
        </w:tc>
        <w:tc>
          <w:tcPr>
            <w:tcW w:w="119" w:type="pct"/>
            <w:gridSpan w:val="2"/>
          </w:tcPr>
          <w:p w14:paraId="0BAB59DF" w14:textId="77777777" w:rsidR="00500469" w:rsidRPr="007E077F" w:rsidRDefault="00500469" w:rsidP="00253697"/>
        </w:tc>
        <w:tc>
          <w:tcPr>
            <w:tcW w:w="215" w:type="pct"/>
            <w:gridSpan w:val="2"/>
          </w:tcPr>
          <w:p w14:paraId="47A3670D" w14:textId="77777777" w:rsidR="00500469" w:rsidRPr="007E077F" w:rsidRDefault="00500469" w:rsidP="00253697"/>
        </w:tc>
        <w:tc>
          <w:tcPr>
            <w:tcW w:w="235" w:type="pct"/>
            <w:gridSpan w:val="2"/>
          </w:tcPr>
          <w:p w14:paraId="62B5298C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5B07D92B" w14:textId="77777777" w:rsidR="00500469" w:rsidRPr="007E077F" w:rsidRDefault="00500469" w:rsidP="00253697"/>
        </w:tc>
        <w:tc>
          <w:tcPr>
            <w:tcW w:w="156" w:type="pct"/>
            <w:gridSpan w:val="2"/>
          </w:tcPr>
          <w:p w14:paraId="57232362" w14:textId="77777777" w:rsidR="00500469" w:rsidRPr="007E077F" w:rsidRDefault="00500469" w:rsidP="00253697"/>
        </w:tc>
        <w:tc>
          <w:tcPr>
            <w:tcW w:w="157" w:type="pct"/>
            <w:gridSpan w:val="2"/>
          </w:tcPr>
          <w:p w14:paraId="7A113B7E" w14:textId="77777777" w:rsidR="00500469" w:rsidRPr="007E077F" w:rsidRDefault="00500469" w:rsidP="00253697"/>
        </w:tc>
      </w:tr>
    </w:tbl>
    <w:p w14:paraId="451B45D0" w14:textId="77777777" w:rsidR="00500469" w:rsidRPr="007E077F" w:rsidRDefault="00500469" w:rsidP="00500469"/>
    <w:p w14:paraId="4252186D" w14:textId="77777777" w:rsidR="00500469" w:rsidRPr="007E077F" w:rsidRDefault="00500469" w:rsidP="00500469">
      <w:pPr>
        <w:rPr>
          <w:b/>
          <w:bCs/>
        </w:rPr>
      </w:pPr>
    </w:p>
    <w:p w14:paraId="627FF299" w14:textId="77777777" w:rsidR="00500469" w:rsidRPr="007E077F" w:rsidRDefault="00500469" w:rsidP="00500469">
      <w:pPr>
        <w:rPr>
          <w:b/>
          <w:bCs/>
        </w:rPr>
      </w:pPr>
    </w:p>
    <w:p w14:paraId="618AD217" w14:textId="77777777" w:rsidR="00500469" w:rsidRPr="007E077F" w:rsidRDefault="00500469" w:rsidP="00500469">
      <w:pPr>
        <w:rPr>
          <w:b/>
          <w:bCs/>
        </w:rPr>
      </w:pPr>
    </w:p>
    <w:p w14:paraId="25AA9586" w14:textId="77777777" w:rsidR="00500469" w:rsidRPr="007E077F" w:rsidRDefault="00500469" w:rsidP="00500469">
      <w:pPr>
        <w:rPr>
          <w:b/>
          <w:bCs/>
        </w:rPr>
      </w:pPr>
    </w:p>
    <w:p w14:paraId="1C36EF01" w14:textId="77777777" w:rsidR="00500469" w:rsidRPr="007E077F" w:rsidRDefault="00500469" w:rsidP="00500469">
      <w:pPr>
        <w:rPr>
          <w:b/>
          <w:bCs/>
        </w:rPr>
      </w:pPr>
    </w:p>
    <w:p w14:paraId="027BAB1F" w14:textId="77777777" w:rsidR="00500469" w:rsidRPr="007E077F" w:rsidRDefault="00500469" w:rsidP="00500469">
      <w:pPr>
        <w:rPr>
          <w:b/>
          <w:bCs/>
        </w:rPr>
      </w:pPr>
    </w:p>
    <w:p w14:paraId="5D6068C0" w14:textId="77777777" w:rsidR="00500469" w:rsidRPr="007E077F" w:rsidRDefault="00500469" w:rsidP="00500469">
      <w:pPr>
        <w:rPr>
          <w:b/>
          <w:bCs/>
        </w:rPr>
      </w:pPr>
    </w:p>
    <w:p w14:paraId="569F7933" w14:textId="77777777" w:rsidR="00500469" w:rsidRPr="007E077F" w:rsidRDefault="00500469" w:rsidP="00500469">
      <w:pPr>
        <w:rPr>
          <w:b/>
          <w:bCs/>
        </w:rPr>
      </w:pPr>
    </w:p>
    <w:p w14:paraId="3EF97624" w14:textId="77777777" w:rsidR="00500469" w:rsidRPr="007E077F" w:rsidRDefault="00500469" w:rsidP="00500469">
      <w:pPr>
        <w:rPr>
          <w:b/>
          <w:bCs/>
        </w:rPr>
      </w:pPr>
    </w:p>
    <w:p w14:paraId="03360A0A" w14:textId="77777777" w:rsidR="00500469" w:rsidRPr="007E077F" w:rsidRDefault="00500469" w:rsidP="00500469">
      <w:pPr>
        <w:rPr>
          <w:b/>
          <w:bCs/>
        </w:rPr>
      </w:pPr>
    </w:p>
    <w:p w14:paraId="4B2BD5A2" w14:textId="77777777" w:rsidR="00500469" w:rsidRPr="007E077F" w:rsidRDefault="00500469" w:rsidP="00500469">
      <w:pPr>
        <w:rPr>
          <w:b/>
          <w:bCs/>
        </w:rPr>
      </w:pPr>
    </w:p>
    <w:p w14:paraId="6BAF83F0" w14:textId="77777777" w:rsidR="00500469" w:rsidRPr="007E077F" w:rsidRDefault="00500469" w:rsidP="00500469">
      <w:pPr>
        <w:rPr>
          <w:b/>
          <w:bCs/>
        </w:rPr>
      </w:pPr>
    </w:p>
    <w:p w14:paraId="47658819" w14:textId="77777777" w:rsidR="00500469" w:rsidRPr="007E077F" w:rsidRDefault="00500469" w:rsidP="00500469">
      <w:pPr>
        <w:rPr>
          <w:b/>
          <w:bCs/>
        </w:rPr>
      </w:pPr>
    </w:p>
    <w:p w14:paraId="1D22EEF1" w14:textId="77777777" w:rsidR="00500469" w:rsidRPr="007E077F" w:rsidRDefault="00500469" w:rsidP="00500469">
      <w:pPr>
        <w:rPr>
          <w:b/>
          <w:bCs/>
        </w:rPr>
      </w:pPr>
    </w:p>
    <w:p w14:paraId="60354E71" w14:textId="77777777" w:rsidR="00500469" w:rsidRPr="007E077F" w:rsidRDefault="00500469" w:rsidP="00500469">
      <w:pPr>
        <w:rPr>
          <w:b/>
          <w:bCs/>
        </w:rPr>
      </w:pPr>
    </w:p>
    <w:p w14:paraId="780F3C69" w14:textId="77777777" w:rsidR="00500469" w:rsidRPr="007E077F" w:rsidRDefault="00500469" w:rsidP="00500469">
      <w:pPr>
        <w:rPr>
          <w:b/>
          <w:bCs/>
        </w:rPr>
      </w:pPr>
    </w:p>
    <w:p w14:paraId="7B8D6F8B" w14:textId="77777777" w:rsidR="00500469" w:rsidRPr="007E077F" w:rsidRDefault="00500469" w:rsidP="00500469">
      <w:pPr>
        <w:rPr>
          <w:b/>
          <w:bCs/>
        </w:rPr>
      </w:pPr>
    </w:p>
    <w:p w14:paraId="7BFD1ACF" w14:textId="77777777" w:rsidR="00500469" w:rsidRPr="007E077F" w:rsidRDefault="00500469" w:rsidP="00500469">
      <w:pPr>
        <w:rPr>
          <w:b/>
          <w:bCs/>
        </w:rPr>
      </w:pPr>
    </w:p>
    <w:p w14:paraId="37FA6605" w14:textId="77777777" w:rsidR="00500469" w:rsidRPr="007E077F" w:rsidRDefault="00500469" w:rsidP="00500469">
      <w:pPr>
        <w:rPr>
          <w:b/>
          <w:bCs/>
        </w:rPr>
      </w:pPr>
    </w:p>
    <w:p w14:paraId="1C289A2C" w14:textId="77777777" w:rsidR="00500469" w:rsidRPr="007E077F" w:rsidRDefault="00500469" w:rsidP="00500469">
      <w:pPr>
        <w:rPr>
          <w:b/>
          <w:bCs/>
        </w:rPr>
      </w:pPr>
    </w:p>
    <w:p w14:paraId="5CAF40FB" w14:textId="77777777" w:rsidR="00500469" w:rsidRPr="007E077F" w:rsidRDefault="00500469" w:rsidP="00500469">
      <w:pPr>
        <w:rPr>
          <w:b/>
          <w:bCs/>
        </w:rPr>
      </w:pPr>
    </w:p>
    <w:p w14:paraId="4A5CC376" w14:textId="77777777" w:rsidR="00500469" w:rsidRPr="007E077F" w:rsidRDefault="00500469" w:rsidP="00500469">
      <w:pPr>
        <w:rPr>
          <w:b/>
          <w:bCs/>
        </w:rPr>
      </w:pPr>
    </w:p>
    <w:p w14:paraId="66590F5A" w14:textId="77777777" w:rsidR="00500469" w:rsidRDefault="00500469" w:rsidP="00500469">
      <w:pPr>
        <w:rPr>
          <w:b/>
          <w:bCs/>
        </w:rPr>
      </w:pPr>
    </w:p>
    <w:p w14:paraId="2A59743A" w14:textId="77777777" w:rsidR="00500469" w:rsidRDefault="00500469" w:rsidP="00500469">
      <w:pPr>
        <w:rPr>
          <w:b/>
          <w:bCs/>
        </w:rPr>
      </w:pPr>
    </w:p>
    <w:p w14:paraId="78820A4B" w14:textId="77777777" w:rsidR="00500469" w:rsidRDefault="00500469" w:rsidP="00500469">
      <w:pPr>
        <w:rPr>
          <w:b/>
          <w:bCs/>
        </w:rPr>
      </w:pPr>
    </w:p>
    <w:p w14:paraId="224AC6F5" w14:textId="77777777" w:rsidR="00500469" w:rsidRDefault="00500469" w:rsidP="00500469">
      <w:pPr>
        <w:rPr>
          <w:b/>
          <w:bCs/>
        </w:rPr>
      </w:pPr>
    </w:p>
    <w:p w14:paraId="63C35D62" w14:textId="560A155C" w:rsidR="00500469" w:rsidRPr="007E077F" w:rsidRDefault="00500469" w:rsidP="00500469">
      <w:pPr>
        <w:rPr>
          <w:b/>
          <w:bCs/>
        </w:rPr>
      </w:pPr>
      <w:r w:rsidRPr="007E077F">
        <w:rPr>
          <w:b/>
          <w:bCs/>
        </w:rPr>
        <w:lastRenderedPageBreak/>
        <w:t xml:space="preserve">Table </w:t>
      </w:r>
      <w:r w:rsidR="00197403">
        <w:rPr>
          <w:b/>
          <w:bCs/>
        </w:rPr>
        <w:t>S</w:t>
      </w:r>
      <w:r w:rsidRPr="007E077F">
        <w:rPr>
          <w:b/>
          <w:bCs/>
        </w:rPr>
        <w:t>3: Strategies to reduce delays in delivering mechanical MT in terms of reducing delays (time-related outcom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4"/>
        <w:gridCol w:w="621"/>
        <w:gridCol w:w="622"/>
        <w:gridCol w:w="425"/>
        <w:gridCol w:w="628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628"/>
        <w:gridCol w:w="425"/>
        <w:gridCol w:w="425"/>
        <w:gridCol w:w="628"/>
        <w:gridCol w:w="503"/>
        <w:gridCol w:w="503"/>
        <w:gridCol w:w="628"/>
        <w:gridCol w:w="425"/>
        <w:gridCol w:w="425"/>
        <w:gridCol w:w="425"/>
        <w:gridCol w:w="425"/>
        <w:gridCol w:w="628"/>
        <w:gridCol w:w="425"/>
      </w:tblGrid>
      <w:tr w:rsidR="00500469" w:rsidRPr="007E077F" w14:paraId="48FB90C3" w14:textId="77777777" w:rsidTr="00A81A97">
        <w:trPr>
          <w:trHeight w:val="1210"/>
        </w:trPr>
        <w:tc>
          <w:tcPr>
            <w:tcW w:w="0" w:type="auto"/>
          </w:tcPr>
          <w:p w14:paraId="58E2586F" w14:textId="77777777" w:rsidR="00500469" w:rsidRPr="007E077F" w:rsidRDefault="00500469" w:rsidP="00253697">
            <w:pPr>
              <w:jc w:val="center"/>
            </w:pPr>
            <w:r w:rsidRPr="007E077F">
              <w:t>Study name</w:t>
            </w:r>
          </w:p>
        </w:tc>
        <w:tc>
          <w:tcPr>
            <w:tcW w:w="0" w:type="auto"/>
            <w:gridSpan w:val="2"/>
          </w:tcPr>
          <w:p w14:paraId="7E678060" w14:textId="77777777" w:rsidR="00500469" w:rsidRPr="007E077F" w:rsidRDefault="00500469" w:rsidP="00253697">
            <w:pPr>
              <w:jc w:val="center"/>
            </w:pPr>
            <w:r w:rsidRPr="007E077F">
              <w:t>Procedural components</w:t>
            </w:r>
          </w:p>
        </w:tc>
        <w:tc>
          <w:tcPr>
            <w:tcW w:w="0" w:type="auto"/>
            <w:gridSpan w:val="7"/>
          </w:tcPr>
          <w:p w14:paraId="63B4CBD9" w14:textId="77777777" w:rsidR="00500469" w:rsidRPr="007E077F" w:rsidRDefault="00500469" w:rsidP="00253697">
            <w:pPr>
              <w:jc w:val="center"/>
            </w:pPr>
            <w:r w:rsidRPr="007E077F">
              <w:t>Prehospital management</w:t>
            </w:r>
          </w:p>
        </w:tc>
        <w:tc>
          <w:tcPr>
            <w:tcW w:w="0" w:type="auto"/>
            <w:gridSpan w:val="4"/>
          </w:tcPr>
          <w:p w14:paraId="29FD301B" w14:textId="77777777" w:rsidR="00500469" w:rsidRPr="007E077F" w:rsidRDefault="00500469" w:rsidP="00253697">
            <w:pPr>
              <w:jc w:val="center"/>
            </w:pPr>
            <w:r w:rsidRPr="007E077F">
              <w:t xml:space="preserve">In hospital management </w:t>
            </w:r>
          </w:p>
        </w:tc>
        <w:tc>
          <w:tcPr>
            <w:tcW w:w="0" w:type="auto"/>
            <w:gridSpan w:val="4"/>
          </w:tcPr>
          <w:p w14:paraId="712B4157" w14:textId="77777777" w:rsidR="00500469" w:rsidRPr="007E077F" w:rsidRDefault="00500469" w:rsidP="00253697">
            <w:pPr>
              <w:jc w:val="center"/>
            </w:pPr>
            <w:r w:rsidRPr="007E077F">
              <w:t>Teamwork</w:t>
            </w:r>
          </w:p>
        </w:tc>
        <w:tc>
          <w:tcPr>
            <w:tcW w:w="0" w:type="auto"/>
            <w:gridSpan w:val="2"/>
          </w:tcPr>
          <w:p w14:paraId="23769607" w14:textId="77777777" w:rsidR="00500469" w:rsidRPr="007E077F" w:rsidRDefault="00500469" w:rsidP="00253697">
            <w:r w:rsidRPr="007E077F">
              <w:t>Feedback</w:t>
            </w:r>
          </w:p>
        </w:tc>
        <w:tc>
          <w:tcPr>
            <w:tcW w:w="0" w:type="auto"/>
            <w:gridSpan w:val="7"/>
          </w:tcPr>
          <w:p w14:paraId="176641EB" w14:textId="77777777" w:rsidR="00500469" w:rsidRPr="007E077F" w:rsidRDefault="00500469" w:rsidP="00253697">
            <w:pPr>
              <w:jc w:val="center"/>
            </w:pPr>
            <w:r w:rsidRPr="007E077F">
              <w:t xml:space="preserve">Other </w:t>
            </w:r>
          </w:p>
        </w:tc>
      </w:tr>
      <w:tr w:rsidR="00500469" w:rsidRPr="007E077F" w14:paraId="62C90E8C" w14:textId="77777777" w:rsidTr="00A81A97">
        <w:trPr>
          <w:trHeight w:val="6336"/>
        </w:trPr>
        <w:tc>
          <w:tcPr>
            <w:tcW w:w="0" w:type="auto"/>
            <w:textDirection w:val="btLr"/>
          </w:tcPr>
          <w:p w14:paraId="75ED721C" w14:textId="77777777" w:rsidR="00500469" w:rsidRPr="007E077F" w:rsidRDefault="00500469" w:rsidP="00253697">
            <w:pPr>
              <w:ind w:left="113" w:right="113"/>
            </w:pPr>
          </w:p>
        </w:tc>
        <w:tc>
          <w:tcPr>
            <w:tcW w:w="0" w:type="auto"/>
            <w:textDirection w:val="btLr"/>
          </w:tcPr>
          <w:p w14:paraId="313FA43E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non general anaesthesia (compared to general anaesthesia)</w:t>
            </w:r>
          </w:p>
        </w:tc>
        <w:tc>
          <w:tcPr>
            <w:tcW w:w="0" w:type="auto"/>
            <w:textDirection w:val="btLr"/>
          </w:tcPr>
          <w:p w14:paraId="718CB2F7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Trans-radial access (as compared to transfemoral)</w:t>
            </w:r>
          </w:p>
        </w:tc>
        <w:tc>
          <w:tcPr>
            <w:tcW w:w="0" w:type="auto"/>
            <w:textDirection w:val="btLr"/>
          </w:tcPr>
          <w:p w14:paraId="3DBAA2C5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Prenotification ED team, CT technologist, and stroke team by EMS</w:t>
            </w:r>
          </w:p>
        </w:tc>
        <w:tc>
          <w:tcPr>
            <w:tcW w:w="0" w:type="auto"/>
            <w:textDirection w:val="btLr"/>
          </w:tcPr>
          <w:p w14:paraId="3C032EC4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Mobile stroke treatment unit with CT scanner, point of care</w:t>
            </w:r>
          </w:p>
          <w:p w14:paraId="6125EED1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laboratory testing, vascular neurologist available via telemedicine</w:t>
            </w:r>
          </w:p>
        </w:tc>
        <w:tc>
          <w:tcPr>
            <w:tcW w:w="0" w:type="auto"/>
            <w:textDirection w:val="btLr"/>
          </w:tcPr>
          <w:p w14:paraId="0747AB0F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Mothership (as compared to drip-and-ship)</w:t>
            </w:r>
          </w:p>
        </w:tc>
        <w:tc>
          <w:tcPr>
            <w:tcW w:w="0" w:type="auto"/>
            <w:textDirection w:val="btLr"/>
          </w:tcPr>
          <w:p w14:paraId="637A1DD6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CTA at PSC (compared to at CSC)</w:t>
            </w:r>
          </w:p>
        </w:tc>
        <w:tc>
          <w:tcPr>
            <w:tcW w:w="0" w:type="auto"/>
            <w:textDirection w:val="btLr"/>
          </w:tcPr>
          <w:p w14:paraId="5ED78E35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 xml:space="preserve">AI tools for LVO triage </w:t>
            </w:r>
          </w:p>
        </w:tc>
        <w:tc>
          <w:tcPr>
            <w:tcW w:w="0" w:type="auto"/>
            <w:textDirection w:val="btLr"/>
          </w:tcPr>
          <w:p w14:paraId="0E775D93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Use of telemedicine assessment by a stroke neurologist at PSC</w:t>
            </w:r>
          </w:p>
        </w:tc>
        <w:tc>
          <w:tcPr>
            <w:tcW w:w="0" w:type="auto"/>
            <w:textDirection w:val="btLr"/>
          </w:tcPr>
          <w:p w14:paraId="144D8D79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Air transfer (as compared to ground transfer)</w:t>
            </w:r>
          </w:p>
        </w:tc>
        <w:tc>
          <w:tcPr>
            <w:tcW w:w="0" w:type="auto"/>
            <w:textDirection w:val="btLr"/>
          </w:tcPr>
          <w:p w14:paraId="7E390FDA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Direct to angiography suite strategy</w:t>
            </w:r>
          </w:p>
        </w:tc>
        <w:tc>
          <w:tcPr>
            <w:tcW w:w="0" w:type="auto"/>
            <w:textDirection w:val="btLr"/>
          </w:tcPr>
          <w:p w14:paraId="6E222789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 xml:space="preserve">Modified CT Stroke protocol </w:t>
            </w:r>
          </w:p>
        </w:tc>
        <w:tc>
          <w:tcPr>
            <w:tcW w:w="0" w:type="auto"/>
            <w:textDirection w:val="btLr"/>
          </w:tcPr>
          <w:p w14:paraId="2F53B106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Using novel stroke tools to identify LVO (including AI)</w:t>
            </w:r>
          </w:p>
        </w:tc>
        <w:tc>
          <w:tcPr>
            <w:tcW w:w="0" w:type="auto"/>
            <w:textDirection w:val="btLr"/>
          </w:tcPr>
          <w:p w14:paraId="38BB0F91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Single room used for CT, angiography, and MT</w:t>
            </w:r>
          </w:p>
        </w:tc>
        <w:tc>
          <w:tcPr>
            <w:tcW w:w="0" w:type="auto"/>
            <w:textDirection w:val="btLr"/>
          </w:tcPr>
          <w:p w14:paraId="7B510616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Early communication between ED team and stroke team about plan</w:t>
            </w:r>
          </w:p>
          <w:p w14:paraId="6E638714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of care</w:t>
            </w:r>
          </w:p>
        </w:tc>
        <w:tc>
          <w:tcPr>
            <w:tcW w:w="0" w:type="auto"/>
            <w:textDirection w:val="btLr"/>
          </w:tcPr>
          <w:p w14:paraId="7B420BAA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Early activation neurointerventional team</w:t>
            </w:r>
          </w:p>
        </w:tc>
        <w:tc>
          <w:tcPr>
            <w:tcW w:w="0" w:type="auto"/>
            <w:textDirection w:val="btLr"/>
          </w:tcPr>
          <w:p w14:paraId="2FC66D46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Parallel processing for patient evaluation, lab testing and managing</w:t>
            </w:r>
          </w:p>
        </w:tc>
        <w:tc>
          <w:tcPr>
            <w:tcW w:w="0" w:type="auto"/>
            <w:textDirection w:val="btLr"/>
          </w:tcPr>
          <w:p w14:paraId="6A5ADB49" w14:textId="6A9CE1C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Parallel processing from CT to angi</w:t>
            </w:r>
            <w:r w:rsidR="00706A94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-</w:t>
            </w:r>
            <w:r w:rsidRPr="007E077F">
              <w:rPr>
                <w:sz w:val="20"/>
                <w:szCs w:val="20"/>
              </w:rPr>
              <w:t>suite: neurointerventional</w:t>
            </w:r>
          </w:p>
          <w:p w14:paraId="3A9B7CF3" w14:textId="474E9B80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team meets patient at CT, and treatment decisions are made</w:t>
            </w:r>
          </w:p>
        </w:tc>
        <w:tc>
          <w:tcPr>
            <w:tcW w:w="0" w:type="auto"/>
            <w:textDirection w:val="btLr"/>
          </w:tcPr>
          <w:p w14:paraId="7A1552A9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Education and feedback all teams</w:t>
            </w:r>
          </w:p>
        </w:tc>
        <w:tc>
          <w:tcPr>
            <w:tcW w:w="0" w:type="auto"/>
            <w:textDirection w:val="btLr"/>
          </w:tcPr>
          <w:p w14:paraId="1F111C2D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digital system for real-time monitoring of onset to puncture time</w:t>
            </w:r>
          </w:p>
        </w:tc>
        <w:tc>
          <w:tcPr>
            <w:tcW w:w="0" w:type="auto"/>
            <w:textDirection w:val="btLr"/>
          </w:tcPr>
          <w:p w14:paraId="6E72AAB5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Limiting nonessential interventions (</w:t>
            </w:r>
            <w:proofErr w:type="spellStart"/>
            <w:r w:rsidRPr="007E077F">
              <w:rPr>
                <w:sz w:val="20"/>
                <w:szCs w:val="20"/>
              </w:rPr>
              <w:t>eg</w:t>
            </w:r>
            <w:proofErr w:type="spellEnd"/>
            <w:r w:rsidRPr="007E077F">
              <w:rPr>
                <w:sz w:val="20"/>
                <w:szCs w:val="20"/>
              </w:rPr>
              <w:t>, ECG, chest X-ray, additional</w:t>
            </w:r>
          </w:p>
          <w:p w14:paraId="400BE315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venous access, bladder catheter placement)</w:t>
            </w:r>
          </w:p>
        </w:tc>
        <w:tc>
          <w:tcPr>
            <w:tcW w:w="0" w:type="auto"/>
            <w:textDirection w:val="btLr"/>
          </w:tcPr>
          <w:p w14:paraId="231363BD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 xml:space="preserve">Standard angiography set for </w:t>
            </w:r>
            <w:proofErr w:type="gramStart"/>
            <w:r w:rsidRPr="007E077F">
              <w:rPr>
                <w:sz w:val="20"/>
                <w:szCs w:val="20"/>
              </w:rPr>
              <w:t>all of</w:t>
            </w:r>
            <w:proofErr w:type="gramEnd"/>
            <w:r w:rsidRPr="007E077F">
              <w:rPr>
                <w:sz w:val="20"/>
                <w:szCs w:val="20"/>
              </w:rPr>
              <w:t xml:space="preserve"> the devices needed for MT</w:t>
            </w:r>
          </w:p>
        </w:tc>
        <w:tc>
          <w:tcPr>
            <w:tcW w:w="0" w:type="auto"/>
            <w:textDirection w:val="btLr"/>
          </w:tcPr>
          <w:p w14:paraId="39E60B99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No groin shaving</w:t>
            </w:r>
          </w:p>
        </w:tc>
        <w:tc>
          <w:tcPr>
            <w:tcW w:w="0" w:type="auto"/>
            <w:textDirection w:val="btLr"/>
          </w:tcPr>
          <w:p w14:paraId="4957C06D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Standard operating procedure for intubation at the ICU before MT</w:t>
            </w:r>
          </w:p>
        </w:tc>
        <w:tc>
          <w:tcPr>
            <w:tcW w:w="0" w:type="auto"/>
            <w:textDirection w:val="btLr"/>
          </w:tcPr>
          <w:p w14:paraId="467DF941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Standard operating procedure for MT</w:t>
            </w:r>
          </w:p>
        </w:tc>
        <w:tc>
          <w:tcPr>
            <w:tcW w:w="0" w:type="auto"/>
            <w:textDirection w:val="btLr"/>
          </w:tcPr>
          <w:p w14:paraId="69CFFC6A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Not waiting for effect IV tissue-type plasminogen activator</w:t>
            </w:r>
          </w:p>
          <w:p w14:paraId="6B136B7C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for 1 h</w:t>
            </w:r>
          </w:p>
        </w:tc>
        <w:tc>
          <w:tcPr>
            <w:tcW w:w="0" w:type="auto"/>
            <w:textDirection w:val="btLr"/>
          </w:tcPr>
          <w:p w14:paraId="630F7359" w14:textId="77777777" w:rsidR="00500469" w:rsidRPr="007E077F" w:rsidRDefault="00500469" w:rsidP="00253697">
            <w:pPr>
              <w:ind w:left="113" w:right="113"/>
              <w:rPr>
                <w:sz w:val="20"/>
                <w:szCs w:val="20"/>
              </w:rPr>
            </w:pPr>
            <w:r w:rsidRPr="007E077F">
              <w:rPr>
                <w:sz w:val="20"/>
                <w:szCs w:val="20"/>
              </w:rPr>
              <w:t>IV thrombolysis at PSC prior to transfer</w:t>
            </w:r>
          </w:p>
        </w:tc>
      </w:tr>
      <w:tr w:rsidR="00500469" w:rsidRPr="007E077F" w14:paraId="72DB6DD6" w14:textId="77777777" w:rsidTr="00A81A97">
        <w:trPr>
          <w:trHeight w:val="558"/>
        </w:trPr>
        <w:tc>
          <w:tcPr>
            <w:tcW w:w="0" w:type="auto"/>
          </w:tcPr>
          <w:p w14:paraId="563FFC4E" w14:textId="77777777" w:rsidR="00500469" w:rsidRPr="007E077F" w:rsidRDefault="00500469" w:rsidP="00253697">
            <w:proofErr w:type="spellStart"/>
            <w:r w:rsidRPr="007E077F">
              <w:t>Bothelo</w:t>
            </w:r>
            <w:proofErr w:type="spellEnd"/>
            <w:r w:rsidRPr="007E077F">
              <w:t xml:space="preserve"> 2022</w:t>
            </w:r>
          </w:p>
        </w:tc>
        <w:tc>
          <w:tcPr>
            <w:tcW w:w="0" w:type="auto"/>
          </w:tcPr>
          <w:p w14:paraId="6FBF284E" w14:textId="77777777" w:rsidR="00500469" w:rsidRPr="007E077F" w:rsidRDefault="00500469" w:rsidP="00253697"/>
        </w:tc>
        <w:tc>
          <w:tcPr>
            <w:tcW w:w="0" w:type="auto"/>
          </w:tcPr>
          <w:p w14:paraId="137A2EBA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515F48BF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4F76A38C" w14:textId="77777777" w:rsidR="00500469" w:rsidRPr="007E077F" w:rsidRDefault="00500469" w:rsidP="00253697"/>
        </w:tc>
        <w:tc>
          <w:tcPr>
            <w:tcW w:w="0" w:type="auto"/>
          </w:tcPr>
          <w:p w14:paraId="156D1BBC" w14:textId="77777777" w:rsidR="00500469" w:rsidRPr="007E077F" w:rsidRDefault="00500469" w:rsidP="00253697"/>
        </w:tc>
        <w:tc>
          <w:tcPr>
            <w:tcW w:w="0" w:type="auto"/>
          </w:tcPr>
          <w:p w14:paraId="15CDC807" w14:textId="77777777" w:rsidR="00500469" w:rsidRPr="007E077F" w:rsidRDefault="00500469" w:rsidP="00253697"/>
        </w:tc>
        <w:tc>
          <w:tcPr>
            <w:tcW w:w="0" w:type="auto"/>
          </w:tcPr>
          <w:p w14:paraId="127F6806" w14:textId="77777777" w:rsidR="00500469" w:rsidRPr="007E077F" w:rsidRDefault="00500469" w:rsidP="00253697"/>
        </w:tc>
        <w:tc>
          <w:tcPr>
            <w:tcW w:w="0" w:type="auto"/>
          </w:tcPr>
          <w:p w14:paraId="3CC6597D" w14:textId="77777777" w:rsidR="00500469" w:rsidRPr="007E077F" w:rsidRDefault="00500469" w:rsidP="00253697"/>
        </w:tc>
        <w:tc>
          <w:tcPr>
            <w:tcW w:w="0" w:type="auto"/>
          </w:tcPr>
          <w:p w14:paraId="2063E9CD" w14:textId="77777777" w:rsidR="00500469" w:rsidRPr="007E077F" w:rsidRDefault="00500469" w:rsidP="00253697"/>
        </w:tc>
        <w:tc>
          <w:tcPr>
            <w:tcW w:w="0" w:type="auto"/>
          </w:tcPr>
          <w:p w14:paraId="340D2BB3" w14:textId="77777777" w:rsidR="00500469" w:rsidRPr="007E077F" w:rsidRDefault="00500469" w:rsidP="00253697"/>
        </w:tc>
        <w:tc>
          <w:tcPr>
            <w:tcW w:w="0" w:type="auto"/>
          </w:tcPr>
          <w:p w14:paraId="78523DC7" w14:textId="77777777" w:rsidR="00500469" w:rsidRPr="007E077F" w:rsidRDefault="00500469" w:rsidP="00253697"/>
        </w:tc>
        <w:tc>
          <w:tcPr>
            <w:tcW w:w="0" w:type="auto"/>
          </w:tcPr>
          <w:p w14:paraId="0618EDA3" w14:textId="77777777" w:rsidR="00500469" w:rsidRPr="007E077F" w:rsidRDefault="00500469" w:rsidP="00253697"/>
        </w:tc>
        <w:tc>
          <w:tcPr>
            <w:tcW w:w="0" w:type="auto"/>
          </w:tcPr>
          <w:p w14:paraId="056140BD" w14:textId="77777777" w:rsidR="00500469" w:rsidRPr="007E077F" w:rsidRDefault="00500469" w:rsidP="00253697"/>
        </w:tc>
        <w:tc>
          <w:tcPr>
            <w:tcW w:w="0" w:type="auto"/>
          </w:tcPr>
          <w:p w14:paraId="7EFD40D0" w14:textId="77777777" w:rsidR="00500469" w:rsidRPr="007E077F" w:rsidRDefault="00500469" w:rsidP="00253697"/>
        </w:tc>
        <w:tc>
          <w:tcPr>
            <w:tcW w:w="0" w:type="auto"/>
          </w:tcPr>
          <w:p w14:paraId="54AC6791" w14:textId="77777777" w:rsidR="00500469" w:rsidRPr="007E077F" w:rsidRDefault="00500469" w:rsidP="00253697"/>
        </w:tc>
        <w:tc>
          <w:tcPr>
            <w:tcW w:w="0" w:type="auto"/>
          </w:tcPr>
          <w:p w14:paraId="750E1730" w14:textId="77777777" w:rsidR="00500469" w:rsidRPr="007E077F" w:rsidRDefault="00500469" w:rsidP="00253697"/>
        </w:tc>
        <w:tc>
          <w:tcPr>
            <w:tcW w:w="0" w:type="auto"/>
          </w:tcPr>
          <w:p w14:paraId="389C93C2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69DD54F6" w14:textId="77777777" w:rsidR="00500469" w:rsidRPr="007E077F" w:rsidRDefault="00500469" w:rsidP="00253697"/>
        </w:tc>
        <w:tc>
          <w:tcPr>
            <w:tcW w:w="0" w:type="auto"/>
          </w:tcPr>
          <w:p w14:paraId="6B115940" w14:textId="77777777" w:rsidR="00500469" w:rsidRPr="007E077F" w:rsidRDefault="00500469" w:rsidP="00253697"/>
        </w:tc>
        <w:tc>
          <w:tcPr>
            <w:tcW w:w="0" w:type="auto"/>
          </w:tcPr>
          <w:p w14:paraId="1399DE12" w14:textId="77777777" w:rsidR="00500469" w:rsidRPr="007E077F" w:rsidRDefault="00500469" w:rsidP="00253697"/>
        </w:tc>
        <w:tc>
          <w:tcPr>
            <w:tcW w:w="0" w:type="auto"/>
          </w:tcPr>
          <w:p w14:paraId="10E908B9" w14:textId="77777777" w:rsidR="00500469" w:rsidRPr="007E077F" w:rsidRDefault="00500469" w:rsidP="00253697"/>
        </w:tc>
        <w:tc>
          <w:tcPr>
            <w:tcW w:w="0" w:type="auto"/>
          </w:tcPr>
          <w:p w14:paraId="57004CD0" w14:textId="77777777" w:rsidR="00500469" w:rsidRPr="007E077F" w:rsidRDefault="00500469" w:rsidP="00253697"/>
        </w:tc>
        <w:tc>
          <w:tcPr>
            <w:tcW w:w="0" w:type="auto"/>
          </w:tcPr>
          <w:p w14:paraId="418FBCD3" w14:textId="77777777" w:rsidR="00500469" w:rsidRPr="007E077F" w:rsidRDefault="00500469" w:rsidP="00253697"/>
        </w:tc>
        <w:tc>
          <w:tcPr>
            <w:tcW w:w="0" w:type="auto"/>
          </w:tcPr>
          <w:p w14:paraId="424BCEC2" w14:textId="77777777" w:rsidR="00500469" w:rsidRPr="007E077F" w:rsidRDefault="00500469" w:rsidP="00253697"/>
        </w:tc>
        <w:tc>
          <w:tcPr>
            <w:tcW w:w="0" w:type="auto"/>
          </w:tcPr>
          <w:p w14:paraId="7147B5BA" w14:textId="77777777" w:rsidR="00500469" w:rsidRPr="007E077F" w:rsidRDefault="00500469" w:rsidP="00253697"/>
        </w:tc>
        <w:tc>
          <w:tcPr>
            <w:tcW w:w="0" w:type="auto"/>
          </w:tcPr>
          <w:p w14:paraId="671384D3" w14:textId="77777777" w:rsidR="00500469" w:rsidRPr="007E077F" w:rsidRDefault="00500469" w:rsidP="00253697"/>
        </w:tc>
      </w:tr>
      <w:tr w:rsidR="00500469" w:rsidRPr="007E077F" w14:paraId="1F867B3B" w14:textId="77777777" w:rsidTr="00A81A97">
        <w:trPr>
          <w:trHeight w:val="552"/>
        </w:trPr>
        <w:tc>
          <w:tcPr>
            <w:tcW w:w="0" w:type="auto"/>
          </w:tcPr>
          <w:p w14:paraId="6711AD1E" w14:textId="77777777" w:rsidR="00500469" w:rsidRPr="007E077F" w:rsidRDefault="00500469" w:rsidP="00253697">
            <w:r w:rsidRPr="007E077F">
              <w:lastRenderedPageBreak/>
              <w:t>Brehm 2022</w:t>
            </w:r>
          </w:p>
        </w:tc>
        <w:tc>
          <w:tcPr>
            <w:tcW w:w="0" w:type="auto"/>
          </w:tcPr>
          <w:p w14:paraId="2C2B33D6" w14:textId="77777777" w:rsidR="00500469" w:rsidRPr="007E077F" w:rsidRDefault="00500469" w:rsidP="00253697"/>
        </w:tc>
        <w:tc>
          <w:tcPr>
            <w:tcW w:w="0" w:type="auto"/>
          </w:tcPr>
          <w:p w14:paraId="10706DB7" w14:textId="77777777" w:rsidR="00500469" w:rsidRPr="007E077F" w:rsidRDefault="00500469" w:rsidP="00253697"/>
        </w:tc>
        <w:tc>
          <w:tcPr>
            <w:tcW w:w="0" w:type="auto"/>
          </w:tcPr>
          <w:p w14:paraId="442DB835" w14:textId="77777777" w:rsidR="00500469" w:rsidRPr="007E077F" w:rsidRDefault="00500469" w:rsidP="00253697"/>
        </w:tc>
        <w:tc>
          <w:tcPr>
            <w:tcW w:w="0" w:type="auto"/>
          </w:tcPr>
          <w:p w14:paraId="2900A1F9" w14:textId="77777777" w:rsidR="00500469" w:rsidRPr="007E077F" w:rsidRDefault="00500469" w:rsidP="00253697"/>
        </w:tc>
        <w:tc>
          <w:tcPr>
            <w:tcW w:w="0" w:type="auto"/>
          </w:tcPr>
          <w:p w14:paraId="18528355" w14:textId="77777777" w:rsidR="00500469" w:rsidRPr="007E077F" w:rsidRDefault="00500469" w:rsidP="00253697"/>
        </w:tc>
        <w:tc>
          <w:tcPr>
            <w:tcW w:w="0" w:type="auto"/>
          </w:tcPr>
          <w:p w14:paraId="30851E5C" w14:textId="77777777" w:rsidR="00500469" w:rsidRPr="007E077F" w:rsidRDefault="00500469" w:rsidP="00253697"/>
        </w:tc>
        <w:tc>
          <w:tcPr>
            <w:tcW w:w="0" w:type="auto"/>
          </w:tcPr>
          <w:p w14:paraId="7DEA7806" w14:textId="77777777" w:rsidR="00500469" w:rsidRPr="007E077F" w:rsidRDefault="00500469" w:rsidP="00253697"/>
        </w:tc>
        <w:tc>
          <w:tcPr>
            <w:tcW w:w="0" w:type="auto"/>
          </w:tcPr>
          <w:p w14:paraId="270B7EC2" w14:textId="77777777" w:rsidR="00500469" w:rsidRPr="007E077F" w:rsidRDefault="00500469" w:rsidP="00253697"/>
        </w:tc>
        <w:tc>
          <w:tcPr>
            <w:tcW w:w="0" w:type="auto"/>
          </w:tcPr>
          <w:p w14:paraId="7F0AA6A0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56A73345" w14:textId="77777777" w:rsidR="00500469" w:rsidRPr="007E077F" w:rsidRDefault="00500469" w:rsidP="00253697"/>
        </w:tc>
        <w:tc>
          <w:tcPr>
            <w:tcW w:w="0" w:type="auto"/>
            <w:shd w:val="clear" w:color="auto" w:fill="auto"/>
          </w:tcPr>
          <w:p w14:paraId="6766D487" w14:textId="77777777" w:rsidR="00500469" w:rsidRPr="007E077F" w:rsidRDefault="00500469" w:rsidP="00253697"/>
        </w:tc>
        <w:tc>
          <w:tcPr>
            <w:tcW w:w="0" w:type="auto"/>
          </w:tcPr>
          <w:p w14:paraId="6EF41F8C" w14:textId="77777777" w:rsidR="00500469" w:rsidRPr="007E077F" w:rsidRDefault="00500469" w:rsidP="00253697"/>
        </w:tc>
        <w:tc>
          <w:tcPr>
            <w:tcW w:w="0" w:type="auto"/>
          </w:tcPr>
          <w:p w14:paraId="266B3C44" w14:textId="77777777" w:rsidR="00500469" w:rsidRPr="007E077F" w:rsidRDefault="00500469" w:rsidP="00253697"/>
        </w:tc>
        <w:tc>
          <w:tcPr>
            <w:tcW w:w="0" w:type="auto"/>
          </w:tcPr>
          <w:p w14:paraId="7AF3C0A9" w14:textId="77777777" w:rsidR="00500469" w:rsidRPr="007E077F" w:rsidRDefault="00500469" w:rsidP="00253697"/>
        </w:tc>
        <w:tc>
          <w:tcPr>
            <w:tcW w:w="0" w:type="auto"/>
          </w:tcPr>
          <w:p w14:paraId="743309EE" w14:textId="77777777" w:rsidR="00500469" w:rsidRPr="007E077F" w:rsidRDefault="00500469" w:rsidP="00253697"/>
        </w:tc>
        <w:tc>
          <w:tcPr>
            <w:tcW w:w="0" w:type="auto"/>
          </w:tcPr>
          <w:p w14:paraId="6510D6EF" w14:textId="77777777" w:rsidR="00500469" w:rsidRPr="007E077F" w:rsidRDefault="00500469" w:rsidP="00253697"/>
        </w:tc>
        <w:tc>
          <w:tcPr>
            <w:tcW w:w="0" w:type="auto"/>
          </w:tcPr>
          <w:p w14:paraId="5212892E" w14:textId="77777777" w:rsidR="00500469" w:rsidRPr="007E077F" w:rsidRDefault="00500469" w:rsidP="00253697"/>
        </w:tc>
        <w:tc>
          <w:tcPr>
            <w:tcW w:w="0" w:type="auto"/>
          </w:tcPr>
          <w:p w14:paraId="2C259B4E" w14:textId="77777777" w:rsidR="00500469" w:rsidRPr="007E077F" w:rsidRDefault="00500469" w:rsidP="00253697"/>
        </w:tc>
        <w:tc>
          <w:tcPr>
            <w:tcW w:w="0" w:type="auto"/>
          </w:tcPr>
          <w:p w14:paraId="39C3C0E6" w14:textId="77777777" w:rsidR="00500469" w:rsidRPr="007E077F" w:rsidRDefault="00500469" w:rsidP="00253697"/>
        </w:tc>
        <w:tc>
          <w:tcPr>
            <w:tcW w:w="0" w:type="auto"/>
          </w:tcPr>
          <w:p w14:paraId="25CC0EEC" w14:textId="77777777" w:rsidR="00500469" w:rsidRPr="007E077F" w:rsidRDefault="00500469" w:rsidP="00253697"/>
        </w:tc>
        <w:tc>
          <w:tcPr>
            <w:tcW w:w="0" w:type="auto"/>
          </w:tcPr>
          <w:p w14:paraId="206545A2" w14:textId="77777777" w:rsidR="00500469" w:rsidRPr="007E077F" w:rsidRDefault="00500469" w:rsidP="00253697"/>
        </w:tc>
        <w:tc>
          <w:tcPr>
            <w:tcW w:w="0" w:type="auto"/>
          </w:tcPr>
          <w:p w14:paraId="682D1FC8" w14:textId="77777777" w:rsidR="00500469" w:rsidRPr="007E077F" w:rsidRDefault="00500469" w:rsidP="00253697"/>
        </w:tc>
        <w:tc>
          <w:tcPr>
            <w:tcW w:w="0" w:type="auto"/>
          </w:tcPr>
          <w:p w14:paraId="262923E2" w14:textId="77777777" w:rsidR="00500469" w:rsidRPr="007E077F" w:rsidRDefault="00500469" w:rsidP="00253697"/>
        </w:tc>
        <w:tc>
          <w:tcPr>
            <w:tcW w:w="0" w:type="auto"/>
          </w:tcPr>
          <w:p w14:paraId="135261FB" w14:textId="77777777" w:rsidR="00500469" w:rsidRPr="007E077F" w:rsidRDefault="00500469" w:rsidP="00253697"/>
        </w:tc>
        <w:tc>
          <w:tcPr>
            <w:tcW w:w="0" w:type="auto"/>
          </w:tcPr>
          <w:p w14:paraId="5A859B98" w14:textId="77777777" w:rsidR="00500469" w:rsidRPr="007E077F" w:rsidRDefault="00500469" w:rsidP="00253697"/>
        </w:tc>
        <w:tc>
          <w:tcPr>
            <w:tcW w:w="0" w:type="auto"/>
          </w:tcPr>
          <w:p w14:paraId="52AF0603" w14:textId="77777777" w:rsidR="00500469" w:rsidRPr="007E077F" w:rsidRDefault="00500469" w:rsidP="00253697"/>
        </w:tc>
      </w:tr>
      <w:tr w:rsidR="00500469" w:rsidRPr="007E077F" w14:paraId="7E4F40A3" w14:textId="77777777" w:rsidTr="00A81A97">
        <w:trPr>
          <w:trHeight w:val="546"/>
        </w:trPr>
        <w:tc>
          <w:tcPr>
            <w:tcW w:w="0" w:type="auto"/>
          </w:tcPr>
          <w:p w14:paraId="05324D9F" w14:textId="77777777" w:rsidR="00500469" w:rsidRPr="007E077F" w:rsidRDefault="00500469" w:rsidP="00253697">
            <w:r w:rsidRPr="007E077F">
              <w:t>Chowdhury 2021</w:t>
            </w:r>
          </w:p>
        </w:tc>
        <w:tc>
          <w:tcPr>
            <w:tcW w:w="0" w:type="auto"/>
          </w:tcPr>
          <w:p w14:paraId="75D86F4D" w14:textId="77777777" w:rsidR="00500469" w:rsidRPr="007E077F" w:rsidRDefault="00500469" w:rsidP="00253697"/>
        </w:tc>
        <w:tc>
          <w:tcPr>
            <w:tcW w:w="0" w:type="auto"/>
          </w:tcPr>
          <w:p w14:paraId="0B32D310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37D7CA7B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6C7F96F7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75CF6A1A" w14:textId="77777777" w:rsidR="00500469" w:rsidRPr="007E077F" w:rsidRDefault="00500469" w:rsidP="00253697"/>
        </w:tc>
        <w:tc>
          <w:tcPr>
            <w:tcW w:w="0" w:type="auto"/>
          </w:tcPr>
          <w:p w14:paraId="312668B3" w14:textId="77777777" w:rsidR="00500469" w:rsidRPr="007E077F" w:rsidRDefault="00500469" w:rsidP="00253697"/>
        </w:tc>
        <w:tc>
          <w:tcPr>
            <w:tcW w:w="0" w:type="auto"/>
          </w:tcPr>
          <w:p w14:paraId="298B5B3E" w14:textId="77777777" w:rsidR="00500469" w:rsidRPr="007E077F" w:rsidRDefault="00500469" w:rsidP="00253697"/>
        </w:tc>
        <w:tc>
          <w:tcPr>
            <w:tcW w:w="0" w:type="auto"/>
          </w:tcPr>
          <w:p w14:paraId="6238268C" w14:textId="77777777" w:rsidR="00500469" w:rsidRPr="007E077F" w:rsidRDefault="00500469" w:rsidP="00253697"/>
        </w:tc>
        <w:tc>
          <w:tcPr>
            <w:tcW w:w="0" w:type="auto"/>
          </w:tcPr>
          <w:p w14:paraId="1F2BBE93" w14:textId="77777777" w:rsidR="00500469" w:rsidRPr="007E077F" w:rsidRDefault="00500469" w:rsidP="00253697"/>
        </w:tc>
        <w:tc>
          <w:tcPr>
            <w:tcW w:w="0" w:type="auto"/>
          </w:tcPr>
          <w:p w14:paraId="6C3ACE96" w14:textId="77777777" w:rsidR="00500469" w:rsidRPr="007E077F" w:rsidRDefault="00500469" w:rsidP="00253697"/>
        </w:tc>
        <w:tc>
          <w:tcPr>
            <w:tcW w:w="0" w:type="auto"/>
          </w:tcPr>
          <w:p w14:paraId="271451BF" w14:textId="77777777" w:rsidR="00500469" w:rsidRPr="007E077F" w:rsidRDefault="00500469" w:rsidP="00253697"/>
        </w:tc>
        <w:tc>
          <w:tcPr>
            <w:tcW w:w="0" w:type="auto"/>
          </w:tcPr>
          <w:p w14:paraId="5190CC99" w14:textId="77777777" w:rsidR="00500469" w:rsidRPr="007E077F" w:rsidRDefault="00500469" w:rsidP="00253697"/>
        </w:tc>
        <w:tc>
          <w:tcPr>
            <w:tcW w:w="0" w:type="auto"/>
          </w:tcPr>
          <w:p w14:paraId="3B05FCF9" w14:textId="77777777" w:rsidR="00500469" w:rsidRPr="007E077F" w:rsidRDefault="00500469" w:rsidP="00253697"/>
        </w:tc>
        <w:tc>
          <w:tcPr>
            <w:tcW w:w="0" w:type="auto"/>
          </w:tcPr>
          <w:p w14:paraId="6FC6ABCE" w14:textId="77777777" w:rsidR="00500469" w:rsidRPr="007E077F" w:rsidRDefault="00500469" w:rsidP="00253697"/>
        </w:tc>
        <w:tc>
          <w:tcPr>
            <w:tcW w:w="0" w:type="auto"/>
          </w:tcPr>
          <w:p w14:paraId="33B9E563" w14:textId="77777777" w:rsidR="00500469" w:rsidRPr="007E077F" w:rsidRDefault="00500469" w:rsidP="00253697"/>
        </w:tc>
        <w:tc>
          <w:tcPr>
            <w:tcW w:w="0" w:type="auto"/>
          </w:tcPr>
          <w:p w14:paraId="7DA1E1D9" w14:textId="77777777" w:rsidR="00500469" w:rsidRPr="007E077F" w:rsidRDefault="00500469" w:rsidP="00253697"/>
        </w:tc>
        <w:tc>
          <w:tcPr>
            <w:tcW w:w="0" w:type="auto"/>
          </w:tcPr>
          <w:p w14:paraId="46624EB2" w14:textId="77777777" w:rsidR="00500469" w:rsidRPr="007E077F" w:rsidRDefault="00500469" w:rsidP="00253697"/>
        </w:tc>
        <w:tc>
          <w:tcPr>
            <w:tcW w:w="0" w:type="auto"/>
            <w:shd w:val="clear" w:color="auto" w:fill="auto"/>
          </w:tcPr>
          <w:p w14:paraId="4471EF16" w14:textId="77777777" w:rsidR="00500469" w:rsidRPr="007E077F" w:rsidRDefault="00500469" w:rsidP="00253697"/>
        </w:tc>
        <w:tc>
          <w:tcPr>
            <w:tcW w:w="0" w:type="auto"/>
          </w:tcPr>
          <w:p w14:paraId="61EDF276" w14:textId="77777777" w:rsidR="00500469" w:rsidRPr="007E077F" w:rsidRDefault="00500469" w:rsidP="00253697"/>
        </w:tc>
        <w:tc>
          <w:tcPr>
            <w:tcW w:w="0" w:type="auto"/>
          </w:tcPr>
          <w:p w14:paraId="007B800C" w14:textId="77777777" w:rsidR="00500469" w:rsidRPr="007E077F" w:rsidRDefault="00500469" w:rsidP="00253697"/>
        </w:tc>
        <w:tc>
          <w:tcPr>
            <w:tcW w:w="0" w:type="auto"/>
          </w:tcPr>
          <w:p w14:paraId="1CEC0469" w14:textId="77777777" w:rsidR="00500469" w:rsidRPr="007E077F" w:rsidRDefault="00500469" w:rsidP="00253697"/>
        </w:tc>
        <w:tc>
          <w:tcPr>
            <w:tcW w:w="0" w:type="auto"/>
          </w:tcPr>
          <w:p w14:paraId="2571DE87" w14:textId="77777777" w:rsidR="00500469" w:rsidRPr="007E077F" w:rsidRDefault="00500469" w:rsidP="00253697"/>
        </w:tc>
        <w:tc>
          <w:tcPr>
            <w:tcW w:w="0" w:type="auto"/>
          </w:tcPr>
          <w:p w14:paraId="1C72B0BB" w14:textId="77777777" w:rsidR="00500469" w:rsidRPr="007E077F" w:rsidRDefault="00500469" w:rsidP="00253697"/>
        </w:tc>
        <w:tc>
          <w:tcPr>
            <w:tcW w:w="0" w:type="auto"/>
          </w:tcPr>
          <w:p w14:paraId="76F2C34B" w14:textId="77777777" w:rsidR="00500469" w:rsidRPr="007E077F" w:rsidRDefault="00500469" w:rsidP="00253697"/>
        </w:tc>
        <w:tc>
          <w:tcPr>
            <w:tcW w:w="0" w:type="auto"/>
          </w:tcPr>
          <w:p w14:paraId="5A3B1622" w14:textId="77777777" w:rsidR="00500469" w:rsidRPr="007E077F" w:rsidRDefault="00500469" w:rsidP="00253697"/>
        </w:tc>
        <w:tc>
          <w:tcPr>
            <w:tcW w:w="0" w:type="auto"/>
          </w:tcPr>
          <w:p w14:paraId="27CCFE94" w14:textId="77777777" w:rsidR="00500469" w:rsidRPr="007E077F" w:rsidRDefault="00500469" w:rsidP="00253697"/>
        </w:tc>
      </w:tr>
      <w:tr w:rsidR="00500469" w:rsidRPr="007E077F" w14:paraId="428C846B" w14:textId="77777777" w:rsidTr="00A81A97">
        <w:trPr>
          <w:trHeight w:val="559"/>
        </w:trPr>
        <w:tc>
          <w:tcPr>
            <w:tcW w:w="0" w:type="auto"/>
          </w:tcPr>
          <w:p w14:paraId="416FBB5B" w14:textId="77777777" w:rsidR="00500469" w:rsidRPr="007E077F" w:rsidRDefault="00500469" w:rsidP="00253697">
            <w:r w:rsidRPr="007E077F">
              <w:t>Ciccone 2019</w:t>
            </w:r>
          </w:p>
        </w:tc>
        <w:tc>
          <w:tcPr>
            <w:tcW w:w="0" w:type="auto"/>
            <w:gridSpan w:val="26"/>
          </w:tcPr>
          <w:p w14:paraId="76735B8F" w14:textId="77777777" w:rsidR="00500469" w:rsidRPr="007E077F" w:rsidRDefault="00500469" w:rsidP="00253697">
            <w:pPr>
              <w:jc w:val="center"/>
            </w:pPr>
            <w:r w:rsidRPr="007E077F">
              <w:t>Not reported</w:t>
            </w:r>
          </w:p>
        </w:tc>
      </w:tr>
      <w:tr w:rsidR="00500469" w:rsidRPr="007E077F" w14:paraId="2541FF8E" w14:textId="77777777" w:rsidTr="00A81A97">
        <w:trPr>
          <w:trHeight w:val="412"/>
        </w:trPr>
        <w:tc>
          <w:tcPr>
            <w:tcW w:w="0" w:type="auto"/>
          </w:tcPr>
          <w:p w14:paraId="23C0E64C" w14:textId="77777777" w:rsidR="00500469" w:rsidRPr="007E077F" w:rsidRDefault="00500469" w:rsidP="00253697">
            <w:proofErr w:type="spellStart"/>
            <w:r w:rsidRPr="007E077F">
              <w:t>Galecio</w:t>
            </w:r>
            <w:proofErr w:type="spellEnd"/>
            <w:r w:rsidRPr="007E077F">
              <w:t>-Castillo 2023</w:t>
            </w:r>
          </w:p>
        </w:tc>
        <w:tc>
          <w:tcPr>
            <w:tcW w:w="0" w:type="auto"/>
          </w:tcPr>
          <w:p w14:paraId="3A4FBAE4" w14:textId="77777777" w:rsidR="00500469" w:rsidRPr="007E077F" w:rsidRDefault="00500469" w:rsidP="00253697"/>
        </w:tc>
        <w:tc>
          <w:tcPr>
            <w:tcW w:w="0" w:type="auto"/>
          </w:tcPr>
          <w:p w14:paraId="1FC18908" w14:textId="77777777" w:rsidR="00500469" w:rsidRPr="007E077F" w:rsidRDefault="00500469" w:rsidP="00253697"/>
        </w:tc>
        <w:tc>
          <w:tcPr>
            <w:tcW w:w="0" w:type="auto"/>
          </w:tcPr>
          <w:p w14:paraId="5EB2C754" w14:textId="77777777" w:rsidR="00500469" w:rsidRPr="007E077F" w:rsidRDefault="00500469" w:rsidP="00253697"/>
        </w:tc>
        <w:tc>
          <w:tcPr>
            <w:tcW w:w="0" w:type="auto"/>
          </w:tcPr>
          <w:p w14:paraId="0B95D00A" w14:textId="77777777" w:rsidR="00500469" w:rsidRPr="007E077F" w:rsidRDefault="00500469" w:rsidP="00253697"/>
        </w:tc>
        <w:tc>
          <w:tcPr>
            <w:tcW w:w="0" w:type="auto"/>
          </w:tcPr>
          <w:p w14:paraId="0D5AC00A" w14:textId="77777777" w:rsidR="00500469" w:rsidRPr="007E077F" w:rsidRDefault="00500469" w:rsidP="00253697"/>
        </w:tc>
        <w:tc>
          <w:tcPr>
            <w:tcW w:w="0" w:type="auto"/>
          </w:tcPr>
          <w:p w14:paraId="6D860025" w14:textId="77777777" w:rsidR="00500469" w:rsidRPr="007E077F" w:rsidRDefault="00500469" w:rsidP="00253697"/>
        </w:tc>
        <w:tc>
          <w:tcPr>
            <w:tcW w:w="0" w:type="auto"/>
          </w:tcPr>
          <w:p w14:paraId="48C07457" w14:textId="77777777" w:rsidR="00500469" w:rsidRPr="007E077F" w:rsidRDefault="00500469" w:rsidP="00253697"/>
        </w:tc>
        <w:tc>
          <w:tcPr>
            <w:tcW w:w="0" w:type="auto"/>
          </w:tcPr>
          <w:p w14:paraId="1A3C12D6" w14:textId="77777777" w:rsidR="00500469" w:rsidRPr="007E077F" w:rsidRDefault="00500469" w:rsidP="00253697"/>
        </w:tc>
        <w:tc>
          <w:tcPr>
            <w:tcW w:w="0" w:type="auto"/>
          </w:tcPr>
          <w:p w14:paraId="0DAB5E6F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02526EC4" w14:textId="77777777" w:rsidR="00500469" w:rsidRPr="007E077F" w:rsidRDefault="00500469" w:rsidP="00253697"/>
        </w:tc>
        <w:tc>
          <w:tcPr>
            <w:tcW w:w="0" w:type="auto"/>
          </w:tcPr>
          <w:p w14:paraId="2F700FA6" w14:textId="77777777" w:rsidR="00500469" w:rsidRPr="007E077F" w:rsidRDefault="00500469" w:rsidP="00253697"/>
        </w:tc>
        <w:tc>
          <w:tcPr>
            <w:tcW w:w="0" w:type="auto"/>
          </w:tcPr>
          <w:p w14:paraId="791520DB" w14:textId="77777777" w:rsidR="00500469" w:rsidRPr="007E077F" w:rsidRDefault="00500469" w:rsidP="00253697"/>
        </w:tc>
        <w:tc>
          <w:tcPr>
            <w:tcW w:w="0" w:type="auto"/>
          </w:tcPr>
          <w:p w14:paraId="3A9A6254" w14:textId="77777777" w:rsidR="00500469" w:rsidRPr="007E077F" w:rsidRDefault="00500469" w:rsidP="00253697"/>
        </w:tc>
        <w:tc>
          <w:tcPr>
            <w:tcW w:w="0" w:type="auto"/>
          </w:tcPr>
          <w:p w14:paraId="4FBAF23A" w14:textId="77777777" w:rsidR="00500469" w:rsidRPr="007E077F" w:rsidRDefault="00500469" w:rsidP="00253697"/>
        </w:tc>
        <w:tc>
          <w:tcPr>
            <w:tcW w:w="0" w:type="auto"/>
          </w:tcPr>
          <w:p w14:paraId="51EB805F" w14:textId="77777777" w:rsidR="00500469" w:rsidRPr="007E077F" w:rsidRDefault="00500469" w:rsidP="00253697"/>
        </w:tc>
        <w:tc>
          <w:tcPr>
            <w:tcW w:w="0" w:type="auto"/>
          </w:tcPr>
          <w:p w14:paraId="52A8AC87" w14:textId="77777777" w:rsidR="00500469" w:rsidRPr="007E077F" w:rsidRDefault="00500469" w:rsidP="00253697"/>
        </w:tc>
        <w:tc>
          <w:tcPr>
            <w:tcW w:w="0" w:type="auto"/>
          </w:tcPr>
          <w:p w14:paraId="2BEFA617" w14:textId="77777777" w:rsidR="00500469" w:rsidRPr="007E077F" w:rsidRDefault="00500469" w:rsidP="00253697"/>
        </w:tc>
        <w:tc>
          <w:tcPr>
            <w:tcW w:w="0" w:type="auto"/>
          </w:tcPr>
          <w:p w14:paraId="23C37B2D" w14:textId="77777777" w:rsidR="00500469" w:rsidRPr="007E077F" w:rsidRDefault="00500469" w:rsidP="00253697"/>
        </w:tc>
        <w:tc>
          <w:tcPr>
            <w:tcW w:w="0" w:type="auto"/>
          </w:tcPr>
          <w:p w14:paraId="1D593761" w14:textId="77777777" w:rsidR="00500469" w:rsidRPr="007E077F" w:rsidRDefault="00500469" w:rsidP="00253697"/>
        </w:tc>
        <w:tc>
          <w:tcPr>
            <w:tcW w:w="0" w:type="auto"/>
          </w:tcPr>
          <w:p w14:paraId="02AE4967" w14:textId="77777777" w:rsidR="00500469" w:rsidRPr="007E077F" w:rsidRDefault="00500469" w:rsidP="00253697"/>
        </w:tc>
        <w:tc>
          <w:tcPr>
            <w:tcW w:w="0" w:type="auto"/>
          </w:tcPr>
          <w:p w14:paraId="73429AA1" w14:textId="77777777" w:rsidR="00500469" w:rsidRPr="007E077F" w:rsidRDefault="00500469" w:rsidP="00253697"/>
        </w:tc>
        <w:tc>
          <w:tcPr>
            <w:tcW w:w="0" w:type="auto"/>
          </w:tcPr>
          <w:p w14:paraId="5D3304C1" w14:textId="77777777" w:rsidR="00500469" w:rsidRPr="007E077F" w:rsidRDefault="00500469" w:rsidP="00253697"/>
        </w:tc>
        <w:tc>
          <w:tcPr>
            <w:tcW w:w="0" w:type="auto"/>
          </w:tcPr>
          <w:p w14:paraId="094A5109" w14:textId="77777777" w:rsidR="00500469" w:rsidRPr="007E077F" w:rsidRDefault="00500469" w:rsidP="00253697"/>
        </w:tc>
        <w:tc>
          <w:tcPr>
            <w:tcW w:w="0" w:type="auto"/>
          </w:tcPr>
          <w:p w14:paraId="03136F7C" w14:textId="77777777" w:rsidR="00500469" w:rsidRPr="007E077F" w:rsidRDefault="00500469" w:rsidP="00253697"/>
        </w:tc>
        <w:tc>
          <w:tcPr>
            <w:tcW w:w="0" w:type="auto"/>
          </w:tcPr>
          <w:p w14:paraId="1BA897C7" w14:textId="77777777" w:rsidR="00500469" w:rsidRPr="007E077F" w:rsidRDefault="00500469" w:rsidP="00253697"/>
        </w:tc>
        <w:tc>
          <w:tcPr>
            <w:tcW w:w="0" w:type="auto"/>
          </w:tcPr>
          <w:p w14:paraId="2DD37BD2" w14:textId="77777777" w:rsidR="00500469" w:rsidRPr="007E077F" w:rsidRDefault="00500469" w:rsidP="00253697"/>
        </w:tc>
      </w:tr>
      <w:tr w:rsidR="00500469" w:rsidRPr="007E077F" w14:paraId="03DC1A83" w14:textId="77777777" w:rsidTr="00A81A97">
        <w:trPr>
          <w:trHeight w:val="412"/>
        </w:trPr>
        <w:tc>
          <w:tcPr>
            <w:tcW w:w="0" w:type="auto"/>
          </w:tcPr>
          <w:p w14:paraId="6FF5C360" w14:textId="77777777" w:rsidR="00500469" w:rsidRPr="007E077F" w:rsidRDefault="00500469" w:rsidP="00253697">
            <w:r w:rsidRPr="007E077F">
              <w:t>Ismail 2019</w:t>
            </w:r>
          </w:p>
        </w:tc>
        <w:tc>
          <w:tcPr>
            <w:tcW w:w="0" w:type="auto"/>
          </w:tcPr>
          <w:p w14:paraId="42551D15" w14:textId="77777777" w:rsidR="00500469" w:rsidRPr="007E077F" w:rsidRDefault="00500469" w:rsidP="00253697"/>
        </w:tc>
        <w:tc>
          <w:tcPr>
            <w:tcW w:w="0" w:type="auto"/>
          </w:tcPr>
          <w:p w14:paraId="564974FC" w14:textId="77777777" w:rsidR="00500469" w:rsidRPr="007E077F" w:rsidRDefault="00500469" w:rsidP="00253697"/>
        </w:tc>
        <w:tc>
          <w:tcPr>
            <w:tcW w:w="0" w:type="auto"/>
          </w:tcPr>
          <w:p w14:paraId="5B19D6E4" w14:textId="77777777" w:rsidR="00500469" w:rsidRPr="007E077F" w:rsidRDefault="00500469" w:rsidP="00253697"/>
        </w:tc>
        <w:tc>
          <w:tcPr>
            <w:tcW w:w="0" w:type="auto"/>
          </w:tcPr>
          <w:p w14:paraId="0955BF86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39A1313A" w14:textId="77777777" w:rsidR="00500469" w:rsidRPr="007E077F" w:rsidRDefault="00500469" w:rsidP="00253697"/>
        </w:tc>
        <w:tc>
          <w:tcPr>
            <w:tcW w:w="0" w:type="auto"/>
          </w:tcPr>
          <w:p w14:paraId="77EA44B9" w14:textId="77777777" w:rsidR="00500469" w:rsidRPr="007E077F" w:rsidRDefault="00500469" w:rsidP="00253697"/>
        </w:tc>
        <w:tc>
          <w:tcPr>
            <w:tcW w:w="0" w:type="auto"/>
          </w:tcPr>
          <w:p w14:paraId="715B786C" w14:textId="77777777" w:rsidR="00500469" w:rsidRPr="007E077F" w:rsidRDefault="00500469" w:rsidP="00253697"/>
        </w:tc>
        <w:tc>
          <w:tcPr>
            <w:tcW w:w="0" w:type="auto"/>
          </w:tcPr>
          <w:p w14:paraId="5D27B3CE" w14:textId="77777777" w:rsidR="00500469" w:rsidRPr="007E077F" w:rsidRDefault="00500469" w:rsidP="00253697"/>
        </w:tc>
        <w:tc>
          <w:tcPr>
            <w:tcW w:w="0" w:type="auto"/>
          </w:tcPr>
          <w:p w14:paraId="5729C751" w14:textId="77777777" w:rsidR="00500469" w:rsidRPr="007E077F" w:rsidRDefault="00500469" w:rsidP="00253697"/>
        </w:tc>
        <w:tc>
          <w:tcPr>
            <w:tcW w:w="0" w:type="auto"/>
          </w:tcPr>
          <w:p w14:paraId="78D05453" w14:textId="77777777" w:rsidR="00500469" w:rsidRPr="007E077F" w:rsidRDefault="00500469" w:rsidP="00253697"/>
        </w:tc>
        <w:tc>
          <w:tcPr>
            <w:tcW w:w="0" w:type="auto"/>
          </w:tcPr>
          <w:p w14:paraId="6B3FF58D" w14:textId="77777777" w:rsidR="00500469" w:rsidRPr="007E077F" w:rsidRDefault="00500469" w:rsidP="00253697"/>
        </w:tc>
        <w:tc>
          <w:tcPr>
            <w:tcW w:w="0" w:type="auto"/>
          </w:tcPr>
          <w:p w14:paraId="0FBC16BD" w14:textId="77777777" w:rsidR="00500469" w:rsidRPr="007E077F" w:rsidRDefault="00500469" w:rsidP="00253697"/>
        </w:tc>
        <w:tc>
          <w:tcPr>
            <w:tcW w:w="0" w:type="auto"/>
          </w:tcPr>
          <w:p w14:paraId="3DC11585" w14:textId="77777777" w:rsidR="00500469" w:rsidRPr="007E077F" w:rsidRDefault="00500469" w:rsidP="00253697"/>
        </w:tc>
        <w:tc>
          <w:tcPr>
            <w:tcW w:w="0" w:type="auto"/>
          </w:tcPr>
          <w:p w14:paraId="33636662" w14:textId="77777777" w:rsidR="00500469" w:rsidRPr="007E077F" w:rsidRDefault="00500469" w:rsidP="00253697"/>
        </w:tc>
        <w:tc>
          <w:tcPr>
            <w:tcW w:w="0" w:type="auto"/>
          </w:tcPr>
          <w:p w14:paraId="075B99FE" w14:textId="77777777" w:rsidR="00500469" w:rsidRPr="007E077F" w:rsidRDefault="00500469" w:rsidP="00253697"/>
        </w:tc>
        <w:tc>
          <w:tcPr>
            <w:tcW w:w="0" w:type="auto"/>
          </w:tcPr>
          <w:p w14:paraId="602F5753" w14:textId="77777777" w:rsidR="00500469" w:rsidRPr="007E077F" w:rsidRDefault="00500469" w:rsidP="00253697"/>
        </w:tc>
        <w:tc>
          <w:tcPr>
            <w:tcW w:w="0" w:type="auto"/>
          </w:tcPr>
          <w:p w14:paraId="1335F1E2" w14:textId="77777777" w:rsidR="00500469" w:rsidRPr="007E077F" w:rsidRDefault="00500469" w:rsidP="00253697"/>
        </w:tc>
        <w:tc>
          <w:tcPr>
            <w:tcW w:w="0" w:type="auto"/>
          </w:tcPr>
          <w:p w14:paraId="178D1FB4" w14:textId="77777777" w:rsidR="00500469" w:rsidRPr="007E077F" w:rsidRDefault="00500469" w:rsidP="00253697"/>
        </w:tc>
        <w:tc>
          <w:tcPr>
            <w:tcW w:w="0" w:type="auto"/>
          </w:tcPr>
          <w:p w14:paraId="1C060380" w14:textId="77777777" w:rsidR="00500469" w:rsidRPr="007E077F" w:rsidRDefault="00500469" w:rsidP="00253697"/>
        </w:tc>
        <w:tc>
          <w:tcPr>
            <w:tcW w:w="0" w:type="auto"/>
          </w:tcPr>
          <w:p w14:paraId="2DC10770" w14:textId="77777777" w:rsidR="00500469" w:rsidRPr="007E077F" w:rsidRDefault="00500469" w:rsidP="00253697"/>
        </w:tc>
        <w:tc>
          <w:tcPr>
            <w:tcW w:w="0" w:type="auto"/>
          </w:tcPr>
          <w:p w14:paraId="61472788" w14:textId="77777777" w:rsidR="00500469" w:rsidRPr="007E077F" w:rsidRDefault="00500469" w:rsidP="00253697"/>
        </w:tc>
        <w:tc>
          <w:tcPr>
            <w:tcW w:w="0" w:type="auto"/>
          </w:tcPr>
          <w:p w14:paraId="01C47011" w14:textId="77777777" w:rsidR="00500469" w:rsidRPr="007E077F" w:rsidRDefault="00500469" w:rsidP="00253697"/>
        </w:tc>
        <w:tc>
          <w:tcPr>
            <w:tcW w:w="0" w:type="auto"/>
          </w:tcPr>
          <w:p w14:paraId="680BDF9D" w14:textId="77777777" w:rsidR="00500469" w:rsidRPr="007E077F" w:rsidRDefault="00500469" w:rsidP="00253697"/>
        </w:tc>
        <w:tc>
          <w:tcPr>
            <w:tcW w:w="0" w:type="auto"/>
          </w:tcPr>
          <w:p w14:paraId="2A8E8705" w14:textId="77777777" w:rsidR="00500469" w:rsidRPr="007E077F" w:rsidRDefault="00500469" w:rsidP="00253697"/>
        </w:tc>
        <w:tc>
          <w:tcPr>
            <w:tcW w:w="0" w:type="auto"/>
          </w:tcPr>
          <w:p w14:paraId="38DE9466" w14:textId="77777777" w:rsidR="00500469" w:rsidRPr="007E077F" w:rsidRDefault="00500469" w:rsidP="00253697"/>
        </w:tc>
        <w:tc>
          <w:tcPr>
            <w:tcW w:w="0" w:type="auto"/>
            <w:shd w:val="clear" w:color="auto" w:fill="auto"/>
          </w:tcPr>
          <w:p w14:paraId="4DEFCEC4" w14:textId="77777777" w:rsidR="00500469" w:rsidRPr="007E077F" w:rsidRDefault="00500469" w:rsidP="00253697"/>
        </w:tc>
      </w:tr>
      <w:tr w:rsidR="00500469" w:rsidRPr="007E077F" w14:paraId="5BE7E517" w14:textId="77777777" w:rsidTr="00A81A97">
        <w:trPr>
          <w:trHeight w:val="552"/>
        </w:trPr>
        <w:tc>
          <w:tcPr>
            <w:tcW w:w="0" w:type="auto"/>
          </w:tcPr>
          <w:p w14:paraId="2DF1B6E2" w14:textId="77777777" w:rsidR="00500469" w:rsidRPr="007E077F" w:rsidRDefault="00500469" w:rsidP="00253697">
            <w:r w:rsidRPr="007E077F">
              <w:t>Janssen 2019</w:t>
            </w:r>
          </w:p>
        </w:tc>
        <w:tc>
          <w:tcPr>
            <w:tcW w:w="0" w:type="auto"/>
            <w:shd w:val="clear" w:color="auto" w:fill="70AD47" w:themeFill="accent6"/>
          </w:tcPr>
          <w:p w14:paraId="2D01C4C9" w14:textId="77777777" w:rsidR="00500469" w:rsidRPr="007E077F" w:rsidRDefault="00500469" w:rsidP="00253697"/>
        </w:tc>
        <w:tc>
          <w:tcPr>
            <w:tcW w:w="0" w:type="auto"/>
          </w:tcPr>
          <w:p w14:paraId="37E70DD7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360ABB23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54B9F2DF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7CA747F3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3880278B" w14:textId="77777777" w:rsidR="00500469" w:rsidRPr="007E077F" w:rsidRDefault="00500469" w:rsidP="00253697"/>
        </w:tc>
        <w:tc>
          <w:tcPr>
            <w:tcW w:w="0" w:type="auto"/>
            <w:shd w:val="clear" w:color="auto" w:fill="FFFFFF" w:themeFill="background1"/>
          </w:tcPr>
          <w:p w14:paraId="2779D97D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089949A9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7BAB832D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7DD44AAF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544206A5" w14:textId="77777777" w:rsidR="00500469" w:rsidRPr="007E077F" w:rsidRDefault="00500469" w:rsidP="00253697"/>
        </w:tc>
        <w:tc>
          <w:tcPr>
            <w:tcW w:w="0" w:type="auto"/>
            <w:shd w:val="clear" w:color="auto" w:fill="FFFFFF" w:themeFill="background1"/>
          </w:tcPr>
          <w:p w14:paraId="0405D783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6F2981D2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26664F33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3DF91F62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1935D3DC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410D6FEB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3B8B71C6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6F9885E1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4954F77B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5BA7155B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33EB1E93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5E00B110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5B958D79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136152EC" w14:textId="77777777" w:rsidR="00500469" w:rsidRPr="007E077F" w:rsidRDefault="00500469" w:rsidP="00253697"/>
        </w:tc>
        <w:tc>
          <w:tcPr>
            <w:tcW w:w="0" w:type="auto"/>
            <w:shd w:val="clear" w:color="auto" w:fill="auto"/>
          </w:tcPr>
          <w:p w14:paraId="17B6D3CC" w14:textId="77777777" w:rsidR="00500469" w:rsidRPr="007E077F" w:rsidRDefault="00500469" w:rsidP="00253697"/>
        </w:tc>
      </w:tr>
      <w:tr w:rsidR="00500469" w:rsidRPr="007E077F" w14:paraId="365BF0B7" w14:textId="77777777" w:rsidTr="00A81A97">
        <w:trPr>
          <w:trHeight w:val="418"/>
        </w:trPr>
        <w:tc>
          <w:tcPr>
            <w:tcW w:w="0" w:type="auto"/>
          </w:tcPr>
          <w:p w14:paraId="6A4C9518" w14:textId="77777777" w:rsidR="00500469" w:rsidRPr="007E077F" w:rsidRDefault="00500469" w:rsidP="00253697">
            <w:r w:rsidRPr="007E077F">
              <w:t>Katsanos 2023</w:t>
            </w:r>
          </w:p>
        </w:tc>
        <w:tc>
          <w:tcPr>
            <w:tcW w:w="0" w:type="auto"/>
          </w:tcPr>
          <w:p w14:paraId="1700AF95" w14:textId="77777777" w:rsidR="00500469" w:rsidRPr="007E077F" w:rsidRDefault="00500469" w:rsidP="00253697"/>
        </w:tc>
        <w:tc>
          <w:tcPr>
            <w:tcW w:w="0" w:type="auto"/>
          </w:tcPr>
          <w:p w14:paraId="105CB642" w14:textId="77777777" w:rsidR="00500469" w:rsidRPr="007E077F" w:rsidRDefault="00500469" w:rsidP="00253697"/>
        </w:tc>
        <w:tc>
          <w:tcPr>
            <w:tcW w:w="0" w:type="auto"/>
          </w:tcPr>
          <w:p w14:paraId="4FC8AE42" w14:textId="77777777" w:rsidR="00500469" w:rsidRPr="007E077F" w:rsidRDefault="00500469" w:rsidP="00253697"/>
        </w:tc>
        <w:tc>
          <w:tcPr>
            <w:tcW w:w="0" w:type="auto"/>
          </w:tcPr>
          <w:p w14:paraId="60D2013A" w14:textId="77777777" w:rsidR="00500469" w:rsidRPr="007E077F" w:rsidRDefault="00500469" w:rsidP="00253697"/>
        </w:tc>
        <w:tc>
          <w:tcPr>
            <w:tcW w:w="0" w:type="auto"/>
          </w:tcPr>
          <w:p w14:paraId="7385F372" w14:textId="77777777" w:rsidR="00500469" w:rsidRPr="007E077F" w:rsidRDefault="00500469" w:rsidP="00253697"/>
        </w:tc>
        <w:tc>
          <w:tcPr>
            <w:tcW w:w="0" w:type="auto"/>
          </w:tcPr>
          <w:p w14:paraId="74D95366" w14:textId="77777777" w:rsidR="00500469" w:rsidRPr="007E077F" w:rsidRDefault="00500469" w:rsidP="00253697"/>
        </w:tc>
        <w:tc>
          <w:tcPr>
            <w:tcW w:w="0" w:type="auto"/>
          </w:tcPr>
          <w:p w14:paraId="50615AFA" w14:textId="77777777" w:rsidR="00500469" w:rsidRPr="007E077F" w:rsidRDefault="00500469" w:rsidP="00253697"/>
        </w:tc>
        <w:tc>
          <w:tcPr>
            <w:tcW w:w="0" w:type="auto"/>
          </w:tcPr>
          <w:p w14:paraId="41EC0A74" w14:textId="77777777" w:rsidR="00500469" w:rsidRPr="007E077F" w:rsidRDefault="00500469" w:rsidP="00253697"/>
        </w:tc>
        <w:tc>
          <w:tcPr>
            <w:tcW w:w="0" w:type="auto"/>
          </w:tcPr>
          <w:p w14:paraId="1759D19F" w14:textId="77777777" w:rsidR="00500469" w:rsidRPr="007E077F" w:rsidRDefault="00500469" w:rsidP="00253697"/>
        </w:tc>
        <w:tc>
          <w:tcPr>
            <w:tcW w:w="0" w:type="auto"/>
          </w:tcPr>
          <w:p w14:paraId="6BCB6D31" w14:textId="77777777" w:rsidR="00500469" w:rsidRPr="007E077F" w:rsidRDefault="00500469" w:rsidP="00253697"/>
        </w:tc>
        <w:tc>
          <w:tcPr>
            <w:tcW w:w="0" w:type="auto"/>
          </w:tcPr>
          <w:p w14:paraId="7628E5FC" w14:textId="77777777" w:rsidR="00500469" w:rsidRPr="007E077F" w:rsidRDefault="00500469" w:rsidP="00253697"/>
        </w:tc>
        <w:tc>
          <w:tcPr>
            <w:tcW w:w="0" w:type="auto"/>
          </w:tcPr>
          <w:p w14:paraId="1A0BF80C" w14:textId="77777777" w:rsidR="00500469" w:rsidRPr="007E077F" w:rsidRDefault="00500469" w:rsidP="00253697"/>
        </w:tc>
        <w:tc>
          <w:tcPr>
            <w:tcW w:w="0" w:type="auto"/>
          </w:tcPr>
          <w:p w14:paraId="5837B5CE" w14:textId="77777777" w:rsidR="00500469" w:rsidRPr="007E077F" w:rsidRDefault="00500469" w:rsidP="00253697"/>
        </w:tc>
        <w:tc>
          <w:tcPr>
            <w:tcW w:w="0" w:type="auto"/>
          </w:tcPr>
          <w:p w14:paraId="6C468AAE" w14:textId="77777777" w:rsidR="00500469" w:rsidRPr="007E077F" w:rsidRDefault="00500469" w:rsidP="00253697"/>
        </w:tc>
        <w:tc>
          <w:tcPr>
            <w:tcW w:w="0" w:type="auto"/>
          </w:tcPr>
          <w:p w14:paraId="69433629" w14:textId="77777777" w:rsidR="00500469" w:rsidRPr="007E077F" w:rsidRDefault="00500469" w:rsidP="00253697"/>
        </w:tc>
        <w:tc>
          <w:tcPr>
            <w:tcW w:w="0" w:type="auto"/>
          </w:tcPr>
          <w:p w14:paraId="5281B3F6" w14:textId="77777777" w:rsidR="00500469" w:rsidRPr="007E077F" w:rsidRDefault="00500469" w:rsidP="00253697"/>
        </w:tc>
        <w:tc>
          <w:tcPr>
            <w:tcW w:w="0" w:type="auto"/>
          </w:tcPr>
          <w:p w14:paraId="54E1C1E0" w14:textId="77777777" w:rsidR="00500469" w:rsidRPr="007E077F" w:rsidRDefault="00500469" w:rsidP="00253697"/>
        </w:tc>
        <w:tc>
          <w:tcPr>
            <w:tcW w:w="0" w:type="auto"/>
          </w:tcPr>
          <w:p w14:paraId="73D7A296" w14:textId="77777777" w:rsidR="00500469" w:rsidRPr="007E077F" w:rsidRDefault="00500469" w:rsidP="00253697"/>
        </w:tc>
        <w:tc>
          <w:tcPr>
            <w:tcW w:w="0" w:type="auto"/>
          </w:tcPr>
          <w:p w14:paraId="32854A21" w14:textId="77777777" w:rsidR="00500469" w:rsidRPr="007E077F" w:rsidRDefault="00500469" w:rsidP="00253697"/>
        </w:tc>
        <w:tc>
          <w:tcPr>
            <w:tcW w:w="0" w:type="auto"/>
          </w:tcPr>
          <w:p w14:paraId="3E79B492" w14:textId="77777777" w:rsidR="00500469" w:rsidRPr="007E077F" w:rsidRDefault="00500469" w:rsidP="00253697"/>
        </w:tc>
        <w:tc>
          <w:tcPr>
            <w:tcW w:w="0" w:type="auto"/>
          </w:tcPr>
          <w:p w14:paraId="5E11240C" w14:textId="77777777" w:rsidR="00500469" w:rsidRPr="007E077F" w:rsidRDefault="00500469" w:rsidP="00253697"/>
        </w:tc>
        <w:tc>
          <w:tcPr>
            <w:tcW w:w="0" w:type="auto"/>
          </w:tcPr>
          <w:p w14:paraId="52A0C67C" w14:textId="77777777" w:rsidR="00500469" w:rsidRPr="007E077F" w:rsidRDefault="00500469" w:rsidP="00253697"/>
        </w:tc>
        <w:tc>
          <w:tcPr>
            <w:tcW w:w="0" w:type="auto"/>
          </w:tcPr>
          <w:p w14:paraId="7CEB72FD" w14:textId="77777777" w:rsidR="00500469" w:rsidRPr="007E077F" w:rsidRDefault="00500469" w:rsidP="00253697"/>
        </w:tc>
        <w:tc>
          <w:tcPr>
            <w:tcW w:w="0" w:type="auto"/>
          </w:tcPr>
          <w:p w14:paraId="6FA73BFC" w14:textId="77777777" w:rsidR="00500469" w:rsidRPr="007E077F" w:rsidRDefault="00500469" w:rsidP="00253697"/>
        </w:tc>
        <w:tc>
          <w:tcPr>
            <w:tcW w:w="0" w:type="auto"/>
          </w:tcPr>
          <w:p w14:paraId="7DB517EC" w14:textId="77777777" w:rsidR="00500469" w:rsidRPr="007E077F" w:rsidRDefault="00500469" w:rsidP="00253697"/>
        </w:tc>
        <w:tc>
          <w:tcPr>
            <w:tcW w:w="0" w:type="auto"/>
            <w:shd w:val="clear" w:color="auto" w:fill="FFC000" w:themeFill="accent4"/>
          </w:tcPr>
          <w:p w14:paraId="2763AFCC" w14:textId="77777777" w:rsidR="00500469" w:rsidRPr="007E077F" w:rsidRDefault="00500469" w:rsidP="00253697"/>
        </w:tc>
      </w:tr>
      <w:tr w:rsidR="00500469" w:rsidRPr="007E077F" w14:paraId="5B23E746" w14:textId="77777777" w:rsidTr="00A81A97">
        <w:trPr>
          <w:trHeight w:val="584"/>
        </w:trPr>
        <w:tc>
          <w:tcPr>
            <w:tcW w:w="0" w:type="auto"/>
          </w:tcPr>
          <w:p w14:paraId="002E5A86" w14:textId="77777777" w:rsidR="00500469" w:rsidRPr="007E077F" w:rsidRDefault="00500469" w:rsidP="00253697">
            <w:r w:rsidRPr="007E077F">
              <w:t>Mackenzie 2021</w:t>
            </w:r>
          </w:p>
        </w:tc>
        <w:tc>
          <w:tcPr>
            <w:tcW w:w="0" w:type="auto"/>
          </w:tcPr>
          <w:p w14:paraId="0D538972" w14:textId="77777777" w:rsidR="00500469" w:rsidRPr="007E077F" w:rsidRDefault="00500469" w:rsidP="00253697"/>
        </w:tc>
        <w:tc>
          <w:tcPr>
            <w:tcW w:w="0" w:type="auto"/>
          </w:tcPr>
          <w:p w14:paraId="58CC87D2" w14:textId="77777777" w:rsidR="00500469" w:rsidRPr="007E077F" w:rsidRDefault="00500469" w:rsidP="00253697"/>
        </w:tc>
        <w:tc>
          <w:tcPr>
            <w:tcW w:w="0" w:type="auto"/>
          </w:tcPr>
          <w:p w14:paraId="39836E5A" w14:textId="77777777" w:rsidR="00500469" w:rsidRPr="007E077F" w:rsidRDefault="00500469" w:rsidP="00253697"/>
        </w:tc>
        <w:tc>
          <w:tcPr>
            <w:tcW w:w="0" w:type="auto"/>
          </w:tcPr>
          <w:p w14:paraId="022D52E8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1FD24A73" w14:textId="77777777" w:rsidR="00500469" w:rsidRPr="007E077F" w:rsidRDefault="00500469" w:rsidP="00253697"/>
        </w:tc>
        <w:tc>
          <w:tcPr>
            <w:tcW w:w="0" w:type="auto"/>
          </w:tcPr>
          <w:p w14:paraId="617EF226" w14:textId="77777777" w:rsidR="00500469" w:rsidRPr="007E077F" w:rsidRDefault="00500469" w:rsidP="00253697"/>
        </w:tc>
        <w:tc>
          <w:tcPr>
            <w:tcW w:w="0" w:type="auto"/>
          </w:tcPr>
          <w:p w14:paraId="5E1C7A83" w14:textId="77777777" w:rsidR="00500469" w:rsidRPr="007E077F" w:rsidRDefault="00500469" w:rsidP="00253697"/>
        </w:tc>
        <w:tc>
          <w:tcPr>
            <w:tcW w:w="0" w:type="auto"/>
          </w:tcPr>
          <w:p w14:paraId="0594E436" w14:textId="77777777" w:rsidR="00500469" w:rsidRPr="007E077F" w:rsidRDefault="00500469" w:rsidP="00253697"/>
        </w:tc>
        <w:tc>
          <w:tcPr>
            <w:tcW w:w="0" w:type="auto"/>
          </w:tcPr>
          <w:p w14:paraId="3C039F51" w14:textId="77777777" w:rsidR="00500469" w:rsidRPr="007E077F" w:rsidRDefault="00500469" w:rsidP="00253697"/>
        </w:tc>
        <w:tc>
          <w:tcPr>
            <w:tcW w:w="0" w:type="auto"/>
          </w:tcPr>
          <w:p w14:paraId="7203CD00" w14:textId="77777777" w:rsidR="00500469" w:rsidRPr="007E077F" w:rsidRDefault="00500469" w:rsidP="00253697"/>
        </w:tc>
        <w:tc>
          <w:tcPr>
            <w:tcW w:w="0" w:type="auto"/>
          </w:tcPr>
          <w:p w14:paraId="16DC6C64" w14:textId="77777777" w:rsidR="00500469" w:rsidRPr="007E077F" w:rsidRDefault="00500469" w:rsidP="00253697"/>
        </w:tc>
        <w:tc>
          <w:tcPr>
            <w:tcW w:w="0" w:type="auto"/>
          </w:tcPr>
          <w:p w14:paraId="213707AE" w14:textId="77777777" w:rsidR="00500469" w:rsidRPr="007E077F" w:rsidRDefault="00500469" w:rsidP="00253697"/>
        </w:tc>
        <w:tc>
          <w:tcPr>
            <w:tcW w:w="0" w:type="auto"/>
          </w:tcPr>
          <w:p w14:paraId="572E5F66" w14:textId="77777777" w:rsidR="00500469" w:rsidRPr="007E077F" w:rsidRDefault="00500469" w:rsidP="00253697"/>
        </w:tc>
        <w:tc>
          <w:tcPr>
            <w:tcW w:w="0" w:type="auto"/>
          </w:tcPr>
          <w:p w14:paraId="290EA6F2" w14:textId="77777777" w:rsidR="00500469" w:rsidRPr="007E077F" w:rsidRDefault="00500469" w:rsidP="00253697"/>
        </w:tc>
        <w:tc>
          <w:tcPr>
            <w:tcW w:w="0" w:type="auto"/>
          </w:tcPr>
          <w:p w14:paraId="3227520E" w14:textId="77777777" w:rsidR="00500469" w:rsidRPr="007E077F" w:rsidRDefault="00500469" w:rsidP="00253697"/>
        </w:tc>
        <w:tc>
          <w:tcPr>
            <w:tcW w:w="0" w:type="auto"/>
          </w:tcPr>
          <w:p w14:paraId="2983A925" w14:textId="77777777" w:rsidR="00500469" w:rsidRPr="007E077F" w:rsidRDefault="00500469" w:rsidP="00253697"/>
        </w:tc>
        <w:tc>
          <w:tcPr>
            <w:tcW w:w="0" w:type="auto"/>
          </w:tcPr>
          <w:p w14:paraId="3AFCC3EA" w14:textId="77777777" w:rsidR="00500469" w:rsidRPr="007E077F" w:rsidRDefault="00500469" w:rsidP="00253697"/>
        </w:tc>
        <w:tc>
          <w:tcPr>
            <w:tcW w:w="0" w:type="auto"/>
          </w:tcPr>
          <w:p w14:paraId="0DF4A8D3" w14:textId="77777777" w:rsidR="00500469" w:rsidRPr="007E077F" w:rsidRDefault="00500469" w:rsidP="00253697"/>
        </w:tc>
        <w:tc>
          <w:tcPr>
            <w:tcW w:w="0" w:type="auto"/>
          </w:tcPr>
          <w:p w14:paraId="7DFD5EB2" w14:textId="77777777" w:rsidR="00500469" w:rsidRPr="007E077F" w:rsidRDefault="00500469" w:rsidP="00253697"/>
        </w:tc>
        <w:tc>
          <w:tcPr>
            <w:tcW w:w="0" w:type="auto"/>
          </w:tcPr>
          <w:p w14:paraId="7C26CDC5" w14:textId="77777777" w:rsidR="00500469" w:rsidRPr="007E077F" w:rsidRDefault="00500469" w:rsidP="00253697"/>
        </w:tc>
        <w:tc>
          <w:tcPr>
            <w:tcW w:w="0" w:type="auto"/>
          </w:tcPr>
          <w:p w14:paraId="77B0E930" w14:textId="77777777" w:rsidR="00500469" w:rsidRPr="007E077F" w:rsidRDefault="00500469" w:rsidP="00253697"/>
        </w:tc>
        <w:tc>
          <w:tcPr>
            <w:tcW w:w="0" w:type="auto"/>
          </w:tcPr>
          <w:p w14:paraId="58EEC28F" w14:textId="77777777" w:rsidR="00500469" w:rsidRPr="007E077F" w:rsidRDefault="00500469" w:rsidP="00253697"/>
        </w:tc>
        <w:tc>
          <w:tcPr>
            <w:tcW w:w="0" w:type="auto"/>
          </w:tcPr>
          <w:p w14:paraId="5AAAC5FC" w14:textId="77777777" w:rsidR="00500469" w:rsidRPr="007E077F" w:rsidRDefault="00500469" w:rsidP="00253697"/>
        </w:tc>
        <w:tc>
          <w:tcPr>
            <w:tcW w:w="0" w:type="auto"/>
          </w:tcPr>
          <w:p w14:paraId="647A2CCF" w14:textId="77777777" w:rsidR="00500469" w:rsidRPr="007E077F" w:rsidRDefault="00500469" w:rsidP="00253697"/>
        </w:tc>
        <w:tc>
          <w:tcPr>
            <w:tcW w:w="0" w:type="auto"/>
          </w:tcPr>
          <w:p w14:paraId="3E16005A" w14:textId="77777777" w:rsidR="00500469" w:rsidRPr="007E077F" w:rsidRDefault="00500469" w:rsidP="00253697"/>
        </w:tc>
        <w:tc>
          <w:tcPr>
            <w:tcW w:w="0" w:type="auto"/>
          </w:tcPr>
          <w:p w14:paraId="6D185FE6" w14:textId="77777777" w:rsidR="00500469" w:rsidRPr="007E077F" w:rsidRDefault="00500469" w:rsidP="00253697"/>
        </w:tc>
      </w:tr>
      <w:tr w:rsidR="00500469" w:rsidRPr="007E077F" w14:paraId="24B35DA0" w14:textId="77777777" w:rsidTr="00A81A97">
        <w:trPr>
          <w:trHeight w:val="484"/>
        </w:trPr>
        <w:tc>
          <w:tcPr>
            <w:tcW w:w="0" w:type="auto"/>
          </w:tcPr>
          <w:p w14:paraId="0B6C57DA" w14:textId="77777777" w:rsidR="00500469" w:rsidRPr="007E077F" w:rsidRDefault="00500469" w:rsidP="00253697">
            <w:proofErr w:type="spellStart"/>
            <w:r w:rsidRPr="007E077F">
              <w:t>Mohamadden</w:t>
            </w:r>
            <w:proofErr w:type="spellEnd"/>
            <w:r w:rsidRPr="007E077F">
              <w:t xml:space="preserve"> 2022</w:t>
            </w:r>
          </w:p>
        </w:tc>
        <w:tc>
          <w:tcPr>
            <w:tcW w:w="0" w:type="auto"/>
          </w:tcPr>
          <w:p w14:paraId="5672FD7E" w14:textId="77777777" w:rsidR="00500469" w:rsidRPr="007E077F" w:rsidRDefault="00500469" w:rsidP="00253697"/>
        </w:tc>
        <w:tc>
          <w:tcPr>
            <w:tcW w:w="0" w:type="auto"/>
          </w:tcPr>
          <w:p w14:paraId="1473A690" w14:textId="77777777" w:rsidR="00500469" w:rsidRPr="007E077F" w:rsidRDefault="00500469" w:rsidP="00253697"/>
        </w:tc>
        <w:tc>
          <w:tcPr>
            <w:tcW w:w="0" w:type="auto"/>
          </w:tcPr>
          <w:p w14:paraId="33C9A958" w14:textId="77777777" w:rsidR="00500469" w:rsidRPr="007E077F" w:rsidRDefault="00500469" w:rsidP="00253697"/>
        </w:tc>
        <w:tc>
          <w:tcPr>
            <w:tcW w:w="0" w:type="auto"/>
          </w:tcPr>
          <w:p w14:paraId="5A72764D" w14:textId="77777777" w:rsidR="00500469" w:rsidRPr="007E077F" w:rsidRDefault="00500469" w:rsidP="00253697"/>
        </w:tc>
        <w:tc>
          <w:tcPr>
            <w:tcW w:w="0" w:type="auto"/>
          </w:tcPr>
          <w:p w14:paraId="74313FF0" w14:textId="77777777" w:rsidR="00500469" w:rsidRPr="007E077F" w:rsidRDefault="00500469" w:rsidP="00253697"/>
        </w:tc>
        <w:tc>
          <w:tcPr>
            <w:tcW w:w="0" w:type="auto"/>
          </w:tcPr>
          <w:p w14:paraId="206EBD78" w14:textId="77777777" w:rsidR="00500469" w:rsidRPr="007E077F" w:rsidRDefault="00500469" w:rsidP="00253697"/>
        </w:tc>
        <w:tc>
          <w:tcPr>
            <w:tcW w:w="0" w:type="auto"/>
          </w:tcPr>
          <w:p w14:paraId="536771FE" w14:textId="77777777" w:rsidR="00500469" w:rsidRPr="007E077F" w:rsidRDefault="00500469" w:rsidP="00253697"/>
        </w:tc>
        <w:tc>
          <w:tcPr>
            <w:tcW w:w="0" w:type="auto"/>
          </w:tcPr>
          <w:p w14:paraId="428D0F77" w14:textId="77777777" w:rsidR="00500469" w:rsidRPr="007E077F" w:rsidRDefault="00500469" w:rsidP="00253697"/>
        </w:tc>
        <w:tc>
          <w:tcPr>
            <w:tcW w:w="0" w:type="auto"/>
          </w:tcPr>
          <w:p w14:paraId="38971B2D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17FA6A1D" w14:textId="77777777" w:rsidR="00500469" w:rsidRPr="007E077F" w:rsidRDefault="00500469" w:rsidP="00253697"/>
        </w:tc>
        <w:tc>
          <w:tcPr>
            <w:tcW w:w="0" w:type="auto"/>
          </w:tcPr>
          <w:p w14:paraId="7CC58910" w14:textId="77777777" w:rsidR="00500469" w:rsidRPr="007E077F" w:rsidRDefault="00500469" w:rsidP="00253697"/>
        </w:tc>
        <w:tc>
          <w:tcPr>
            <w:tcW w:w="0" w:type="auto"/>
          </w:tcPr>
          <w:p w14:paraId="4128234C" w14:textId="77777777" w:rsidR="00500469" w:rsidRPr="007E077F" w:rsidRDefault="00500469" w:rsidP="00253697"/>
        </w:tc>
        <w:tc>
          <w:tcPr>
            <w:tcW w:w="0" w:type="auto"/>
          </w:tcPr>
          <w:p w14:paraId="3BDEF772" w14:textId="77777777" w:rsidR="00500469" w:rsidRPr="007E077F" w:rsidRDefault="00500469" w:rsidP="00253697"/>
        </w:tc>
        <w:tc>
          <w:tcPr>
            <w:tcW w:w="0" w:type="auto"/>
          </w:tcPr>
          <w:p w14:paraId="73C7AC46" w14:textId="77777777" w:rsidR="00500469" w:rsidRPr="007E077F" w:rsidRDefault="00500469" w:rsidP="00253697"/>
        </w:tc>
        <w:tc>
          <w:tcPr>
            <w:tcW w:w="0" w:type="auto"/>
          </w:tcPr>
          <w:p w14:paraId="4E28EDCB" w14:textId="77777777" w:rsidR="00500469" w:rsidRPr="007E077F" w:rsidRDefault="00500469" w:rsidP="00253697"/>
        </w:tc>
        <w:tc>
          <w:tcPr>
            <w:tcW w:w="0" w:type="auto"/>
          </w:tcPr>
          <w:p w14:paraId="13376209" w14:textId="77777777" w:rsidR="00500469" w:rsidRPr="007E077F" w:rsidRDefault="00500469" w:rsidP="00253697"/>
        </w:tc>
        <w:tc>
          <w:tcPr>
            <w:tcW w:w="0" w:type="auto"/>
          </w:tcPr>
          <w:p w14:paraId="4EB8AC37" w14:textId="77777777" w:rsidR="00500469" w:rsidRPr="007E077F" w:rsidRDefault="00500469" w:rsidP="00253697"/>
        </w:tc>
        <w:tc>
          <w:tcPr>
            <w:tcW w:w="0" w:type="auto"/>
          </w:tcPr>
          <w:p w14:paraId="1DB3959F" w14:textId="77777777" w:rsidR="00500469" w:rsidRPr="007E077F" w:rsidRDefault="00500469" w:rsidP="00253697"/>
        </w:tc>
        <w:tc>
          <w:tcPr>
            <w:tcW w:w="0" w:type="auto"/>
          </w:tcPr>
          <w:p w14:paraId="0D7FADDC" w14:textId="77777777" w:rsidR="00500469" w:rsidRPr="007E077F" w:rsidRDefault="00500469" w:rsidP="00253697"/>
        </w:tc>
        <w:tc>
          <w:tcPr>
            <w:tcW w:w="0" w:type="auto"/>
          </w:tcPr>
          <w:p w14:paraId="763D9421" w14:textId="77777777" w:rsidR="00500469" w:rsidRPr="007E077F" w:rsidRDefault="00500469" w:rsidP="00253697"/>
        </w:tc>
        <w:tc>
          <w:tcPr>
            <w:tcW w:w="0" w:type="auto"/>
          </w:tcPr>
          <w:p w14:paraId="3368B392" w14:textId="77777777" w:rsidR="00500469" w:rsidRPr="007E077F" w:rsidRDefault="00500469" w:rsidP="00253697"/>
        </w:tc>
        <w:tc>
          <w:tcPr>
            <w:tcW w:w="0" w:type="auto"/>
          </w:tcPr>
          <w:p w14:paraId="52BDAC00" w14:textId="77777777" w:rsidR="00500469" w:rsidRPr="007E077F" w:rsidRDefault="00500469" w:rsidP="00253697"/>
        </w:tc>
        <w:tc>
          <w:tcPr>
            <w:tcW w:w="0" w:type="auto"/>
          </w:tcPr>
          <w:p w14:paraId="517C4C2C" w14:textId="77777777" w:rsidR="00500469" w:rsidRPr="007E077F" w:rsidRDefault="00500469" w:rsidP="00253697"/>
        </w:tc>
        <w:tc>
          <w:tcPr>
            <w:tcW w:w="0" w:type="auto"/>
          </w:tcPr>
          <w:p w14:paraId="28831B76" w14:textId="77777777" w:rsidR="00500469" w:rsidRPr="007E077F" w:rsidRDefault="00500469" w:rsidP="00253697"/>
        </w:tc>
        <w:tc>
          <w:tcPr>
            <w:tcW w:w="0" w:type="auto"/>
          </w:tcPr>
          <w:p w14:paraId="48C151C9" w14:textId="77777777" w:rsidR="00500469" w:rsidRPr="007E077F" w:rsidRDefault="00500469" w:rsidP="00253697"/>
        </w:tc>
        <w:tc>
          <w:tcPr>
            <w:tcW w:w="0" w:type="auto"/>
          </w:tcPr>
          <w:p w14:paraId="3B6B76A5" w14:textId="77777777" w:rsidR="00500469" w:rsidRPr="007E077F" w:rsidRDefault="00500469" w:rsidP="00253697"/>
        </w:tc>
      </w:tr>
      <w:tr w:rsidR="00500469" w:rsidRPr="007E077F" w14:paraId="6F3A6DF6" w14:textId="77777777" w:rsidTr="00A81A97">
        <w:trPr>
          <w:trHeight w:val="506"/>
        </w:trPr>
        <w:tc>
          <w:tcPr>
            <w:tcW w:w="0" w:type="auto"/>
          </w:tcPr>
          <w:p w14:paraId="101B9A1F" w14:textId="77777777" w:rsidR="00500469" w:rsidRPr="007E077F" w:rsidRDefault="00500469" w:rsidP="00253697">
            <w:r w:rsidRPr="007E077F">
              <w:t>Ouyang 2016</w:t>
            </w:r>
          </w:p>
        </w:tc>
        <w:tc>
          <w:tcPr>
            <w:tcW w:w="0" w:type="auto"/>
            <w:gridSpan w:val="26"/>
          </w:tcPr>
          <w:p w14:paraId="0DF44652" w14:textId="77777777" w:rsidR="00500469" w:rsidRPr="007E077F" w:rsidRDefault="00500469" w:rsidP="00253697">
            <w:pPr>
              <w:jc w:val="center"/>
            </w:pPr>
            <w:r w:rsidRPr="007E077F">
              <w:t>Not reported</w:t>
            </w:r>
          </w:p>
        </w:tc>
      </w:tr>
      <w:tr w:rsidR="00500469" w:rsidRPr="007E077F" w14:paraId="07E24A82" w14:textId="77777777" w:rsidTr="00A81A97">
        <w:trPr>
          <w:trHeight w:val="514"/>
        </w:trPr>
        <w:tc>
          <w:tcPr>
            <w:tcW w:w="0" w:type="auto"/>
          </w:tcPr>
          <w:p w14:paraId="2F995CB8" w14:textId="77777777" w:rsidR="00500469" w:rsidRPr="007E077F" w:rsidRDefault="00500469" w:rsidP="00253697">
            <w:r w:rsidRPr="007E077F">
              <w:t>Rangel 2022</w:t>
            </w:r>
          </w:p>
        </w:tc>
        <w:tc>
          <w:tcPr>
            <w:tcW w:w="0" w:type="auto"/>
          </w:tcPr>
          <w:p w14:paraId="2986DD54" w14:textId="77777777" w:rsidR="00500469" w:rsidRPr="007E077F" w:rsidRDefault="00500469" w:rsidP="00253697"/>
        </w:tc>
        <w:tc>
          <w:tcPr>
            <w:tcW w:w="0" w:type="auto"/>
          </w:tcPr>
          <w:p w14:paraId="35E5BB3B" w14:textId="77777777" w:rsidR="00500469" w:rsidRPr="007E077F" w:rsidRDefault="00500469" w:rsidP="00253697"/>
        </w:tc>
        <w:tc>
          <w:tcPr>
            <w:tcW w:w="0" w:type="auto"/>
          </w:tcPr>
          <w:p w14:paraId="494C867F" w14:textId="77777777" w:rsidR="00500469" w:rsidRPr="007E077F" w:rsidRDefault="00500469" w:rsidP="00253697"/>
        </w:tc>
        <w:tc>
          <w:tcPr>
            <w:tcW w:w="0" w:type="auto"/>
          </w:tcPr>
          <w:p w14:paraId="17D09B98" w14:textId="77777777" w:rsidR="00500469" w:rsidRPr="007E077F" w:rsidRDefault="00500469" w:rsidP="00253697"/>
        </w:tc>
        <w:tc>
          <w:tcPr>
            <w:tcW w:w="0" w:type="auto"/>
          </w:tcPr>
          <w:p w14:paraId="38EDC773" w14:textId="77777777" w:rsidR="00500469" w:rsidRPr="007E077F" w:rsidRDefault="00500469" w:rsidP="00253697"/>
        </w:tc>
        <w:tc>
          <w:tcPr>
            <w:tcW w:w="0" w:type="auto"/>
          </w:tcPr>
          <w:p w14:paraId="15094738" w14:textId="77777777" w:rsidR="00500469" w:rsidRPr="007E077F" w:rsidRDefault="00500469" w:rsidP="00253697"/>
        </w:tc>
        <w:tc>
          <w:tcPr>
            <w:tcW w:w="0" w:type="auto"/>
          </w:tcPr>
          <w:p w14:paraId="1FFDEAEA" w14:textId="77777777" w:rsidR="00500469" w:rsidRPr="007E077F" w:rsidRDefault="00500469" w:rsidP="00253697"/>
        </w:tc>
        <w:tc>
          <w:tcPr>
            <w:tcW w:w="0" w:type="auto"/>
          </w:tcPr>
          <w:p w14:paraId="6B29D5FE" w14:textId="77777777" w:rsidR="00500469" w:rsidRPr="007E077F" w:rsidRDefault="00500469" w:rsidP="00253697"/>
        </w:tc>
        <w:tc>
          <w:tcPr>
            <w:tcW w:w="0" w:type="auto"/>
          </w:tcPr>
          <w:p w14:paraId="3F0359F3" w14:textId="77777777" w:rsidR="00500469" w:rsidRPr="007E077F" w:rsidRDefault="00500469" w:rsidP="00253697"/>
        </w:tc>
        <w:tc>
          <w:tcPr>
            <w:tcW w:w="0" w:type="auto"/>
          </w:tcPr>
          <w:p w14:paraId="7E9E8FAC" w14:textId="77777777" w:rsidR="00500469" w:rsidRPr="007E077F" w:rsidRDefault="00500469" w:rsidP="00253697"/>
        </w:tc>
        <w:tc>
          <w:tcPr>
            <w:tcW w:w="0" w:type="auto"/>
          </w:tcPr>
          <w:p w14:paraId="23FAB5DE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641FCD34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33102FA3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0F0061B3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1CB0CF92" w14:textId="77777777" w:rsidR="00500469" w:rsidRPr="007E077F" w:rsidRDefault="00500469" w:rsidP="00253697"/>
        </w:tc>
        <w:tc>
          <w:tcPr>
            <w:tcW w:w="0" w:type="auto"/>
          </w:tcPr>
          <w:p w14:paraId="4617C8B7" w14:textId="77777777" w:rsidR="00500469" w:rsidRPr="007E077F" w:rsidRDefault="00500469" w:rsidP="00253697"/>
        </w:tc>
        <w:tc>
          <w:tcPr>
            <w:tcW w:w="0" w:type="auto"/>
          </w:tcPr>
          <w:p w14:paraId="197BE28F" w14:textId="77777777" w:rsidR="00500469" w:rsidRPr="007E077F" w:rsidRDefault="00500469" w:rsidP="00253697"/>
        </w:tc>
        <w:tc>
          <w:tcPr>
            <w:tcW w:w="0" w:type="auto"/>
          </w:tcPr>
          <w:p w14:paraId="40AF45C4" w14:textId="77777777" w:rsidR="00500469" w:rsidRPr="007E077F" w:rsidRDefault="00500469" w:rsidP="00253697"/>
        </w:tc>
        <w:tc>
          <w:tcPr>
            <w:tcW w:w="0" w:type="auto"/>
          </w:tcPr>
          <w:p w14:paraId="1F14446D" w14:textId="77777777" w:rsidR="00500469" w:rsidRPr="007E077F" w:rsidRDefault="00500469" w:rsidP="00253697"/>
        </w:tc>
        <w:tc>
          <w:tcPr>
            <w:tcW w:w="0" w:type="auto"/>
          </w:tcPr>
          <w:p w14:paraId="6791C35E" w14:textId="77777777" w:rsidR="00500469" w:rsidRPr="007E077F" w:rsidRDefault="00500469" w:rsidP="00253697"/>
        </w:tc>
        <w:tc>
          <w:tcPr>
            <w:tcW w:w="0" w:type="auto"/>
          </w:tcPr>
          <w:p w14:paraId="5E00C8B6" w14:textId="77777777" w:rsidR="00500469" w:rsidRPr="007E077F" w:rsidRDefault="00500469" w:rsidP="00253697"/>
        </w:tc>
        <w:tc>
          <w:tcPr>
            <w:tcW w:w="0" w:type="auto"/>
          </w:tcPr>
          <w:p w14:paraId="5F20C69B" w14:textId="77777777" w:rsidR="00500469" w:rsidRPr="007E077F" w:rsidRDefault="00500469" w:rsidP="00253697"/>
        </w:tc>
        <w:tc>
          <w:tcPr>
            <w:tcW w:w="0" w:type="auto"/>
          </w:tcPr>
          <w:p w14:paraId="07701602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7208FB34" w14:textId="77777777" w:rsidR="00500469" w:rsidRPr="007E077F" w:rsidRDefault="00500469" w:rsidP="00253697"/>
        </w:tc>
        <w:tc>
          <w:tcPr>
            <w:tcW w:w="0" w:type="auto"/>
          </w:tcPr>
          <w:p w14:paraId="5D99E7BC" w14:textId="77777777" w:rsidR="00500469" w:rsidRPr="007E077F" w:rsidRDefault="00500469" w:rsidP="00253697"/>
        </w:tc>
        <w:tc>
          <w:tcPr>
            <w:tcW w:w="0" w:type="auto"/>
          </w:tcPr>
          <w:p w14:paraId="745BFC13" w14:textId="77777777" w:rsidR="00500469" w:rsidRPr="007E077F" w:rsidRDefault="00500469" w:rsidP="00253697"/>
        </w:tc>
      </w:tr>
      <w:tr w:rsidR="00500469" w:rsidRPr="007E077F" w14:paraId="63041525" w14:textId="77777777" w:rsidTr="00A81A97">
        <w:trPr>
          <w:trHeight w:val="549"/>
        </w:trPr>
        <w:tc>
          <w:tcPr>
            <w:tcW w:w="0" w:type="auto"/>
          </w:tcPr>
          <w:p w14:paraId="0F511C65" w14:textId="77777777" w:rsidR="00500469" w:rsidRPr="007E077F" w:rsidRDefault="00500469" w:rsidP="00253697">
            <w:proofErr w:type="spellStart"/>
            <w:r w:rsidRPr="007E077F">
              <w:t>Romoli</w:t>
            </w:r>
            <w:proofErr w:type="spellEnd"/>
            <w:r w:rsidRPr="007E077F">
              <w:t xml:space="preserve"> 2020</w:t>
            </w:r>
          </w:p>
        </w:tc>
        <w:tc>
          <w:tcPr>
            <w:tcW w:w="0" w:type="auto"/>
            <w:gridSpan w:val="26"/>
          </w:tcPr>
          <w:p w14:paraId="35BB06E3" w14:textId="77777777" w:rsidR="00500469" w:rsidRPr="007E077F" w:rsidRDefault="00500469" w:rsidP="00253697">
            <w:pPr>
              <w:jc w:val="center"/>
            </w:pPr>
            <w:r w:rsidRPr="007E077F">
              <w:t>Not reported</w:t>
            </w:r>
          </w:p>
        </w:tc>
      </w:tr>
      <w:tr w:rsidR="00500469" w:rsidRPr="007E077F" w14:paraId="77174E06" w14:textId="77777777" w:rsidTr="00A81A97">
        <w:trPr>
          <w:trHeight w:val="402"/>
        </w:trPr>
        <w:tc>
          <w:tcPr>
            <w:tcW w:w="0" w:type="auto"/>
          </w:tcPr>
          <w:p w14:paraId="2EAC0EC0" w14:textId="77777777" w:rsidR="00500469" w:rsidRPr="007E077F" w:rsidRDefault="00500469" w:rsidP="00253697">
            <w:r w:rsidRPr="007E077F">
              <w:t>Shaban 2022</w:t>
            </w:r>
          </w:p>
        </w:tc>
        <w:tc>
          <w:tcPr>
            <w:tcW w:w="0" w:type="auto"/>
          </w:tcPr>
          <w:p w14:paraId="19BE9B38" w14:textId="77777777" w:rsidR="00500469" w:rsidRPr="007E077F" w:rsidRDefault="00500469" w:rsidP="00253697"/>
        </w:tc>
        <w:tc>
          <w:tcPr>
            <w:tcW w:w="0" w:type="auto"/>
            <w:shd w:val="clear" w:color="auto" w:fill="FFC000" w:themeFill="accent4"/>
          </w:tcPr>
          <w:p w14:paraId="4055610D" w14:textId="77777777" w:rsidR="00500469" w:rsidRPr="007E077F" w:rsidRDefault="00500469" w:rsidP="00253697"/>
        </w:tc>
        <w:tc>
          <w:tcPr>
            <w:tcW w:w="0" w:type="auto"/>
          </w:tcPr>
          <w:p w14:paraId="267901EC" w14:textId="77777777" w:rsidR="00500469" w:rsidRPr="007E077F" w:rsidRDefault="00500469" w:rsidP="00253697"/>
        </w:tc>
        <w:tc>
          <w:tcPr>
            <w:tcW w:w="0" w:type="auto"/>
          </w:tcPr>
          <w:p w14:paraId="0B4B782E" w14:textId="77777777" w:rsidR="00500469" w:rsidRPr="007E077F" w:rsidRDefault="00500469" w:rsidP="00253697"/>
        </w:tc>
        <w:tc>
          <w:tcPr>
            <w:tcW w:w="0" w:type="auto"/>
          </w:tcPr>
          <w:p w14:paraId="694E2E16" w14:textId="77777777" w:rsidR="00500469" w:rsidRPr="007E077F" w:rsidRDefault="00500469" w:rsidP="00253697"/>
        </w:tc>
        <w:tc>
          <w:tcPr>
            <w:tcW w:w="0" w:type="auto"/>
          </w:tcPr>
          <w:p w14:paraId="774AF6BA" w14:textId="77777777" w:rsidR="00500469" w:rsidRPr="007E077F" w:rsidRDefault="00500469" w:rsidP="00253697"/>
        </w:tc>
        <w:tc>
          <w:tcPr>
            <w:tcW w:w="0" w:type="auto"/>
          </w:tcPr>
          <w:p w14:paraId="11E83DA0" w14:textId="77777777" w:rsidR="00500469" w:rsidRPr="007E077F" w:rsidRDefault="00500469" w:rsidP="00253697"/>
        </w:tc>
        <w:tc>
          <w:tcPr>
            <w:tcW w:w="0" w:type="auto"/>
          </w:tcPr>
          <w:p w14:paraId="1590E6F0" w14:textId="77777777" w:rsidR="00500469" w:rsidRPr="007E077F" w:rsidRDefault="00500469" w:rsidP="00253697"/>
        </w:tc>
        <w:tc>
          <w:tcPr>
            <w:tcW w:w="0" w:type="auto"/>
          </w:tcPr>
          <w:p w14:paraId="72F8476C" w14:textId="77777777" w:rsidR="00500469" w:rsidRPr="007E077F" w:rsidRDefault="00500469" w:rsidP="00253697"/>
        </w:tc>
        <w:tc>
          <w:tcPr>
            <w:tcW w:w="0" w:type="auto"/>
          </w:tcPr>
          <w:p w14:paraId="39D8E9F4" w14:textId="77777777" w:rsidR="00500469" w:rsidRPr="007E077F" w:rsidRDefault="00500469" w:rsidP="00253697"/>
        </w:tc>
        <w:tc>
          <w:tcPr>
            <w:tcW w:w="0" w:type="auto"/>
          </w:tcPr>
          <w:p w14:paraId="519408E3" w14:textId="77777777" w:rsidR="00500469" w:rsidRPr="007E077F" w:rsidRDefault="00500469" w:rsidP="00253697"/>
        </w:tc>
        <w:tc>
          <w:tcPr>
            <w:tcW w:w="0" w:type="auto"/>
          </w:tcPr>
          <w:p w14:paraId="3725BEBD" w14:textId="77777777" w:rsidR="00500469" w:rsidRPr="007E077F" w:rsidRDefault="00500469" w:rsidP="00253697"/>
        </w:tc>
        <w:tc>
          <w:tcPr>
            <w:tcW w:w="0" w:type="auto"/>
          </w:tcPr>
          <w:p w14:paraId="3E131D12" w14:textId="77777777" w:rsidR="00500469" w:rsidRPr="007E077F" w:rsidRDefault="00500469" w:rsidP="00253697"/>
        </w:tc>
        <w:tc>
          <w:tcPr>
            <w:tcW w:w="0" w:type="auto"/>
          </w:tcPr>
          <w:p w14:paraId="7E4F0F28" w14:textId="77777777" w:rsidR="00500469" w:rsidRPr="007E077F" w:rsidRDefault="00500469" w:rsidP="00253697"/>
        </w:tc>
        <w:tc>
          <w:tcPr>
            <w:tcW w:w="0" w:type="auto"/>
          </w:tcPr>
          <w:p w14:paraId="3A0566A5" w14:textId="77777777" w:rsidR="00500469" w:rsidRPr="007E077F" w:rsidRDefault="00500469" w:rsidP="00253697"/>
        </w:tc>
        <w:tc>
          <w:tcPr>
            <w:tcW w:w="0" w:type="auto"/>
          </w:tcPr>
          <w:p w14:paraId="7C3F9E2E" w14:textId="77777777" w:rsidR="00500469" w:rsidRPr="007E077F" w:rsidRDefault="00500469" w:rsidP="00253697"/>
        </w:tc>
        <w:tc>
          <w:tcPr>
            <w:tcW w:w="0" w:type="auto"/>
          </w:tcPr>
          <w:p w14:paraId="2FA44D89" w14:textId="77777777" w:rsidR="00500469" w:rsidRPr="007E077F" w:rsidRDefault="00500469" w:rsidP="00253697"/>
        </w:tc>
        <w:tc>
          <w:tcPr>
            <w:tcW w:w="0" w:type="auto"/>
          </w:tcPr>
          <w:p w14:paraId="4D3F6027" w14:textId="77777777" w:rsidR="00500469" w:rsidRPr="007E077F" w:rsidRDefault="00500469" w:rsidP="00253697"/>
        </w:tc>
        <w:tc>
          <w:tcPr>
            <w:tcW w:w="0" w:type="auto"/>
          </w:tcPr>
          <w:p w14:paraId="13589AC7" w14:textId="77777777" w:rsidR="00500469" w:rsidRPr="007E077F" w:rsidRDefault="00500469" w:rsidP="00253697"/>
        </w:tc>
        <w:tc>
          <w:tcPr>
            <w:tcW w:w="0" w:type="auto"/>
          </w:tcPr>
          <w:p w14:paraId="49367944" w14:textId="77777777" w:rsidR="00500469" w:rsidRPr="007E077F" w:rsidRDefault="00500469" w:rsidP="00253697"/>
        </w:tc>
        <w:tc>
          <w:tcPr>
            <w:tcW w:w="0" w:type="auto"/>
          </w:tcPr>
          <w:p w14:paraId="49D70FA7" w14:textId="77777777" w:rsidR="00500469" w:rsidRPr="007E077F" w:rsidRDefault="00500469" w:rsidP="00253697"/>
        </w:tc>
        <w:tc>
          <w:tcPr>
            <w:tcW w:w="0" w:type="auto"/>
          </w:tcPr>
          <w:p w14:paraId="5A804D5D" w14:textId="77777777" w:rsidR="00500469" w:rsidRPr="007E077F" w:rsidRDefault="00500469" w:rsidP="00253697"/>
        </w:tc>
        <w:tc>
          <w:tcPr>
            <w:tcW w:w="0" w:type="auto"/>
          </w:tcPr>
          <w:p w14:paraId="0724BE82" w14:textId="77777777" w:rsidR="00500469" w:rsidRPr="007E077F" w:rsidRDefault="00500469" w:rsidP="00253697"/>
        </w:tc>
        <w:tc>
          <w:tcPr>
            <w:tcW w:w="0" w:type="auto"/>
          </w:tcPr>
          <w:p w14:paraId="27AD2CE9" w14:textId="77777777" w:rsidR="00500469" w:rsidRPr="007E077F" w:rsidRDefault="00500469" w:rsidP="00253697"/>
        </w:tc>
        <w:tc>
          <w:tcPr>
            <w:tcW w:w="0" w:type="auto"/>
          </w:tcPr>
          <w:p w14:paraId="39A0BC83" w14:textId="77777777" w:rsidR="00500469" w:rsidRPr="007E077F" w:rsidRDefault="00500469" w:rsidP="00253697"/>
        </w:tc>
        <w:tc>
          <w:tcPr>
            <w:tcW w:w="0" w:type="auto"/>
          </w:tcPr>
          <w:p w14:paraId="666CCD92" w14:textId="77777777" w:rsidR="00500469" w:rsidRPr="007E077F" w:rsidRDefault="00500469" w:rsidP="00253697"/>
        </w:tc>
      </w:tr>
      <w:tr w:rsidR="00500469" w:rsidRPr="007E077F" w14:paraId="17A83DA2" w14:textId="77777777" w:rsidTr="00A81A97">
        <w:trPr>
          <w:trHeight w:val="583"/>
        </w:trPr>
        <w:tc>
          <w:tcPr>
            <w:tcW w:w="0" w:type="auto"/>
          </w:tcPr>
          <w:p w14:paraId="54194346" w14:textId="77777777" w:rsidR="00500469" w:rsidRPr="007E077F" w:rsidRDefault="00500469" w:rsidP="00253697">
            <w:proofErr w:type="spellStart"/>
            <w:r w:rsidRPr="007E077F">
              <w:t>Shlobin</w:t>
            </w:r>
            <w:proofErr w:type="spellEnd"/>
            <w:r w:rsidRPr="007E077F">
              <w:t xml:space="preserve"> 2022</w:t>
            </w:r>
          </w:p>
        </w:tc>
        <w:tc>
          <w:tcPr>
            <w:tcW w:w="0" w:type="auto"/>
            <w:gridSpan w:val="26"/>
          </w:tcPr>
          <w:p w14:paraId="6836C173" w14:textId="77777777" w:rsidR="00500469" w:rsidRPr="007E077F" w:rsidRDefault="00500469" w:rsidP="00253697">
            <w:pPr>
              <w:jc w:val="center"/>
            </w:pPr>
            <w:r w:rsidRPr="007E077F">
              <w:t>Not reported</w:t>
            </w:r>
          </w:p>
        </w:tc>
      </w:tr>
      <w:tr w:rsidR="00500469" w:rsidRPr="007E077F" w14:paraId="292094F0" w14:textId="77777777" w:rsidTr="00A81A97">
        <w:trPr>
          <w:trHeight w:val="408"/>
        </w:trPr>
        <w:tc>
          <w:tcPr>
            <w:tcW w:w="0" w:type="auto"/>
          </w:tcPr>
          <w:p w14:paraId="2C513610" w14:textId="77777777" w:rsidR="00500469" w:rsidRPr="007E077F" w:rsidRDefault="00500469" w:rsidP="00253697">
            <w:r w:rsidRPr="007E077F">
              <w:t>Zhan 2023</w:t>
            </w:r>
          </w:p>
          <w:p w14:paraId="4293BEDB" w14:textId="77777777" w:rsidR="00500469" w:rsidRPr="007E077F" w:rsidRDefault="00500469" w:rsidP="00253697"/>
        </w:tc>
        <w:tc>
          <w:tcPr>
            <w:tcW w:w="0" w:type="auto"/>
          </w:tcPr>
          <w:p w14:paraId="390DB67E" w14:textId="77777777" w:rsidR="00500469" w:rsidRPr="007E077F" w:rsidRDefault="00500469" w:rsidP="00253697"/>
        </w:tc>
        <w:tc>
          <w:tcPr>
            <w:tcW w:w="0" w:type="auto"/>
          </w:tcPr>
          <w:p w14:paraId="5E1EDEEE" w14:textId="77777777" w:rsidR="00500469" w:rsidRPr="007E077F" w:rsidRDefault="00500469" w:rsidP="00253697"/>
        </w:tc>
        <w:tc>
          <w:tcPr>
            <w:tcW w:w="0" w:type="auto"/>
          </w:tcPr>
          <w:p w14:paraId="615B4486" w14:textId="77777777" w:rsidR="00500469" w:rsidRPr="007E077F" w:rsidRDefault="00500469" w:rsidP="00253697"/>
        </w:tc>
        <w:tc>
          <w:tcPr>
            <w:tcW w:w="0" w:type="auto"/>
          </w:tcPr>
          <w:p w14:paraId="0560B062" w14:textId="77777777" w:rsidR="00500469" w:rsidRPr="007E077F" w:rsidRDefault="00500469" w:rsidP="00253697"/>
        </w:tc>
        <w:tc>
          <w:tcPr>
            <w:tcW w:w="0" w:type="auto"/>
          </w:tcPr>
          <w:p w14:paraId="695B6210" w14:textId="77777777" w:rsidR="00500469" w:rsidRPr="007E077F" w:rsidRDefault="00500469" w:rsidP="00253697"/>
        </w:tc>
        <w:tc>
          <w:tcPr>
            <w:tcW w:w="0" w:type="auto"/>
          </w:tcPr>
          <w:p w14:paraId="71CDDE12" w14:textId="77777777" w:rsidR="00500469" w:rsidRPr="007E077F" w:rsidRDefault="00500469" w:rsidP="00253697"/>
        </w:tc>
        <w:tc>
          <w:tcPr>
            <w:tcW w:w="0" w:type="auto"/>
          </w:tcPr>
          <w:p w14:paraId="01CD45B7" w14:textId="77777777" w:rsidR="00500469" w:rsidRPr="007E077F" w:rsidRDefault="00500469" w:rsidP="00253697"/>
        </w:tc>
        <w:tc>
          <w:tcPr>
            <w:tcW w:w="0" w:type="auto"/>
          </w:tcPr>
          <w:p w14:paraId="3AF8239F" w14:textId="77777777" w:rsidR="00500469" w:rsidRPr="007E077F" w:rsidRDefault="00500469" w:rsidP="00253697"/>
        </w:tc>
        <w:tc>
          <w:tcPr>
            <w:tcW w:w="0" w:type="auto"/>
          </w:tcPr>
          <w:p w14:paraId="5C7B4FB2" w14:textId="77777777" w:rsidR="00500469" w:rsidRPr="007E077F" w:rsidRDefault="00500469" w:rsidP="00253697"/>
        </w:tc>
        <w:tc>
          <w:tcPr>
            <w:tcW w:w="0" w:type="auto"/>
          </w:tcPr>
          <w:p w14:paraId="01AD54B5" w14:textId="77777777" w:rsidR="00500469" w:rsidRPr="007E077F" w:rsidRDefault="00500469" w:rsidP="00253697"/>
        </w:tc>
        <w:tc>
          <w:tcPr>
            <w:tcW w:w="0" w:type="auto"/>
            <w:shd w:val="clear" w:color="auto" w:fill="70AD47" w:themeFill="accent6"/>
          </w:tcPr>
          <w:p w14:paraId="71974C96" w14:textId="77777777" w:rsidR="00500469" w:rsidRPr="007E077F" w:rsidRDefault="00500469" w:rsidP="00253697"/>
        </w:tc>
        <w:tc>
          <w:tcPr>
            <w:tcW w:w="0" w:type="auto"/>
            <w:shd w:val="clear" w:color="auto" w:fill="FFFFFF" w:themeFill="background1"/>
          </w:tcPr>
          <w:p w14:paraId="54621679" w14:textId="77777777" w:rsidR="00500469" w:rsidRPr="007E077F" w:rsidRDefault="00500469" w:rsidP="00253697"/>
        </w:tc>
        <w:tc>
          <w:tcPr>
            <w:tcW w:w="0" w:type="auto"/>
          </w:tcPr>
          <w:p w14:paraId="5204F3A7" w14:textId="77777777" w:rsidR="00500469" w:rsidRPr="007E077F" w:rsidRDefault="00500469" w:rsidP="00253697"/>
        </w:tc>
        <w:tc>
          <w:tcPr>
            <w:tcW w:w="0" w:type="auto"/>
          </w:tcPr>
          <w:p w14:paraId="23042363" w14:textId="77777777" w:rsidR="00500469" w:rsidRPr="007E077F" w:rsidRDefault="00500469" w:rsidP="00253697"/>
        </w:tc>
        <w:tc>
          <w:tcPr>
            <w:tcW w:w="0" w:type="auto"/>
          </w:tcPr>
          <w:p w14:paraId="70CE5F02" w14:textId="77777777" w:rsidR="00500469" w:rsidRPr="007E077F" w:rsidRDefault="00500469" w:rsidP="00253697"/>
        </w:tc>
        <w:tc>
          <w:tcPr>
            <w:tcW w:w="0" w:type="auto"/>
          </w:tcPr>
          <w:p w14:paraId="381FCBF5" w14:textId="77777777" w:rsidR="00500469" w:rsidRPr="007E077F" w:rsidRDefault="00500469" w:rsidP="00253697"/>
        </w:tc>
        <w:tc>
          <w:tcPr>
            <w:tcW w:w="0" w:type="auto"/>
          </w:tcPr>
          <w:p w14:paraId="36E055FD" w14:textId="77777777" w:rsidR="00500469" w:rsidRPr="007E077F" w:rsidRDefault="00500469" w:rsidP="00253697"/>
        </w:tc>
        <w:tc>
          <w:tcPr>
            <w:tcW w:w="0" w:type="auto"/>
          </w:tcPr>
          <w:p w14:paraId="574F9889" w14:textId="77777777" w:rsidR="00500469" w:rsidRPr="007E077F" w:rsidRDefault="00500469" w:rsidP="00253697"/>
        </w:tc>
        <w:tc>
          <w:tcPr>
            <w:tcW w:w="0" w:type="auto"/>
          </w:tcPr>
          <w:p w14:paraId="239BA081" w14:textId="77777777" w:rsidR="00500469" w:rsidRPr="007E077F" w:rsidRDefault="00500469" w:rsidP="00253697"/>
        </w:tc>
        <w:tc>
          <w:tcPr>
            <w:tcW w:w="0" w:type="auto"/>
          </w:tcPr>
          <w:p w14:paraId="24693B73" w14:textId="77777777" w:rsidR="00500469" w:rsidRPr="007E077F" w:rsidRDefault="00500469" w:rsidP="00253697"/>
        </w:tc>
        <w:tc>
          <w:tcPr>
            <w:tcW w:w="0" w:type="auto"/>
          </w:tcPr>
          <w:p w14:paraId="741A624C" w14:textId="77777777" w:rsidR="00500469" w:rsidRPr="007E077F" w:rsidRDefault="00500469" w:rsidP="00253697"/>
        </w:tc>
        <w:tc>
          <w:tcPr>
            <w:tcW w:w="0" w:type="auto"/>
          </w:tcPr>
          <w:p w14:paraId="3339EE4D" w14:textId="77777777" w:rsidR="00500469" w:rsidRPr="007E077F" w:rsidRDefault="00500469" w:rsidP="00253697"/>
        </w:tc>
        <w:tc>
          <w:tcPr>
            <w:tcW w:w="0" w:type="auto"/>
          </w:tcPr>
          <w:p w14:paraId="5077E101" w14:textId="77777777" w:rsidR="00500469" w:rsidRPr="007E077F" w:rsidRDefault="00500469" w:rsidP="00253697"/>
        </w:tc>
        <w:tc>
          <w:tcPr>
            <w:tcW w:w="0" w:type="auto"/>
          </w:tcPr>
          <w:p w14:paraId="21FFC5D2" w14:textId="77777777" w:rsidR="00500469" w:rsidRPr="007E077F" w:rsidRDefault="00500469" w:rsidP="00253697"/>
        </w:tc>
        <w:tc>
          <w:tcPr>
            <w:tcW w:w="0" w:type="auto"/>
          </w:tcPr>
          <w:p w14:paraId="6C54D6B0" w14:textId="77777777" w:rsidR="00500469" w:rsidRPr="007E077F" w:rsidRDefault="00500469" w:rsidP="00253697"/>
        </w:tc>
        <w:tc>
          <w:tcPr>
            <w:tcW w:w="0" w:type="auto"/>
          </w:tcPr>
          <w:p w14:paraId="0DBD1022" w14:textId="77777777" w:rsidR="00500469" w:rsidRPr="007E077F" w:rsidRDefault="00500469" w:rsidP="00253697"/>
        </w:tc>
      </w:tr>
      <w:tr w:rsidR="00500469" w:rsidRPr="007E077F" w14:paraId="35586CD4" w14:textId="77777777" w:rsidTr="00A81A97">
        <w:trPr>
          <w:trHeight w:val="416"/>
        </w:trPr>
        <w:tc>
          <w:tcPr>
            <w:tcW w:w="0" w:type="auto"/>
          </w:tcPr>
          <w:p w14:paraId="61FE7195" w14:textId="77777777" w:rsidR="00500469" w:rsidRPr="007E077F" w:rsidRDefault="00500469" w:rsidP="00253697">
            <w:r w:rsidRPr="007E077F">
              <w:t>Zhao 2021</w:t>
            </w:r>
          </w:p>
        </w:tc>
        <w:tc>
          <w:tcPr>
            <w:tcW w:w="0" w:type="auto"/>
            <w:gridSpan w:val="25"/>
          </w:tcPr>
          <w:p w14:paraId="79585C62" w14:textId="77777777" w:rsidR="00500469" w:rsidRPr="007E077F" w:rsidRDefault="00500469" w:rsidP="00253697">
            <w:pPr>
              <w:jc w:val="center"/>
            </w:pPr>
            <w:r w:rsidRPr="007E077F">
              <w:t>Not reported</w:t>
            </w:r>
          </w:p>
        </w:tc>
        <w:tc>
          <w:tcPr>
            <w:tcW w:w="0" w:type="auto"/>
          </w:tcPr>
          <w:p w14:paraId="4DDD1416" w14:textId="77777777" w:rsidR="00500469" w:rsidRPr="007E077F" w:rsidRDefault="00500469" w:rsidP="00253697"/>
        </w:tc>
      </w:tr>
    </w:tbl>
    <w:p w14:paraId="1C53DCE1" w14:textId="77777777" w:rsidR="00500469" w:rsidRPr="007E077F" w:rsidRDefault="00500469" w:rsidP="00500469">
      <w:pPr>
        <w:rPr>
          <w:b/>
          <w:bCs/>
          <w:sz w:val="32"/>
          <w:szCs w:val="32"/>
        </w:rPr>
      </w:pPr>
    </w:p>
    <w:p w14:paraId="584D71BD" w14:textId="77777777" w:rsidR="00500469" w:rsidRPr="007E077F" w:rsidRDefault="00500469" w:rsidP="00500469">
      <w:pPr>
        <w:rPr>
          <w:b/>
          <w:bCs/>
          <w:sz w:val="32"/>
          <w:szCs w:val="32"/>
        </w:rPr>
      </w:pPr>
    </w:p>
    <w:p w14:paraId="0E730EF3" w14:textId="77777777" w:rsidR="00500469" w:rsidRPr="00121F75" w:rsidRDefault="00500469">
      <w:pPr>
        <w:rPr>
          <w:b/>
          <w:bCs/>
        </w:rPr>
      </w:pPr>
    </w:p>
    <w:sectPr w:rsidR="00500469" w:rsidRPr="00121F75" w:rsidSect="005004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EC4"/>
    <w:rsid w:val="0006550A"/>
    <w:rsid w:val="000819FD"/>
    <w:rsid w:val="00090222"/>
    <w:rsid w:val="000A411D"/>
    <w:rsid w:val="000A7CD9"/>
    <w:rsid w:val="000C0D9A"/>
    <w:rsid w:val="000D2C17"/>
    <w:rsid w:val="000E3EC4"/>
    <w:rsid w:val="000F5E5A"/>
    <w:rsid w:val="00121F75"/>
    <w:rsid w:val="001265D8"/>
    <w:rsid w:val="00135575"/>
    <w:rsid w:val="00173968"/>
    <w:rsid w:val="00197403"/>
    <w:rsid w:val="001C4F83"/>
    <w:rsid w:val="001E25C7"/>
    <w:rsid w:val="00222EF6"/>
    <w:rsid w:val="00251ABD"/>
    <w:rsid w:val="002747C0"/>
    <w:rsid w:val="0028163D"/>
    <w:rsid w:val="002C3AE5"/>
    <w:rsid w:val="002C4BB2"/>
    <w:rsid w:val="002D54F7"/>
    <w:rsid w:val="002F1F1E"/>
    <w:rsid w:val="003608B0"/>
    <w:rsid w:val="003654CF"/>
    <w:rsid w:val="003714B5"/>
    <w:rsid w:val="00375FA8"/>
    <w:rsid w:val="003819BA"/>
    <w:rsid w:val="003846F6"/>
    <w:rsid w:val="00387D5D"/>
    <w:rsid w:val="00396402"/>
    <w:rsid w:val="003B37B3"/>
    <w:rsid w:val="003E0BF2"/>
    <w:rsid w:val="00401F91"/>
    <w:rsid w:val="004047EC"/>
    <w:rsid w:val="00414AC5"/>
    <w:rsid w:val="00422E90"/>
    <w:rsid w:val="004913C3"/>
    <w:rsid w:val="00494B1F"/>
    <w:rsid w:val="004B2FE1"/>
    <w:rsid w:val="004B6BD4"/>
    <w:rsid w:val="004C0EC7"/>
    <w:rsid w:val="00500469"/>
    <w:rsid w:val="00512FB9"/>
    <w:rsid w:val="00546268"/>
    <w:rsid w:val="00594B5E"/>
    <w:rsid w:val="005B1BCD"/>
    <w:rsid w:val="005D77F5"/>
    <w:rsid w:val="00616217"/>
    <w:rsid w:val="00653091"/>
    <w:rsid w:val="00656632"/>
    <w:rsid w:val="006E4AD7"/>
    <w:rsid w:val="00706A94"/>
    <w:rsid w:val="00707B08"/>
    <w:rsid w:val="007356C7"/>
    <w:rsid w:val="00756139"/>
    <w:rsid w:val="0076659A"/>
    <w:rsid w:val="0078642A"/>
    <w:rsid w:val="007E3DF8"/>
    <w:rsid w:val="007F0916"/>
    <w:rsid w:val="00825FED"/>
    <w:rsid w:val="00867293"/>
    <w:rsid w:val="00882CEB"/>
    <w:rsid w:val="0089340E"/>
    <w:rsid w:val="008973D6"/>
    <w:rsid w:val="008B25B6"/>
    <w:rsid w:val="00900363"/>
    <w:rsid w:val="00913357"/>
    <w:rsid w:val="009137D8"/>
    <w:rsid w:val="009370DE"/>
    <w:rsid w:val="0095620B"/>
    <w:rsid w:val="00963CF6"/>
    <w:rsid w:val="00966B12"/>
    <w:rsid w:val="00972E9B"/>
    <w:rsid w:val="00982AE0"/>
    <w:rsid w:val="009863DC"/>
    <w:rsid w:val="009A091E"/>
    <w:rsid w:val="009B7062"/>
    <w:rsid w:val="009C14A0"/>
    <w:rsid w:val="00A02513"/>
    <w:rsid w:val="00A81A97"/>
    <w:rsid w:val="00AA10B9"/>
    <w:rsid w:val="00AC3857"/>
    <w:rsid w:val="00B32F59"/>
    <w:rsid w:val="00B41747"/>
    <w:rsid w:val="00B47459"/>
    <w:rsid w:val="00B76218"/>
    <w:rsid w:val="00B91F76"/>
    <w:rsid w:val="00BE2F2C"/>
    <w:rsid w:val="00C01E40"/>
    <w:rsid w:val="00C36461"/>
    <w:rsid w:val="00C57B7B"/>
    <w:rsid w:val="00C60CB7"/>
    <w:rsid w:val="00C94539"/>
    <w:rsid w:val="00CA1C3E"/>
    <w:rsid w:val="00CD1325"/>
    <w:rsid w:val="00CF2592"/>
    <w:rsid w:val="00CF608E"/>
    <w:rsid w:val="00D14353"/>
    <w:rsid w:val="00D47D25"/>
    <w:rsid w:val="00D5248C"/>
    <w:rsid w:val="00D66BCC"/>
    <w:rsid w:val="00DB2DC8"/>
    <w:rsid w:val="00DC361E"/>
    <w:rsid w:val="00DC7A3A"/>
    <w:rsid w:val="00DE1B57"/>
    <w:rsid w:val="00DE7CEC"/>
    <w:rsid w:val="00E25B6A"/>
    <w:rsid w:val="00E41DF7"/>
    <w:rsid w:val="00E64512"/>
    <w:rsid w:val="00E844B9"/>
    <w:rsid w:val="00EA1BA1"/>
    <w:rsid w:val="00EC031F"/>
    <w:rsid w:val="00EF7595"/>
    <w:rsid w:val="00F0109E"/>
    <w:rsid w:val="00F9023C"/>
    <w:rsid w:val="00FE38BF"/>
    <w:rsid w:val="00FF4E79"/>
    <w:rsid w:val="00FF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CF1CD"/>
  <w15:chartTrackingRefBased/>
  <w15:docId w15:val="{D090AC52-F19C-1E46-A3CF-8FE9791E8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E5A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5E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5E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5E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E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E5A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E5A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28163D"/>
  </w:style>
  <w:style w:type="table" w:styleId="TableGrid">
    <w:name w:val="Table Grid"/>
    <w:basedOn w:val="TableNormal"/>
    <w:uiPriority w:val="39"/>
    <w:rsid w:val="00500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138D4D-3D51-E345-B059-7A2622DF7C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5</TotalTime>
  <Pages>12</Pages>
  <Words>1344</Words>
  <Characters>766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meen</dc:creator>
  <cp:keywords/>
  <dc:description/>
  <cp:lastModifiedBy>Daniel Ameen</cp:lastModifiedBy>
  <cp:revision>18</cp:revision>
  <dcterms:created xsi:type="dcterms:W3CDTF">2024-06-02T01:32:00Z</dcterms:created>
  <dcterms:modified xsi:type="dcterms:W3CDTF">2024-06-02T01:40:00Z</dcterms:modified>
</cp:coreProperties>
</file>